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670F9" w14:textId="77777777" w:rsidR="00770CE4" w:rsidRDefault="004D0A62">
      <w:pPr>
        <w:spacing w:line="480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36"/>
          <w:szCs w:val="36"/>
        </w:rPr>
        <w:t>Supplementary material</w:t>
      </w:r>
    </w:p>
    <w:p w14:paraId="60E3C28D" w14:textId="5C47014B" w:rsidR="00770CE4" w:rsidRPr="0055682A" w:rsidRDefault="004D0A62" w:rsidP="002D6C01">
      <w:pPr>
        <w:spacing w:line="240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Mehl et al, </w:t>
      </w:r>
      <w:bookmarkStart w:id="0" w:name="_Hlk36808851"/>
      <w:r>
        <w:rPr>
          <w:b/>
          <w:bCs/>
          <w:szCs w:val="24"/>
        </w:rPr>
        <w:t>Wastewater treatment works change the intestinal microbiomes of insectivorous bats</w:t>
      </w:r>
      <w:bookmarkEnd w:id="0"/>
      <w:r>
        <w:rPr>
          <w:b/>
          <w:bCs/>
          <w:szCs w:val="24"/>
        </w:rPr>
        <w:t>.</w:t>
      </w:r>
      <w:bookmarkStart w:id="1" w:name="_Hlk36808701"/>
      <w:bookmarkEnd w:id="1"/>
    </w:p>
    <w:p w14:paraId="51D7399D" w14:textId="77777777" w:rsidR="002D6C01" w:rsidRDefault="002D6C01" w:rsidP="007042BA">
      <w:pPr>
        <w:pStyle w:val="Caption"/>
        <w:spacing w:after="0" w:line="480" w:lineRule="auto"/>
        <w:rPr>
          <w:color w:val="auto"/>
          <w:sz w:val="36"/>
          <w:szCs w:val="36"/>
        </w:rPr>
      </w:pPr>
    </w:p>
    <w:p w14:paraId="20F2698A" w14:textId="5A56DFDE" w:rsidR="0055682A" w:rsidRDefault="004D0A62" w:rsidP="007042BA">
      <w:pPr>
        <w:pStyle w:val="Caption"/>
        <w:spacing w:after="0" w:line="480" w:lineRule="auto"/>
        <w:rPr>
          <w:color w:val="auto"/>
          <w:sz w:val="36"/>
          <w:szCs w:val="36"/>
        </w:rPr>
      </w:pPr>
      <w:r>
        <w:rPr>
          <w:color w:val="auto"/>
          <w:sz w:val="36"/>
          <w:szCs w:val="36"/>
        </w:rPr>
        <w:t>Results</w:t>
      </w:r>
    </w:p>
    <w:p w14:paraId="7B9C571D" w14:textId="7B69B284" w:rsidR="00770CE4" w:rsidRPr="0055682A" w:rsidRDefault="004D0A62" w:rsidP="007042BA">
      <w:pPr>
        <w:pStyle w:val="Caption"/>
        <w:spacing w:after="0" w:line="240" w:lineRule="auto"/>
        <w:rPr>
          <w:color w:val="auto"/>
          <w:sz w:val="36"/>
          <w:szCs w:val="36"/>
        </w:rPr>
      </w:pPr>
      <w:r w:rsidRPr="00476E6D">
        <w:rPr>
          <w:color w:val="auto"/>
          <w:sz w:val="24"/>
          <w:szCs w:val="24"/>
        </w:rPr>
        <w:t xml:space="preserve">S1 Table </w:t>
      </w:r>
      <w:r w:rsidRPr="00476E6D">
        <w:rPr>
          <w:color w:val="auto"/>
          <w:sz w:val="24"/>
          <w:szCs w:val="24"/>
        </w:rPr>
        <w:fldChar w:fldCharType="begin"/>
      </w:r>
      <w:r w:rsidRPr="00476E6D">
        <w:rPr>
          <w:color w:val="auto"/>
          <w:sz w:val="24"/>
          <w:szCs w:val="24"/>
        </w:rPr>
        <w:instrText>SEQ Table \* ARABIC</w:instrText>
      </w:r>
      <w:r w:rsidRPr="00476E6D">
        <w:rPr>
          <w:color w:val="auto"/>
          <w:sz w:val="24"/>
          <w:szCs w:val="24"/>
        </w:rPr>
        <w:fldChar w:fldCharType="separate"/>
      </w:r>
      <w:r w:rsidRPr="00476E6D">
        <w:rPr>
          <w:color w:val="auto"/>
          <w:sz w:val="24"/>
          <w:szCs w:val="24"/>
        </w:rPr>
        <w:t>1</w:t>
      </w:r>
      <w:r w:rsidRPr="00476E6D">
        <w:rPr>
          <w:color w:val="auto"/>
          <w:sz w:val="24"/>
          <w:szCs w:val="24"/>
        </w:rPr>
        <w:fldChar w:fldCharType="end"/>
      </w:r>
      <w:r w:rsidRPr="00476E6D">
        <w:rPr>
          <w:color w:val="auto"/>
          <w:sz w:val="24"/>
          <w:szCs w:val="24"/>
        </w:rPr>
        <w:t xml:space="preserve">: </w:t>
      </w:r>
      <w:r w:rsidRPr="00476E6D">
        <w:rPr>
          <w:bCs w:val="0"/>
          <w:color w:val="auto"/>
          <w:sz w:val="24"/>
          <w:szCs w:val="24"/>
        </w:rPr>
        <w:t xml:space="preserve">Statistically significant differences in intestinal Actinobacteria abundances observed among </w:t>
      </w:r>
      <w:r w:rsidRPr="00476E6D">
        <w:rPr>
          <w:bCs w:val="0"/>
          <w:i/>
          <w:color w:val="auto"/>
          <w:sz w:val="24"/>
          <w:szCs w:val="24"/>
        </w:rPr>
        <w:t xml:space="preserve">Neoromicia nana </w:t>
      </w:r>
      <w:r w:rsidRPr="00476E6D">
        <w:rPr>
          <w:bCs w:val="0"/>
          <w:color w:val="auto"/>
          <w:sz w:val="24"/>
          <w:szCs w:val="24"/>
        </w:rPr>
        <w:t>caught at wastewater treatment works (WWTW) and reference sites in KwaZulu-Natal, South Africa.</w:t>
      </w:r>
    </w:p>
    <w:tbl>
      <w:tblPr>
        <w:tblW w:w="9043" w:type="dxa"/>
        <w:tblInd w:w="-5" w:type="dxa"/>
        <w:tblLook w:val="04A0" w:firstRow="1" w:lastRow="0" w:firstColumn="1" w:lastColumn="0" w:noHBand="0" w:noVBand="1"/>
      </w:tblPr>
      <w:tblGrid>
        <w:gridCol w:w="1985"/>
        <w:gridCol w:w="1984"/>
        <w:gridCol w:w="851"/>
        <w:gridCol w:w="707"/>
        <w:gridCol w:w="1130"/>
        <w:gridCol w:w="1281"/>
        <w:gridCol w:w="1105"/>
      </w:tblGrid>
      <w:tr w:rsidR="00770CE4" w:rsidRPr="00C730F0" w14:paraId="5844EC91" w14:textId="77777777">
        <w:trPr>
          <w:trHeight w:val="207"/>
        </w:trPr>
        <w:tc>
          <w:tcPr>
            <w:tcW w:w="39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6FE3A" w14:textId="77777777" w:rsidR="00770CE4" w:rsidRPr="00C730F0" w:rsidRDefault="004D0A62" w:rsidP="00476E6D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Sites</w:t>
            </w:r>
          </w:p>
        </w:tc>
        <w:tc>
          <w:tcPr>
            <w:tcW w:w="26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3D94D" w14:textId="77777777" w:rsidR="00770CE4" w:rsidRPr="00C730F0" w:rsidRDefault="004D0A62" w:rsidP="00476E6D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K-W rank sums Test</w:t>
            </w:r>
          </w:p>
        </w:tc>
        <w:tc>
          <w:tcPr>
            <w:tcW w:w="238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843DD5" w14:textId="77777777" w:rsidR="00770CE4" w:rsidRPr="00C730F0" w:rsidRDefault="004D0A62" w:rsidP="00476E6D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Dunn's Test</w:t>
            </w:r>
          </w:p>
        </w:tc>
      </w:tr>
      <w:tr w:rsidR="00770CE4" w:rsidRPr="00C730F0" w14:paraId="7DC223B0" w14:textId="77777777">
        <w:trPr>
          <w:trHeight w:val="201"/>
        </w:trPr>
        <w:tc>
          <w:tcPr>
            <w:tcW w:w="396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346EDC" w14:textId="77777777" w:rsidR="00770CE4" w:rsidRPr="00C730F0" w:rsidRDefault="00770CE4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8DD53F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3ABE3C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A0D04C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P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63DEE9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z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6B4852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P</w:t>
            </w:r>
          </w:p>
        </w:tc>
      </w:tr>
      <w:tr w:rsidR="00770CE4" w:rsidRPr="00C730F0" w14:paraId="7EBC53A2" w14:textId="77777777">
        <w:trPr>
          <w:trHeight w:val="57"/>
        </w:trPr>
        <w:tc>
          <w:tcPr>
            <w:tcW w:w="90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bottom"/>
          </w:tcPr>
          <w:p w14:paraId="1BE01618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color w:val="000000"/>
                <w:sz w:val="20"/>
                <w:lang w:eastAsia="en-ZA"/>
              </w:rPr>
            </w:pPr>
            <w:r w:rsidRPr="00C730F0">
              <w:rPr>
                <w:b/>
                <w:color w:val="000000"/>
                <w:sz w:val="20"/>
                <w:lang w:eastAsia="en-ZA"/>
              </w:rPr>
              <w:t>Phylum Actinobacteria</w:t>
            </w:r>
          </w:p>
        </w:tc>
      </w:tr>
      <w:tr w:rsidR="00770CE4" w:rsidRPr="00C730F0" w14:paraId="7667D65A" w14:textId="77777777">
        <w:trPr>
          <w:trHeight w:val="57"/>
        </w:trPr>
        <w:tc>
          <w:tcPr>
            <w:tcW w:w="90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E1618B" w14:textId="77777777" w:rsidR="00770CE4" w:rsidRPr="00C730F0" w:rsidRDefault="004D0A62" w:rsidP="00476E6D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Class Actinobacteria</w:t>
            </w:r>
          </w:p>
        </w:tc>
      </w:tr>
      <w:tr w:rsidR="00770CE4" w:rsidRPr="00C730F0" w14:paraId="2C51002A" w14:textId="77777777">
        <w:trPr>
          <w:trHeight w:val="57"/>
        </w:trPr>
        <w:tc>
          <w:tcPr>
            <w:tcW w:w="90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73821" w14:textId="77777777" w:rsidR="00770CE4" w:rsidRPr="00C730F0" w:rsidRDefault="004D0A62" w:rsidP="00476E6D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Order </w:t>
            </w:r>
            <w:r w:rsidRPr="00C730F0">
              <w:rPr>
                <w:sz w:val="20"/>
              </w:rPr>
              <w:t>Actinomycetales</w:t>
            </w:r>
          </w:p>
        </w:tc>
      </w:tr>
      <w:tr w:rsidR="00770CE4" w:rsidRPr="00C730F0" w14:paraId="5D3C4E5F" w14:textId="77777777">
        <w:trPr>
          <w:trHeight w:val="57"/>
        </w:trPr>
        <w:tc>
          <w:tcPr>
            <w:tcW w:w="90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800B3F" w14:textId="77777777" w:rsidR="00770CE4" w:rsidRPr="00C730F0" w:rsidRDefault="004D0A62" w:rsidP="00476E6D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Family </w:t>
            </w:r>
            <w:r w:rsidRPr="00C730F0">
              <w:rPr>
                <w:sz w:val="20"/>
              </w:rPr>
              <w:t>Dermacoccaceae</w:t>
            </w:r>
          </w:p>
        </w:tc>
      </w:tr>
      <w:tr w:rsidR="00770CE4" w:rsidRPr="00C730F0" w14:paraId="656C6722" w14:textId="77777777">
        <w:trPr>
          <w:trHeight w:val="57"/>
        </w:trPr>
        <w:tc>
          <w:tcPr>
            <w:tcW w:w="90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976E39" w14:textId="77777777" w:rsidR="00770CE4" w:rsidRPr="00C730F0" w:rsidRDefault="004D0A62" w:rsidP="00476E6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Genus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 xml:space="preserve"> Dermacoccus</w:t>
            </w:r>
          </w:p>
        </w:tc>
      </w:tr>
      <w:tr w:rsidR="00770CE4" w:rsidRPr="00C730F0" w14:paraId="5A4E112B" w14:textId="77777777">
        <w:trPr>
          <w:trHeight w:val="57"/>
        </w:trPr>
        <w:tc>
          <w:tcPr>
            <w:tcW w:w="19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D68E2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6D5E4D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76C4A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5.22</w:t>
            </w:r>
          </w:p>
        </w:tc>
        <w:tc>
          <w:tcPr>
            <w:tcW w:w="7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923531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0F5843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1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B9FCC6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95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230A48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6</w:t>
            </w:r>
          </w:p>
        </w:tc>
      </w:tr>
      <w:tr w:rsidR="00770CE4" w:rsidRPr="00C730F0" w14:paraId="63261A53" w14:textId="77777777">
        <w:trPr>
          <w:trHeight w:val="57"/>
        </w:trPr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F5947B" w14:textId="77777777" w:rsidR="00770CE4" w:rsidRPr="00C730F0" w:rsidRDefault="00770CE4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4E282D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67F2A1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7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D3F1BD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EDC509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ACE142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95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4A658A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6</w:t>
            </w:r>
          </w:p>
        </w:tc>
      </w:tr>
      <w:tr w:rsidR="00770CE4" w:rsidRPr="00C730F0" w14:paraId="172EF019" w14:textId="77777777">
        <w:trPr>
          <w:trHeight w:val="57"/>
        </w:trPr>
        <w:tc>
          <w:tcPr>
            <w:tcW w:w="90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CCCF06" w14:textId="77777777" w:rsidR="00770CE4" w:rsidRPr="00C730F0" w:rsidRDefault="004D0A62" w:rsidP="00476E6D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2" w:name="RANGE!A7"/>
            <w:r w:rsidRPr="00C730F0">
              <w:rPr>
                <w:color w:val="000000"/>
                <w:sz w:val="20"/>
                <w:lang w:eastAsia="en-ZA"/>
              </w:rPr>
              <w:t>Family Nocardioidaceae</w:t>
            </w:r>
            <w:bookmarkEnd w:id="2"/>
          </w:p>
        </w:tc>
      </w:tr>
      <w:tr w:rsidR="00770CE4" w:rsidRPr="00C730F0" w14:paraId="7A159F89" w14:textId="77777777">
        <w:trPr>
          <w:trHeight w:val="57"/>
        </w:trPr>
        <w:tc>
          <w:tcPr>
            <w:tcW w:w="19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DBD87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1CEB10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72AAF2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45</w:t>
            </w:r>
          </w:p>
        </w:tc>
        <w:tc>
          <w:tcPr>
            <w:tcW w:w="7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14A921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A93F11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E53995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87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DECAC5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1</w:t>
            </w:r>
          </w:p>
        </w:tc>
      </w:tr>
      <w:tr w:rsidR="00770CE4" w:rsidRPr="00C730F0" w14:paraId="5837CA64" w14:textId="77777777">
        <w:trPr>
          <w:trHeight w:val="57"/>
        </w:trPr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963EE9" w14:textId="77777777" w:rsidR="00770CE4" w:rsidRPr="00C730F0" w:rsidRDefault="00770CE4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F83919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B366B9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7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789D99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42E0FA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DD453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89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875794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41480B42" w14:textId="77777777">
        <w:trPr>
          <w:trHeight w:val="57"/>
        </w:trPr>
        <w:tc>
          <w:tcPr>
            <w:tcW w:w="90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C4175" w14:textId="77777777" w:rsidR="00770CE4" w:rsidRPr="00C730F0" w:rsidRDefault="004D0A62" w:rsidP="00476E6D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3" w:name="RANGE!A10"/>
            <w:r w:rsidRPr="00C730F0">
              <w:rPr>
                <w:color w:val="000000"/>
                <w:sz w:val="20"/>
                <w:lang w:eastAsia="en-ZA"/>
              </w:rPr>
              <w:t>Family Micrococcaceae</w:t>
            </w:r>
            <w:bookmarkEnd w:id="3"/>
          </w:p>
        </w:tc>
      </w:tr>
      <w:tr w:rsidR="00770CE4" w:rsidRPr="00C730F0" w14:paraId="67CF85D6" w14:textId="77777777">
        <w:trPr>
          <w:trHeight w:val="57"/>
        </w:trPr>
        <w:tc>
          <w:tcPr>
            <w:tcW w:w="19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4B03B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98552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8C9C57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61</w:t>
            </w:r>
          </w:p>
        </w:tc>
        <w:tc>
          <w:tcPr>
            <w:tcW w:w="7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5691B1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01635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00C01A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89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D67EE9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1708B4D1" w14:textId="77777777">
        <w:trPr>
          <w:trHeight w:val="57"/>
        </w:trPr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4E50BD" w14:textId="77777777" w:rsidR="00770CE4" w:rsidRPr="00C730F0" w:rsidRDefault="00770CE4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7C2F04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246374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7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08190D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B60599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1C4C7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89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E6EC6B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53B38D84" w14:textId="77777777">
        <w:trPr>
          <w:trHeight w:val="57"/>
        </w:trPr>
        <w:tc>
          <w:tcPr>
            <w:tcW w:w="90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0D77A3" w14:textId="77777777" w:rsidR="00770CE4" w:rsidRPr="00C730F0" w:rsidRDefault="004D0A62" w:rsidP="00476E6D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Mycobacterium</w:t>
            </w:r>
          </w:p>
        </w:tc>
      </w:tr>
      <w:tr w:rsidR="00770CE4" w:rsidRPr="00C730F0" w14:paraId="000EB660" w14:textId="77777777">
        <w:trPr>
          <w:trHeight w:val="57"/>
        </w:trPr>
        <w:tc>
          <w:tcPr>
            <w:tcW w:w="19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8F0F9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514923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6FA4E7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94</w:t>
            </w:r>
          </w:p>
        </w:tc>
        <w:tc>
          <w:tcPr>
            <w:tcW w:w="7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5D596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AFA0A6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1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B2F33E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99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2A83CA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4</w:t>
            </w:r>
          </w:p>
        </w:tc>
      </w:tr>
      <w:tr w:rsidR="00770CE4" w:rsidRPr="00C730F0" w14:paraId="4B49D2D7" w14:textId="77777777">
        <w:trPr>
          <w:trHeight w:val="57"/>
        </w:trPr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773A1F" w14:textId="77777777" w:rsidR="00770CE4" w:rsidRPr="00C730F0" w:rsidRDefault="00770CE4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D8869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6700C2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7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94D96F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6651B1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58A907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99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92E15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4</w:t>
            </w:r>
          </w:p>
        </w:tc>
      </w:tr>
      <w:tr w:rsidR="00770CE4" w:rsidRPr="00C730F0" w14:paraId="760AA51A" w14:textId="77777777">
        <w:trPr>
          <w:trHeight w:val="57"/>
        </w:trPr>
        <w:tc>
          <w:tcPr>
            <w:tcW w:w="90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A5BA4" w14:textId="77777777" w:rsidR="00770CE4" w:rsidRPr="00C730F0" w:rsidRDefault="004D0A62" w:rsidP="00476E6D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4" w:name="RANGE!A16"/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Microbispora</w:t>
            </w:r>
            <w:bookmarkEnd w:id="4"/>
          </w:p>
        </w:tc>
      </w:tr>
      <w:tr w:rsidR="00770CE4" w:rsidRPr="00C730F0" w14:paraId="3E7D4BE0" w14:textId="77777777">
        <w:trPr>
          <w:trHeight w:val="57"/>
        </w:trPr>
        <w:tc>
          <w:tcPr>
            <w:tcW w:w="19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CC052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1AD698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73FA9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61</w:t>
            </w:r>
          </w:p>
        </w:tc>
        <w:tc>
          <w:tcPr>
            <w:tcW w:w="7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22A4E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5DF277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2B8A16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89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5D3314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1F9C1E2C" w14:textId="77777777">
        <w:trPr>
          <w:trHeight w:val="57"/>
        </w:trPr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D4A065" w14:textId="77777777" w:rsidR="00770CE4" w:rsidRPr="00C730F0" w:rsidRDefault="00770CE4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1A4298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799D62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7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977C1D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813144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4BBCAE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89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923F88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47776573" w14:textId="77777777">
        <w:trPr>
          <w:trHeight w:val="57"/>
        </w:trPr>
        <w:tc>
          <w:tcPr>
            <w:tcW w:w="90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3E48B0" w14:textId="77777777" w:rsidR="00770CE4" w:rsidRPr="00C730F0" w:rsidRDefault="004D0A62" w:rsidP="00476E6D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Microbacterium</w:t>
            </w:r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</w:p>
        </w:tc>
      </w:tr>
      <w:tr w:rsidR="00770CE4" w:rsidRPr="00C730F0" w14:paraId="5B9626AB" w14:textId="77777777">
        <w:trPr>
          <w:trHeight w:val="57"/>
        </w:trPr>
        <w:tc>
          <w:tcPr>
            <w:tcW w:w="19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BBAA1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B381C4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85F66D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45</w:t>
            </w:r>
          </w:p>
        </w:tc>
        <w:tc>
          <w:tcPr>
            <w:tcW w:w="7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4B6C3F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846CA7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490C40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87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7B4F7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1E58EFD4" w14:textId="77777777">
        <w:trPr>
          <w:trHeight w:val="57"/>
        </w:trPr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65E24" w14:textId="77777777" w:rsidR="00770CE4" w:rsidRPr="00C730F0" w:rsidRDefault="00770CE4" w:rsidP="00476E6D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6653C2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A81AA9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7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138F6D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720DC2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86980F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89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841CFE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</w:tbl>
    <w:p w14:paraId="6F35DD1A" w14:textId="77777777" w:rsidR="007042BA" w:rsidRDefault="007042BA" w:rsidP="007042BA">
      <w:pPr>
        <w:pStyle w:val="Caption"/>
        <w:spacing w:after="0" w:line="240" w:lineRule="auto"/>
        <w:rPr>
          <w:color w:val="auto"/>
          <w:sz w:val="24"/>
          <w:szCs w:val="24"/>
        </w:rPr>
      </w:pPr>
    </w:p>
    <w:p w14:paraId="62E930A9" w14:textId="192302FA" w:rsidR="00770CE4" w:rsidRDefault="004D0A62" w:rsidP="007042BA">
      <w:pPr>
        <w:pStyle w:val="Caption"/>
        <w:spacing w:after="0" w:line="240" w:lineRule="auto"/>
        <w:rPr>
          <w:bCs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1 Table 2: </w:t>
      </w:r>
      <w:r>
        <w:rPr>
          <w:bCs w:val="0"/>
          <w:color w:val="auto"/>
          <w:sz w:val="24"/>
          <w:szCs w:val="24"/>
        </w:rPr>
        <w:t xml:space="preserve">Statistically significant differences in intestinal Cyanobacteria abundances observed among </w:t>
      </w:r>
      <w:r>
        <w:rPr>
          <w:bCs w:val="0"/>
          <w:i/>
          <w:color w:val="auto"/>
          <w:sz w:val="24"/>
          <w:szCs w:val="24"/>
        </w:rPr>
        <w:t xml:space="preserve">Neoromicia nana </w:t>
      </w:r>
      <w:r>
        <w:rPr>
          <w:bCs w:val="0"/>
          <w:color w:val="auto"/>
          <w:sz w:val="24"/>
          <w:szCs w:val="24"/>
        </w:rPr>
        <w:t>caught at wastewater treatment works (WWTW) and reference sites in KwaZulu-Natal, South Africa.</w:t>
      </w:r>
    </w:p>
    <w:tbl>
      <w:tblPr>
        <w:tblW w:w="9044" w:type="dxa"/>
        <w:tblInd w:w="-5" w:type="dxa"/>
        <w:tblLook w:val="04A0" w:firstRow="1" w:lastRow="0" w:firstColumn="1" w:lastColumn="0" w:noHBand="0" w:noVBand="1"/>
      </w:tblPr>
      <w:tblGrid>
        <w:gridCol w:w="1931"/>
        <w:gridCol w:w="1929"/>
        <w:gridCol w:w="837"/>
        <w:gridCol w:w="688"/>
        <w:gridCol w:w="1101"/>
        <w:gridCol w:w="1245"/>
        <w:gridCol w:w="1077"/>
        <w:gridCol w:w="236"/>
      </w:tblGrid>
      <w:tr w:rsidR="00770CE4" w:rsidRPr="00C730F0" w14:paraId="7DE8911A" w14:textId="77777777" w:rsidTr="004D0A62">
        <w:trPr>
          <w:trHeight w:val="280"/>
        </w:trPr>
        <w:tc>
          <w:tcPr>
            <w:tcW w:w="38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CB8BC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Sites</w:t>
            </w:r>
          </w:p>
        </w:tc>
        <w:tc>
          <w:tcPr>
            <w:tcW w:w="2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47C902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K-W rank sums Test</w:t>
            </w:r>
          </w:p>
        </w:tc>
        <w:tc>
          <w:tcPr>
            <w:tcW w:w="2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71ADC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unn's Test</w:t>
            </w:r>
          </w:p>
        </w:tc>
        <w:tc>
          <w:tcPr>
            <w:tcW w:w="236" w:type="dxa"/>
          </w:tcPr>
          <w:p w14:paraId="16CE2831" w14:textId="77777777" w:rsidR="00770CE4" w:rsidRPr="00C730F0" w:rsidRDefault="00770CE4" w:rsidP="00476E6D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5ED10418" w14:textId="77777777" w:rsidTr="004D0A62">
        <w:trPr>
          <w:trHeight w:val="279"/>
        </w:trPr>
        <w:tc>
          <w:tcPr>
            <w:tcW w:w="386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38037" w14:textId="77777777" w:rsidR="00770CE4" w:rsidRPr="00C730F0" w:rsidRDefault="00770CE4" w:rsidP="00476E6D">
            <w:pPr>
              <w:spacing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2A9BDE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AA5DFA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E420DA" w14:textId="77777777" w:rsidR="00770CE4" w:rsidRPr="00C730F0" w:rsidRDefault="004D0A62" w:rsidP="00476E6D">
            <w:pPr>
              <w:spacing w:line="240" w:lineRule="auto"/>
              <w:jc w:val="center"/>
              <w:rPr>
                <w:sz w:val="20"/>
              </w:rPr>
            </w:pPr>
            <w:r w:rsidRPr="00C730F0">
              <w:rPr>
                <w:sz w:val="20"/>
              </w:rPr>
              <w:t>P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CD2DA7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5D2D12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236" w:type="dxa"/>
          </w:tcPr>
          <w:p w14:paraId="3D96D75E" w14:textId="77777777" w:rsidR="00770CE4" w:rsidRPr="00C730F0" w:rsidRDefault="00770CE4" w:rsidP="00476E6D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1F87E894" w14:textId="77777777" w:rsidTr="004D0A62">
        <w:trPr>
          <w:gridAfter w:val="1"/>
          <w:wAfter w:w="236" w:type="dxa"/>
          <w:trHeight w:val="68"/>
        </w:trPr>
        <w:tc>
          <w:tcPr>
            <w:tcW w:w="88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1396E97C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color w:val="000000"/>
                <w:sz w:val="20"/>
                <w:lang w:eastAsia="en-ZA"/>
              </w:rPr>
            </w:pPr>
            <w:r w:rsidRPr="00C730F0">
              <w:rPr>
                <w:b/>
                <w:sz w:val="20"/>
              </w:rPr>
              <w:t>Phylum Cyanobacteria</w:t>
            </w:r>
          </w:p>
        </w:tc>
      </w:tr>
      <w:tr w:rsidR="00770CE4" w:rsidRPr="00C730F0" w14:paraId="58BCAC4D" w14:textId="77777777" w:rsidTr="004D0A62">
        <w:trPr>
          <w:gridAfter w:val="1"/>
          <w:wAfter w:w="236" w:type="dxa"/>
          <w:trHeight w:val="68"/>
        </w:trPr>
        <w:tc>
          <w:tcPr>
            <w:tcW w:w="88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247E3" w14:textId="77777777" w:rsidR="00770CE4" w:rsidRPr="00C730F0" w:rsidRDefault="004D0A62" w:rsidP="00476E6D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sz w:val="20"/>
              </w:rPr>
              <w:t>Class Chloroplast</w:t>
            </w:r>
          </w:p>
        </w:tc>
      </w:tr>
      <w:tr w:rsidR="00770CE4" w:rsidRPr="00C730F0" w14:paraId="5D269CBE" w14:textId="77777777" w:rsidTr="004D0A62">
        <w:trPr>
          <w:gridAfter w:val="1"/>
          <w:wAfter w:w="236" w:type="dxa"/>
          <w:trHeight w:val="68"/>
        </w:trPr>
        <w:tc>
          <w:tcPr>
            <w:tcW w:w="88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AE1D5" w14:textId="77777777" w:rsidR="00770CE4" w:rsidRPr="00C730F0" w:rsidRDefault="004D0A62" w:rsidP="00476E6D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sz w:val="20"/>
              </w:rPr>
              <w:t>Order Stramenopiles</w:t>
            </w:r>
          </w:p>
        </w:tc>
      </w:tr>
      <w:tr w:rsidR="00770CE4" w:rsidRPr="00C730F0" w14:paraId="5795EA50" w14:textId="77777777" w:rsidTr="004D0A62">
        <w:trPr>
          <w:trHeight w:val="68"/>
        </w:trPr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8023C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A9024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586E79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85</w:t>
            </w:r>
          </w:p>
        </w:tc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92F70A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1C27BB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1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2CF665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8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F542C7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  <w:tc>
          <w:tcPr>
            <w:tcW w:w="236" w:type="dxa"/>
          </w:tcPr>
          <w:p w14:paraId="3F0FAE13" w14:textId="77777777" w:rsidR="00770CE4" w:rsidRPr="00C730F0" w:rsidRDefault="00770CE4" w:rsidP="00476E6D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42366F4E" w14:textId="77777777" w:rsidTr="004D0A62">
        <w:trPr>
          <w:trHeight w:val="68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AEFFB" w14:textId="77777777" w:rsidR="00770CE4" w:rsidRPr="00C730F0" w:rsidRDefault="00770CE4" w:rsidP="00476E6D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E53FC2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CBCB92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4D6E90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9771F0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AE60B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7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581661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  <w:tc>
          <w:tcPr>
            <w:tcW w:w="236" w:type="dxa"/>
          </w:tcPr>
          <w:p w14:paraId="6B5F4DBE" w14:textId="77777777" w:rsidR="00770CE4" w:rsidRPr="00C730F0" w:rsidRDefault="00770CE4" w:rsidP="00476E6D">
            <w:pPr>
              <w:spacing w:line="240" w:lineRule="auto"/>
              <w:rPr>
                <w:sz w:val="20"/>
              </w:rPr>
            </w:pPr>
          </w:p>
        </w:tc>
      </w:tr>
    </w:tbl>
    <w:p w14:paraId="768E021B" w14:textId="3CBAA721" w:rsidR="00935415" w:rsidRDefault="00935415" w:rsidP="00476E6D">
      <w:pPr>
        <w:pStyle w:val="Caption"/>
        <w:spacing w:line="240" w:lineRule="auto"/>
        <w:rPr>
          <w:color w:val="auto"/>
          <w:sz w:val="24"/>
          <w:szCs w:val="24"/>
        </w:rPr>
      </w:pPr>
    </w:p>
    <w:p w14:paraId="5FAA75C7" w14:textId="29753680" w:rsidR="00643E28" w:rsidRDefault="00643E28" w:rsidP="00643E28"/>
    <w:p w14:paraId="10B892DC" w14:textId="77777777" w:rsidR="00643E28" w:rsidRPr="00643E28" w:rsidRDefault="00643E28" w:rsidP="00643E28"/>
    <w:p w14:paraId="1374ECAE" w14:textId="2B9E64CE" w:rsidR="00770CE4" w:rsidRDefault="004D0A62" w:rsidP="007042BA">
      <w:pPr>
        <w:pStyle w:val="Caption"/>
        <w:spacing w:after="0" w:line="240" w:lineRule="auto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lastRenderedPageBreak/>
        <w:t xml:space="preserve">S1 Table 3: Statistically significant differences in intestinal Chlamydiae abundances observed among </w:t>
      </w:r>
      <w:r>
        <w:rPr>
          <w:i/>
          <w:color w:val="auto"/>
          <w:sz w:val="24"/>
          <w:szCs w:val="24"/>
        </w:rPr>
        <w:t xml:space="preserve">Neoromicia nana </w:t>
      </w:r>
      <w:r>
        <w:rPr>
          <w:color w:val="auto"/>
          <w:sz w:val="24"/>
          <w:szCs w:val="24"/>
        </w:rPr>
        <w:t>caught at wastewater treatment works (WWTW) and reference sites in KwaZulu-Natal, South Africa.</w:t>
      </w:r>
    </w:p>
    <w:tbl>
      <w:tblPr>
        <w:tblW w:w="906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70"/>
        <w:gridCol w:w="1901"/>
        <w:gridCol w:w="8"/>
        <w:gridCol w:w="816"/>
        <w:gridCol w:w="10"/>
        <w:gridCol w:w="662"/>
        <w:gridCol w:w="12"/>
        <w:gridCol w:w="1061"/>
        <w:gridCol w:w="14"/>
        <w:gridCol w:w="1193"/>
        <w:gridCol w:w="17"/>
        <w:gridCol w:w="1025"/>
        <w:gridCol w:w="58"/>
        <w:gridCol w:w="178"/>
        <w:gridCol w:w="222"/>
        <w:gridCol w:w="14"/>
      </w:tblGrid>
      <w:tr w:rsidR="00770CE4" w:rsidRPr="00C730F0" w14:paraId="08B24888" w14:textId="77777777" w:rsidTr="004D0A62">
        <w:trPr>
          <w:trHeight w:val="280"/>
        </w:trPr>
        <w:tc>
          <w:tcPr>
            <w:tcW w:w="377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88ED4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Sites</w:t>
            </w:r>
          </w:p>
        </w:tc>
        <w:tc>
          <w:tcPr>
            <w:tcW w:w="25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7C16A8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K-W rank sums Test</w:t>
            </w:r>
          </w:p>
        </w:tc>
        <w:tc>
          <w:tcPr>
            <w:tcW w:w="22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7E1B58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unn's Test</w:t>
            </w:r>
          </w:p>
        </w:tc>
        <w:tc>
          <w:tcPr>
            <w:tcW w:w="236" w:type="dxa"/>
            <w:gridSpan w:val="2"/>
          </w:tcPr>
          <w:p w14:paraId="2FEC09E3" w14:textId="77777777" w:rsidR="00770CE4" w:rsidRPr="00C730F0" w:rsidRDefault="00770CE4" w:rsidP="00476E6D">
            <w:pPr>
              <w:spacing w:line="240" w:lineRule="auto"/>
              <w:rPr>
                <w:sz w:val="20"/>
              </w:rPr>
            </w:pPr>
          </w:p>
        </w:tc>
        <w:tc>
          <w:tcPr>
            <w:tcW w:w="236" w:type="dxa"/>
            <w:gridSpan w:val="2"/>
          </w:tcPr>
          <w:p w14:paraId="0D441A51" w14:textId="77777777" w:rsidR="00770CE4" w:rsidRPr="00C730F0" w:rsidRDefault="00770CE4" w:rsidP="00476E6D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5359F6F6" w14:textId="77777777" w:rsidTr="004D0A62">
        <w:trPr>
          <w:trHeight w:val="279"/>
        </w:trPr>
        <w:tc>
          <w:tcPr>
            <w:tcW w:w="377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5383D" w14:textId="77777777" w:rsidR="00770CE4" w:rsidRPr="00C730F0" w:rsidRDefault="00770CE4" w:rsidP="00476E6D">
            <w:pPr>
              <w:spacing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9B43CC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848F1A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10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728F72" w14:textId="77777777" w:rsidR="00770CE4" w:rsidRPr="00C730F0" w:rsidRDefault="004D0A62" w:rsidP="00476E6D">
            <w:pPr>
              <w:spacing w:line="240" w:lineRule="auto"/>
              <w:jc w:val="center"/>
              <w:rPr>
                <w:sz w:val="20"/>
              </w:rPr>
            </w:pPr>
            <w:r w:rsidRPr="00C730F0">
              <w:rPr>
                <w:sz w:val="20"/>
              </w:rPr>
              <w:t>P</w:t>
            </w:r>
          </w:p>
        </w:tc>
        <w:tc>
          <w:tcPr>
            <w:tcW w:w="12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F5C854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31608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236" w:type="dxa"/>
            <w:gridSpan w:val="2"/>
          </w:tcPr>
          <w:p w14:paraId="104110BE" w14:textId="77777777" w:rsidR="00770CE4" w:rsidRPr="00C730F0" w:rsidRDefault="00770CE4" w:rsidP="00476E6D">
            <w:pPr>
              <w:spacing w:line="240" w:lineRule="auto"/>
              <w:rPr>
                <w:sz w:val="20"/>
              </w:rPr>
            </w:pPr>
          </w:p>
        </w:tc>
        <w:tc>
          <w:tcPr>
            <w:tcW w:w="236" w:type="dxa"/>
            <w:gridSpan w:val="2"/>
          </w:tcPr>
          <w:p w14:paraId="2B2C08CA" w14:textId="77777777" w:rsidR="00770CE4" w:rsidRPr="00C730F0" w:rsidRDefault="00770CE4" w:rsidP="00476E6D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45B08B5B" w14:textId="77777777" w:rsidTr="004D0A62">
        <w:trPr>
          <w:gridAfter w:val="3"/>
          <w:wAfter w:w="414" w:type="dxa"/>
          <w:trHeight w:val="57"/>
        </w:trPr>
        <w:tc>
          <w:tcPr>
            <w:tcW w:w="864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3D642371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color w:val="000000"/>
                <w:sz w:val="20"/>
                <w:lang w:eastAsia="en-ZA"/>
              </w:rPr>
            </w:pPr>
            <w:r w:rsidRPr="00C730F0">
              <w:rPr>
                <w:b/>
                <w:color w:val="000000"/>
                <w:sz w:val="20"/>
                <w:lang w:eastAsia="en-ZA"/>
              </w:rPr>
              <w:t>Phylum Chlamydiae</w:t>
            </w:r>
          </w:p>
        </w:tc>
      </w:tr>
      <w:tr w:rsidR="00770CE4" w:rsidRPr="00C730F0" w14:paraId="1D655BBF" w14:textId="77777777" w:rsidTr="004D0A62">
        <w:trPr>
          <w:gridAfter w:val="1"/>
          <w:wAfter w:w="14" w:type="dxa"/>
          <w:trHeight w:val="57"/>
        </w:trPr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EEBB7" w14:textId="77777777" w:rsidR="00770CE4" w:rsidRPr="00C730F0" w:rsidRDefault="004D0A62" w:rsidP="00A32A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05942A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11CA14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79</w:t>
            </w:r>
          </w:p>
        </w:tc>
        <w:tc>
          <w:tcPr>
            <w:tcW w:w="6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822B4B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07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C3C7C5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19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D39D25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99</w:t>
            </w:r>
          </w:p>
        </w:tc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406058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4</w:t>
            </w:r>
          </w:p>
        </w:tc>
        <w:tc>
          <w:tcPr>
            <w:tcW w:w="400" w:type="dxa"/>
            <w:gridSpan w:val="2"/>
          </w:tcPr>
          <w:p w14:paraId="4FBCE9E2" w14:textId="77777777" w:rsidR="00770CE4" w:rsidRPr="00C730F0" w:rsidRDefault="00770CE4" w:rsidP="00476E6D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562A06D2" w14:textId="77777777" w:rsidTr="004D0A62">
        <w:trPr>
          <w:gridAfter w:val="1"/>
          <w:wAfter w:w="14" w:type="dxa"/>
          <w:trHeight w:val="57"/>
        </w:trPr>
        <w:tc>
          <w:tcPr>
            <w:tcW w:w="18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7D5D4A" w14:textId="77777777" w:rsidR="00770CE4" w:rsidRPr="00C730F0" w:rsidRDefault="00770CE4" w:rsidP="00476E6D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70D4D8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2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A25110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74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0CB08D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07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DDCD9D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25E950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97</w:t>
            </w:r>
          </w:p>
        </w:tc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745D67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5</w:t>
            </w:r>
          </w:p>
        </w:tc>
        <w:tc>
          <w:tcPr>
            <w:tcW w:w="400" w:type="dxa"/>
            <w:gridSpan w:val="2"/>
          </w:tcPr>
          <w:p w14:paraId="6A303339" w14:textId="77777777" w:rsidR="00770CE4" w:rsidRPr="00C730F0" w:rsidRDefault="00770CE4" w:rsidP="00476E6D">
            <w:pPr>
              <w:spacing w:line="240" w:lineRule="auto"/>
              <w:rPr>
                <w:sz w:val="20"/>
              </w:rPr>
            </w:pPr>
          </w:p>
        </w:tc>
      </w:tr>
    </w:tbl>
    <w:p w14:paraId="47C8C13A" w14:textId="77777777" w:rsidR="007042BA" w:rsidRDefault="007042BA" w:rsidP="007042BA">
      <w:pPr>
        <w:pStyle w:val="Caption"/>
        <w:spacing w:after="0" w:line="240" w:lineRule="auto"/>
        <w:rPr>
          <w:bCs w:val="0"/>
          <w:color w:val="auto"/>
          <w:sz w:val="24"/>
          <w:szCs w:val="24"/>
        </w:rPr>
      </w:pPr>
    </w:p>
    <w:p w14:paraId="35376A00" w14:textId="2518E9A9" w:rsidR="00770CE4" w:rsidRDefault="004D0A62" w:rsidP="007042BA">
      <w:pPr>
        <w:pStyle w:val="Caption"/>
        <w:spacing w:after="0" w:line="240" w:lineRule="auto"/>
        <w:rPr>
          <w:bCs w:val="0"/>
          <w:color w:val="auto"/>
          <w:sz w:val="24"/>
          <w:szCs w:val="24"/>
        </w:rPr>
      </w:pPr>
      <w:r>
        <w:rPr>
          <w:bCs w:val="0"/>
          <w:color w:val="auto"/>
          <w:sz w:val="24"/>
          <w:szCs w:val="24"/>
        </w:rPr>
        <w:t xml:space="preserve">S1 Table 4: Statistically significant differences in intestinal Chloroflexi abundances observed among </w:t>
      </w:r>
      <w:r>
        <w:rPr>
          <w:bCs w:val="0"/>
          <w:i/>
          <w:color w:val="auto"/>
          <w:sz w:val="24"/>
          <w:szCs w:val="24"/>
        </w:rPr>
        <w:t xml:space="preserve">Neoromicia nana </w:t>
      </w:r>
      <w:r>
        <w:rPr>
          <w:bCs w:val="0"/>
          <w:color w:val="auto"/>
          <w:sz w:val="24"/>
          <w:szCs w:val="24"/>
        </w:rPr>
        <w:t>caught at wastewater treatment works (WWTW) and reference sites in KwaZulu-Natal, South Africa.</w:t>
      </w:r>
    </w:p>
    <w:tbl>
      <w:tblPr>
        <w:tblW w:w="9057" w:type="dxa"/>
        <w:tblInd w:w="-5" w:type="dxa"/>
        <w:tblLook w:val="04A0" w:firstRow="1" w:lastRow="0" w:firstColumn="1" w:lastColumn="0" w:noHBand="0" w:noVBand="1"/>
      </w:tblPr>
      <w:tblGrid>
        <w:gridCol w:w="1936"/>
        <w:gridCol w:w="1942"/>
        <w:gridCol w:w="8"/>
        <w:gridCol w:w="830"/>
        <w:gridCol w:w="10"/>
        <w:gridCol w:w="679"/>
        <w:gridCol w:w="12"/>
        <w:gridCol w:w="1084"/>
        <w:gridCol w:w="14"/>
        <w:gridCol w:w="1231"/>
        <w:gridCol w:w="17"/>
        <w:gridCol w:w="1026"/>
        <w:gridCol w:w="32"/>
        <w:gridCol w:w="236"/>
      </w:tblGrid>
      <w:tr w:rsidR="00770CE4" w:rsidRPr="00C730F0" w14:paraId="475A93E7" w14:textId="77777777" w:rsidTr="004D0A62">
        <w:trPr>
          <w:trHeight w:val="280"/>
        </w:trPr>
        <w:tc>
          <w:tcPr>
            <w:tcW w:w="38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A3F25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Sites</w:t>
            </w:r>
          </w:p>
        </w:tc>
        <w:tc>
          <w:tcPr>
            <w:tcW w:w="26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852A50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K-W rank sums Test</w:t>
            </w:r>
          </w:p>
        </w:tc>
        <w:tc>
          <w:tcPr>
            <w:tcW w:w="23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B4F790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unn's Test</w:t>
            </w:r>
          </w:p>
        </w:tc>
        <w:tc>
          <w:tcPr>
            <w:tcW w:w="236" w:type="dxa"/>
          </w:tcPr>
          <w:p w14:paraId="168A0125" w14:textId="77777777" w:rsidR="00770CE4" w:rsidRPr="00C730F0" w:rsidRDefault="00770CE4" w:rsidP="00476E6D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0ACE9866" w14:textId="77777777" w:rsidTr="004D0A62">
        <w:trPr>
          <w:trHeight w:val="279"/>
        </w:trPr>
        <w:tc>
          <w:tcPr>
            <w:tcW w:w="387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E8DCE1" w14:textId="77777777" w:rsidR="00770CE4" w:rsidRPr="00C730F0" w:rsidRDefault="00770CE4" w:rsidP="00476E6D">
            <w:pPr>
              <w:spacing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6EAD62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FE5600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63032" w14:textId="77777777" w:rsidR="00770CE4" w:rsidRPr="00C730F0" w:rsidRDefault="004D0A62" w:rsidP="00476E6D">
            <w:pPr>
              <w:spacing w:line="240" w:lineRule="auto"/>
              <w:jc w:val="center"/>
              <w:rPr>
                <w:sz w:val="20"/>
              </w:rPr>
            </w:pPr>
            <w:r w:rsidRPr="00C730F0">
              <w:rPr>
                <w:sz w:val="20"/>
              </w:rPr>
              <w:t>P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39ABF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10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B46E26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236" w:type="dxa"/>
          </w:tcPr>
          <w:p w14:paraId="03F28B17" w14:textId="77777777" w:rsidR="00770CE4" w:rsidRPr="00C730F0" w:rsidRDefault="00770CE4" w:rsidP="00476E6D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04078F44" w14:textId="77777777" w:rsidTr="004D0A62">
        <w:trPr>
          <w:gridAfter w:val="2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32B92685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color w:val="000000"/>
                <w:sz w:val="20"/>
                <w:lang w:eastAsia="en-ZA"/>
              </w:rPr>
            </w:pPr>
            <w:r w:rsidRPr="00C730F0">
              <w:rPr>
                <w:b/>
                <w:color w:val="000000"/>
                <w:sz w:val="20"/>
                <w:lang w:eastAsia="en-ZA"/>
              </w:rPr>
              <w:t>Phylum Chloroflexi</w:t>
            </w:r>
          </w:p>
        </w:tc>
      </w:tr>
      <w:tr w:rsidR="00770CE4" w:rsidRPr="00C730F0" w14:paraId="28075E2F" w14:textId="77777777" w:rsidTr="004D0A62">
        <w:trPr>
          <w:gridAfter w:val="2"/>
          <w:wAfter w:w="268" w:type="dxa"/>
          <w:trHeight w:val="57"/>
        </w:trPr>
        <w:tc>
          <w:tcPr>
            <w:tcW w:w="1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FDA1A" w14:textId="77777777" w:rsidR="00770CE4" w:rsidRPr="00C730F0" w:rsidRDefault="004D0A62" w:rsidP="00A32A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2EEC57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2D97BA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62</w:t>
            </w:r>
          </w:p>
        </w:tc>
        <w:tc>
          <w:tcPr>
            <w:tcW w:w="69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229768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09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174CA4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</w:t>
            </w:r>
          </w:p>
        </w:tc>
        <w:tc>
          <w:tcPr>
            <w:tcW w:w="12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E423F1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79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43B1C4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7</w:t>
            </w:r>
          </w:p>
        </w:tc>
      </w:tr>
      <w:tr w:rsidR="00770CE4" w:rsidRPr="00C730F0" w14:paraId="41A4CCE6" w14:textId="77777777" w:rsidTr="004D0A62">
        <w:trPr>
          <w:gridAfter w:val="2"/>
          <w:wAfter w:w="268" w:type="dxa"/>
          <w:trHeight w:val="57"/>
        </w:trPr>
        <w:tc>
          <w:tcPr>
            <w:tcW w:w="19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4EA78" w14:textId="77777777" w:rsidR="00770CE4" w:rsidRPr="00C730F0" w:rsidRDefault="00770CE4" w:rsidP="00476E6D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93DCAD" w14:textId="77777777" w:rsidR="00770CE4" w:rsidRPr="00C730F0" w:rsidRDefault="004D0A62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85C5F2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9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079A5F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09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BA16F6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0FBD26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83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D83638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4</w:t>
            </w:r>
          </w:p>
        </w:tc>
      </w:tr>
    </w:tbl>
    <w:p w14:paraId="2CC4DCAA" w14:textId="77777777" w:rsidR="007042BA" w:rsidRDefault="007042BA" w:rsidP="007042BA">
      <w:pPr>
        <w:pStyle w:val="Caption"/>
        <w:spacing w:after="0" w:line="240" w:lineRule="auto"/>
        <w:rPr>
          <w:color w:val="auto"/>
          <w:sz w:val="24"/>
          <w:szCs w:val="24"/>
        </w:rPr>
      </w:pPr>
    </w:p>
    <w:p w14:paraId="68C8BF14" w14:textId="4C2118E5" w:rsidR="00770CE4" w:rsidRDefault="004D0A62" w:rsidP="007042BA">
      <w:pPr>
        <w:pStyle w:val="Caption"/>
        <w:spacing w:after="0" w:line="240" w:lineRule="auto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1 Table 5: Statistically significant differences in intestinal Spirochaetes abundances observed among </w:t>
      </w:r>
      <w:r>
        <w:rPr>
          <w:i/>
          <w:color w:val="auto"/>
          <w:sz w:val="24"/>
          <w:szCs w:val="24"/>
        </w:rPr>
        <w:t xml:space="preserve">Neoromicia nana </w:t>
      </w:r>
      <w:r>
        <w:rPr>
          <w:color w:val="auto"/>
          <w:sz w:val="24"/>
          <w:szCs w:val="24"/>
        </w:rPr>
        <w:t>caught at wastewater treatment works (WWTW) and reference sites in KwaZulu-Natal, South Africa</w:t>
      </w:r>
      <w:r>
        <w:rPr>
          <w:b w:val="0"/>
          <w:color w:val="auto"/>
          <w:sz w:val="24"/>
          <w:szCs w:val="24"/>
        </w:rPr>
        <w:t>.</w:t>
      </w:r>
    </w:p>
    <w:tbl>
      <w:tblPr>
        <w:tblW w:w="9057" w:type="dxa"/>
        <w:tblInd w:w="-5" w:type="dxa"/>
        <w:tblLook w:val="04A0" w:firstRow="1" w:lastRow="0" w:firstColumn="1" w:lastColumn="0" w:noHBand="0" w:noVBand="1"/>
      </w:tblPr>
      <w:tblGrid>
        <w:gridCol w:w="1945"/>
        <w:gridCol w:w="1922"/>
        <w:gridCol w:w="8"/>
        <w:gridCol w:w="836"/>
        <w:gridCol w:w="10"/>
        <w:gridCol w:w="680"/>
        <w:gridCol w:w="12"/>
        <w:gridCol w:w="1094"/>
        <w:gridCol w:w="14"/>
        <w:gridCol w:w="1228"/>
        <w:gridCol w:w="17"/>
        <w:gridCol w:w="1023"/>
        <w:gridCol w:w="32"/>
        <w:gridCol w:w="236"/>
      </w:tblGrid>
      <w:tr w:rsidR="00770CE4" w:rsidRPr="00C730F0" w14:paraId="58B15BD6" w14:textId="77777777" w:rsidTr="004D0A62">
        <w:trPr>
          <w:trHeight w:val="280"/>
        </w:trPr>
        <w:tc>
          <w:tcPr>
            <w:tcW w:w="386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75727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Sites</w:t>
            </w:r>
          </w:p>
        </w:tc>
        <w:tc>
          <w:tcPr>
            <w:tcW w:w="26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75ACB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K-W rank sums Test</w:t>
            </w:r>
          </w:p>
        </w:tc>
        <w:tc>
          <w:tcPr>
            <w:tcW w:w="23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22FFAE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unn's Test</w:t>
            </w:r>
          </w:p>
        </w:tc>
        <w:tc>
          <w:tcPr>
            <w:tcW w:w="236" w:type="dxa"/>
          </w:tcPr>
          <w:p w14:paraId="4BB77932" w14:textId="77777777" w:rsidR="00770CE4" w:rsidRPr="00C730F0" w:rsidRDefault="00770CE4" w:rsidP="00476E6D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0AB7C607" w14:textId="77777777" w:rsidTr="004D0A62">
        <w:trPr>
          <w:trHeight w:val="279"/>
        </w:trPr>
        <w:tc>
          <w:tcPr>
            <w:tcW w:w="386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1D176E" w14:textId="77777777" w:rsidR="00770CE4" w:rsidRPr="00C730F0" w:rsidRDefault="00770CE4" w:rsidP="00476E6D">
            <w:pPr>
              <w:spacing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18A603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A58CC5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162694" w14:textId="77777777" w:rsidR="00770CE4" w:rsidRPr="00C730F0" w:rsidRDefault="004D0A62" w:rsidP="00476E6D">
            <w:pPr>
              <w:spacing w:line="240" w:lineRule="auto"/>
              <w:jc w:val="center"/>
              <w:rPr>
                <w:sz w:val="20"/>
              </w:rPr>
            </w:pPr>
            <w:r w:rsidRPr="00C730F0">
              <w:rPr>
                <w:sz w:val="20"/>
              </w:rPr>
              <w:t>P</w:t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D2BA68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10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45FBED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236" w:type="dxa"/>
          </w:tcPr>
          <w:p w14:paraId="0EDE8C44" w14:textId="77777777" w:rsidR="00770CE4" w:rsidRPr="00C730F0" w:rsidRDefault="00770CE4" w:rsidP="00476E6D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4AC2AA76" w14:textId="77777777" w:rsidTr="004D0A62">
        <w:trPr>
          <w:gridAfter w:val="2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734AC4C" w14:textId="77777777" w:rsidR="00770CE4" w:rsidRPr="00C730F0" w:rsidRDefault="004D0A62" w:rsidP="00476E6D">
            <w:pPr>
              <w:spacing w:line="240" w:lineRule="auto"/>
              <w:jc w:val="center"/>
              <w:rPr>
                <w:b/>
                <w:color w:val="000000"/>
                <w:sz w:val="20"/>
                <w:lang w:eastAsia="en-ZA"/>
              </w:rPr>
            </w:pPr>
            <w:r w:rsidRPr="00C730F0">
              <w:rPr>
                <w:b/>
                <w:color w:val="000000"/>
                <w:sz w:val="20"/>
                <w:lang w:eastAsia="en-ZA"/>
              </w:rPr>
              <w:t>Phylum Spirochaetes</w:t>
            </w:r>
          </w:p>
        </w:tc>
      </w:tr>
      <w:tr w:rsidR="00770CE4" w:rsidRPr="00C730F0" w14:paraId="1C61E62F" w14:textId="77777777" w:rsidTr="004D0A62">
        <w:trPr>
          <w:gridAfter w:val="2"/>
          <w:wAfter w:w="268" w:type="dxa"/>
          <w:trHeight w:val="57"/>
        </w:trPr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125C51" w14:textId="77777777" w:rsidR="00770CE4" w:rsidRPr="00C730F0" w:rsidRDefault="004D0A62" w:rsidP="00A32A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Reference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C5509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WWTW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070A4C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46*</w:t>
            </w:r>
          </w:p>
        </w:tc>
        <w:tc>
          <w:tcPr>
            <w:tcW w:w="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22B8CA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8</w:t>
            </w:r>
          </w:p>
        </w:tc>
        <w:tc>
          <w:tcPr>
            <w:tcW w:w="1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17D32E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7</w:t>
            </w:r>
          </w:p>
        </w:tc>
        <w:tc>
          <w:tcPr>
            <w:tcW w:w="12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0D7597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64C839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</w:tr>
      <w:tr w:rsidR="00770CE4" w:rsidRPr="00C730F0" w14:paraId="4FD7DCC8" w14:textId="77777777" w:rsidTr="004D0A62">
        <w:trPr>
          <w:gridAfter w:val="2"/>
          <w:wAfter w:w="268" w:type="dxa"/>
          <w:trHeight w:val="57"/>
        </w:trPr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86ABE" w14:textId="77777777" w:rsidR="00770CE4" w:rsidRPr="00C730F0" w:rsidRDefault="004D0A62" w:rsidP="00A32A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0" w:type="dxa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3FAC8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A87298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1.71</w:t>
            </w:r>
          </w:p>
        </w:tc>
        <w:tc>
          <w:tcPr>
            <w:tcW w:w="69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4103F0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0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40FC68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  <w:tc>
          <w:tcPr>
            <w:tcW w:w="12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20031E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7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244781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3F1030AA" w14:textId="77777777" w:rsidTr="004D0A62">
        <w:trPr>
          <w:gridAfter w:val="2"/>
          <w:wAfter w:w="268" w:type="dxa"/>
          <w:trHeight w:val="57"/>
        </w:trPr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DB1FC" w14:textId="77777777" w:rsidR="00770CE4" w:rsidRPr="00C730F0" w:rsidRDefault="004D0A62" w:rsidP="00A32A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1930" w:type="dxa"/>
            <w:gridSpan w:val="2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E1D569" w14:textId="77777777" w:rsidR="00770CE4" w:rsidRPr="00C730F0" w:rsidRDefault="00770CE4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84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C4CDD9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9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19DA38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0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D56EC3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6EF35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9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378DB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2</w:t>
            </w:r>
          </w:p>
        </w:tc>
      </w:tr>
      <w:tr w:rsidR="00770CE4" w:rsidRPr="00C730F0" w14:paraId="1CE7E865" w14:textId="77777777" w:rsidTr="004D0A62">
        <w:trPr>
          <w:gridAfter w:val="2"/>
          <w:wAfter w:w="268" w:type="dxa"/>
          <w:trHeight w:val="57"/>
        </w:trPr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7D20E" w14:textId="77777777" w:rsidR="00770CE4" w:rsidRPr="00C730F0" w:rsidRDefault="004D0A62" w:rsidP="00A32A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30" w:type="dxa"/>
            <w:gridSpan w:val="2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B25D4B" w14:textId="77777777" w:rsidR="00770CE4" w:rsidRPr="00C730F0" w:rsidRDefault="00770CE4" w:rsidP="00476E6D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84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B1E9F9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9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69ECAB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0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A93596" w14:textId="77777777" w:rsidR="00770CE4" w:rsidRPr="00C730F0" w:rsidRDefault="00770CE4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7990B0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0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B07791" w14:textId="77777777" w:rsidR="00770CE4" w:rsidRPr="00C730F0" w:rsidRDefault="004D0A62" w:rsidP="00476E6D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</w:tbl>
    <w:p w14:paraId="16D84338" w14:textId="072E1189" w:rsidR="00770CE4" w:rsidRPr="00C730F0" w:rsidRDefault="004D0A62" w:rsidP="00C730F0">
      <w:pPr>
        <w:spacing w:line="480" w:lineRule="auto"/>
        <w:jc w:val="left"/>
        <w:rPr>
          <w:sz w:val="20"/>
        </w:rPr>
      </w:pPr>
      <w:r w:rsidRPr="00C730F0">
        <w:rPr>
          <w:sz w:val="20"/>
        </w:rPr>
        <w:t>* indicate W-value</w:t>
      </w:r>
    </w:p>
    <w:p w14:paraId="01976C80" w14:textId="77777777" w:rsidR="00770CE4" w:rsidRDefault="004D0A62" w:rsidP="007042BA">
      <w:pPr>
        <w:pStyle w:val="Caption"/>
        <w:spacing w:after="0" w:line="240" w:lineRule="auto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1 Table 6: </w:t>
      </w:r>
      <w:r>
        <w:rPr>
          <w:bCs w:val="0"/>
          <w:color w:val="auto"/>
          <w:sz w:val="24"/>
          <w:szCs w:val="24"/>
        </w:rPr>
        <w:t xml:space="preserve">Statistically significant differences in intestinal Fusobacteria abundances observed among </w:t>
      </w:r>
      <w:r>
        <w:rPr>
          <w:bCs w:val="0"/>
          <w:i/>
          <w:color w:val="auto"/>
          <w:sz w:val="24"/>
          <w:szCs w:val="24"/>
        </w:rPr>
        <w:t xml:space="preserve">Neoromicia nana </w:t>
      </w:r>
      <w:r>
        <w:rPr>
          <w:bCs w:val="0"/>
          <w:color w:val="auto"/>
          <w:sz w:val="24"/>
          <w:szCs w:val="24"/>
        </w:rPr>
        <w:t>caught at wastewater treatment works (WWTW) and reference sites in KwaZulu-Natal, South Africa.</w:t>
      </w:r>
    </w:p>
    <w:tbl>
      <w:tblPr>
        <w:tblW w:w="9057" w:type="dxa"/>
        <w:tblInd w:w="-5" w:type="dxa"/>
        <w:tblLook w:val="04A0" w:firstRow="1" w:lastRow="0" w:firstColumn="1" w:lastColumn="0" w:noHBand="0" w:noVBand="1"/>
      </w:tblPr>
      <w:tblGrid>
        <w:gridCol w:w="1928"/>
        <w:gridCol w:w="1936"/>
        <w:gridCol w:w="8"/>
        <w:gridCol w:w="835"/>
        <w:gridCol w:w="10"/>
        <w:gridCol w:w="676"/>
        <w:gridCol w:w="12"/>
        <w:gridCol w:w="1100"/>
        <w:gridCol w:w="14"/>
        <w:gridCol w:w="1225"/>
        <w:gridCol w:w="17"/>
        <w:gridCol w:w="1028"/>
        <w:gridCol w:w="32"/>
        <w:gridCol w:w="236"/>
      </w:tblGrid>
      <w:tr w:rsidR="00770CE4" w:rsidRPr="00C730F0" w14:paraId="0B83997A" w14:textId="77777777" w:rsidTr="004D0A62">
        <w:trPr>
          <w:trHeight w:val="280"/>
        </w:trPr>
        <w:tc>
          <w:tcPr>
            <w:tcW w:w="386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A23F9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Sites</w:t>
            </w:r>
          </w:p>
        </w:tc>
        <w:tc>
          <w:tcPr>
            <w:tcW w:w="26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B2C726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K-W rank sums Test</w:t>
            </w:r>
          </w:p>
        </w:tc>
        <w:tc>
          <w:tcPr>
            <w:tcW w:w="23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8ECAEA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unn's Test</w:t>
            </w:r>
          </w:p>
        </w:tc>
        <w:tc>
          <w:tcPr>
            <w:tcW w:w="236" w:type="dxa"/>
          </w:tcPr>
          <w:p w14:paraId="020B6DE5" w14:textId="77777777" w:rsidR="00770CE4" w:rsidRPr="00C730F0" w:rsidRDefault="00770CE4" w:rsidP="008A7753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39536E99" w14:textId="77777777" w:rsidTr="004D0A62">
        <w:trPr>
          <w:trHeight w:val="279"/>
        </w:trPr>
        <w:tc>
          <w:tcPr>
            <w:tcW w:w="3864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8209" w14:textId="77777777" w:rsidR="00770CE4" w:rsidRPr="00C730F0" w:rsidRDefault="00770CE4" w:rsidP="008A7753">
            <w:pPr>
              <w:spacing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08440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9E78DF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8FD2E3" w14:textId="77777777" w:rsidR="00770CE4" w:rsidRPr="00C730F0" w:rsidRDefault="004D0A62" w:rsidP="008A7753">
            <w:pPr>
              <w:spacing w:line="240" w:lineRule="auto"/>
              <w:jc w:val="center"/>
              <w:rPr>
                <w:sz w:val="20"/>
              </w:rPr>
            </w:pPr>
            <w:r w:rsidRPr="00C730F0">
              <w:rPr>
                <w:sz w:val="20"/>
              </w:rPr>
              <w:t>P</w:t>
            </w:r>
          </w:p>
        </w:tc>
        <w:tc>
          <w:tcPr>
            <w:tcW w:w="1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9A1A11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10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E6E295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236" w:type="dxa"/>
          </w:tcPr>
          <w:p w14:paraId="3D8F30E4" w14:textId="77777777" w:rsidR="00770CE4" w:rsidRPr="00C730F0" w:rsidRDefault="00770CE4" w:rsidP="008A7753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73CAE4FD" w14:textId="77777777" w:rsidTr="004D0A62">
        <w:trPr>
          <w:gridAfter w:val="2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0C6C045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color w:val="000000"/>
                <w:sz w:val="20"/>
                <w:lang w:eastAsia="en-ZA"/>
              </w:rPr>
            </w:pPr>
            <w:r w:rsidRPr="00C730F0">
              <w:rPr>
                <w:b/>
                <w:color w:val="000000"/>
                <w:sz w:val="20"/>
                <w:lang w:eastAsia="en-ZA"/>
              </w:rPr>
              <w:t>Phylum Fusobacteria</w:t>
            </w:r>
          </w:p>
        </w:tc>
      </w:tr>
      <w:tr w:rsidR="00770CE4" w:rsidRPr="00C730F0" w14:paraId="2DFA0CC8" w14:textId="77777777" w:rsidTr="004D0A62">
        <w:trPr>
          <w:gridAfter w:val="2"/>
          <w:wAfter w:w="268" w:type="dxa"/>
          <w:trHeight w:val="57"/>
        </w:trPr>
        <w:tc>
          <w:tcPr>
            <w:tcW w:w="1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FBA84" w14:textId="77777777" w:rsidR="00770CE4" w:rsidRPr="00C730F0" w:rsidRDefault="004D0A62" w:rsidP="00A32A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63367D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2E3FC4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3.89</w:t>
            </w:r>
          </w:p>
        </w:tc>
        <w:tc>
          <w:tcPr>
            <w:tcW w:w="6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50FA5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A01DD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4</w:t>
            </w:r>
          </w:p>
        </w:tc>
        <w:tc>
          <w:tcPr>
            <w:tcW w:w="12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A68DB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.3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97649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4</w:t>
            </w:r>
          </w:p>
        </w:tc>
      </w:tr>
      <w:tr w:rsidR="00770CE4" w:rsidRPr="00C730F0" w14:paraId="64F2EFDD" w14:textId="77777777" w:rsidTr="004D0A62">
        <w:trPr>
          <w:gridAfter w:val="2"/>
          <w:wAfter w:w="268" w:type="dxa"/>
          <w:trHeight w:val="57"/>
        </w:trPr>
        <w:tc>
          <w:tcPr>
            <w:tcW w:w="19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92307" w14:textId="77777777" w:rsidR="00770CE4" w:rsidRPr="00C730F0" w:rsidRDefault="00770CE4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1C398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C98865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824D00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4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D0EFB0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801F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C11297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8</w:t>
            </w:r>
          </w:p>
        </w:tc>
      </w:tr>
      <w:tr w:rsidR="00770CE4" w:rsidRPr="00C730F0" w14:paraId="31D75C93" w14:textId="77777777" w:rsidTr="004D0A62">
        <w:trPr>
          <w:gridAfter w:val="2"/>
          <w:wAfter w:w="268" w:type="dxa"/>
          <w:trHeight w:val="57"/>
        </w:trPr>
        <w:tc>
          <w:tcPr>
            <w:tcW w:w="19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8D64A" w14:textId="77777777" w:rsidR="00770CE4" w:rsidRPr="00C730F0" w:rsidRDefault="00770CE4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1A907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84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6E4AB5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34E170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4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B95DCE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5072B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CB56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5</w:t>
            </w:r>
          </w:p>
        </w:tc>
      </w:tr>
    </w:tbl>
    <w:p w14:paraId="35DE1C26" w14:textId="77777777" w:rsidR="007042BA" w:rsidRDefault="007042BA" w:rsidP="007042BA">
      <w:pPr>
        <w:pStyle w:val="Caption"/>
        <w:spacing w:after="0" w:line="240" w:lineRule="auto"/>
        <w:rPr>
          <w:color w:val="auto"/>
          <w:sz w:val="24"/>
          <w:szCs w:val="24"/>
        </w:rPr>
      </w:pPr>
    </w:p>
    <w:p w14:paraId="67B56601" w14:textId="48D531A3" w:rsidR="00770CE4" w:rsidRDefault="004D0A62" w:rsidP="007042BA">
      <w:pPr>
        <w:pStyle w:val="Caption"/>
        <w:spacing w:after="0" w:line="240" w:lineRule="auto"/>
        <w:rPr>
          <w:bCs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1 Table 7: </w:t>
      </w:r>
      <w:r>
        <w:rPr>
          <w:bCs w:val="0"/>
          <w:color w:val="auto"/>
          <w:sz w:val="24"/>
          <w:szCs w:val="24"/>
        </w:rPr>
        <w:t xml:space="preserve">Statistically significant differences in intestinal Tenericutes abundances observed among </w:t>
      </w:r>
      <w:r>
        <w:rPr>
          <w:bCs w:val="0"/>
          <w:i/>
          <w:color w:val="auto"/>
          <w:sz w:val="24"/>
          <w:szCs w:val="24"/>
        </w:rPr>
        <w:t xml:space="preserve">Neoromicia nana </w:t>
      </w:r>
      <w:r>
        <w:rPr>
          <w:bCs w:val="0"/>
          <w:color w:val="auto"/>
          <w:sz w:val="24"/>
          <w:szCs w:val="24"/>
        </w:rPr>
        <w:t>caught at wastewater treatment works (WWTW) and reference sites in KwaZulu-Natal, South Africa.</w:t>
      </w:r>
    </w:p>
    <w:tbl>
      <w:tblPr>
        <w:tblW w:w="9057" w:type="dxa"/>
        <w:tblInd w:w="-5" w:type="dxa"/>
        <w:tblLook w:val="04A0" w:firstRow="1" w:lastRow="0" w:firstColumn="1" w:lastColumn="0" w:noHBand="0" w:noVBand="1"/>
      </w:tblPr>
      <w:tblGrid>
        <w:gridCol w:w="1950"/>
        <w:gridCol w:w="1928"/>
        <w:gridCol w:w="8"/>
        <w:gridCol w:w="830"/>
        <w:gridCol w:w="10"/>
        <w:gridCol w:w="679"/>
        <w:gridCol w:w="12"/>
        <w:gridCol w:w="1090"/>
        <w:gridCol w:w="14"/>
        <w:gridCol w:w="1231"/>
        <w:gridCol w:w="17"/>
        <w:gridCol w:w="1020"/>
        <w:gridCol w:w="268"/>
      </w:tblGrid>
      <w:tr w:rsidR="00770CE4" w:rsidRPr="00C730F0" w14:paraId="21F85F39" w14:textId="77777777" w:rsidTr="008A7753">
        <w:trPr>
          <w:trHeight w:val="280"/>
        </w:trPr>
        <w:tc>
          <w:tcPr>
            <w:tcW w:w="38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732C5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Sites</w:t>
            </w:r>
          </w:p>
        </w:tc>
        <w:tc>
          <w:tcPr>
            <w:tcW w:w="26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037373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K-W rank sums Test</w:t>
            </w:r>
          </w:p>
        </w:tc>
        <w:tc>
          <w:tcPr>
            <w:tcW w:w="22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70F258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unn's Test</w:t>
            </w:r>
          </w:p>
        </w:tc>
        <w:tc>
          <w:tcPr>
            <w:tcW w:w="268" w:type="dxa"/>
          </w:tcPr>
          <w:p w14:paraId="510E0591" w14:textId="77777777" w:rsidR="00770CE4" w:rsidRPr="00C730F0" w:rsidRDefault="00770CE4" w:rsidP="008A7753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05E24914" w14:textId="77777777" w:rsidTr="008A7753">
        <w:trPr>
          <w:trHeight w:val="279"/>
        </w:trPr>
        <w:tc>
          <w:tcPr>
            <w:tcW w:w="387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69D57D" w14:textId="77777777" w:rsidR="00770CE4" w:rsidRPr="00C730F0" w:rsidRDefault="00770CE4" w:rsidP="008A7753">
            <w:pPr>
              <w:spacing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2FF6B4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180625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B0A077" w14:textId="77777777" w:rsidR="00770CE4" w:rsidRPr="00C730F0" w:rsidRDefault="004D0A62" w:rsidP="008A7753">
            <w:pPr>
              <w:spacing w:line="240" w:lineRule="auto"/>
              <w:jc w:val="center"/>
              <w:rPr>
                <w:sz w:val="20"/>
              </w:rPr>
            </w:pPr>
            <w:r w:rsidRPr="00C730F0">
              <w:rPr>
                <w:sz w:val="20"/>
              </w:rPr>
              <w:t>P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08EC10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5254F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268" w:type="dxa"/>
          </w:tcPr>
          <w:p w14:paraId="0F853F83" w14:textId="77777777" w:rsidR="00770CE4" w:rsidRPr="00C730F0" w:rsidRDefault="00770CE4" w:rsidP="008A7753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69F60466" w14:textId="77777777" w:rsidTr="008A7753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51A387D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b/>
                <w:color w:val="000000"/>
                <w:sz w:val="20"/>
                <w:lang w:eastAsia="en-ZA"/>
              </w:rPr>
              <w:t>Phylum Tenericutes</w:t>
            </w:r>
          </w:p>
        </w:tc>
      </w:tr>
      <w:tr w:rsidR="00770CE4" w:rsidRPr="00C730F0" w14:paraId="75D1E456" w14:textId="77777777" w:rsidTr="008A7753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3B9F6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Class </w:t>
            </w:r>
            <w:r w:rsidRPr="00C730F0">
              <w:rPr>
                <w:sz w:val="20"/>
              </w:rPr>
              <w:t>Mollicutes</w:t>
            </w:r>
          </w:p>
        </w:tc>
      </w:tr>
      <w:tr w:rsidR="00770CE4" w:rsidRPr="00C730F0" w14:paraId="5CB3B50A" w14:textId="77777777" w:rsidTr="008A7753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1AC82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Order </w:t>
            </w:r>
            <w:r w:rsidRPr="00C730F0">
              <w:rPr>
                <w:sz w:val="20"/>
              </w:rPr>
              <w:t>Mycoplasmatales</w:t>
            </w:r>
          </w:p>
        </w:tc>
      </w:tr>
      <w:tr w:rsidR="00770CE4" w:rsidRPr="00C730F0" w14:paraId="162D8D1E" w14:textId="77777777" w:rsidTr="008A7753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53B36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Family </w:t>
            </w:r>
            <w:r w:rsidRPr="00C730F0">
              <w:rPr>
                <w:sz w:val="20"/>
              </w:rPr>
              <w:t>Mycoplasmataceae</w:t>
            </w:r>
          </w:p>
        </w:tc>
      </w:tr>
      <w:tr w:rsidR="00770CE4" w:rsidRPr="00C730F0" w14:paraId="3BE81072" w14:textId="77777777" w:rsidTr="008A7753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B6D2C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sz w:val="20"/>
              </w:rPr>
              <w:t>Ureaplasma</w:t>
            </w:r>
          </w:p>
        </w:tc>
      </w:tr>
      <w:tr w:rsidR="00770CE4" w:rsidRPr="00C730F0" w14:paraId="6DD3079F" w14:textId="77777777" w:rsidTr="008A7753">
        <w:trPr>
          <w:gridAfter w:val="1"/>
          <w:wAfter w:w="268" w:type="dxa"/>
          <w:trHeight w:val="57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BA8C6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19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169916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FB9CB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.11</w:t>
            </w: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B7C30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C2371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38</w:t>
            </w:r>
          </w:p>
        </w:tc>
        <w:tc>
          <w:tcPr>
            <w:tcW w:w="12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C7583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6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915769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5</w:t>
            </w:r>
          </w:p>
        </w:tc>
      </w:tr>
    </w:tbl>
    <w:p w14:paraId="0B97797A" w14:textId="77777777" w:rsidR="00315080" w:rsidRDefault="00315080" w:rsidP="00E9194E">
      <w:pPr>
        <w:pStyle w:val="Caption"/>
        <w:spacing w:after="0" w:line="240" w:lineRule="auto"/>
        <w:rPr>
          <w:color w:val="auto"/>
          <w:sz w:val="24"/>
          <w:szCs w:val="24"/>
        </w:rPr>
      </w:pPr>
    </w:p>
    <w:p w14:paraId="44B50AFD" w14:textId="77777777" w:rsidR="00315080" w:rsidRDefault="00315080" w:rsidP="00E9194E">
      <w:pPr>
        <w:pStyle w:val="Caption"/>
        <w:spacing w:after="0" w:line="240" w:lineRule="auto"/>
        <w:rPr>
          <w:color w:val="auto"/>
          <w:sz w:val="24"/>
          <w:szCs w:val="24"/>
        </w:rPr>
      </w:pPr>
    </w:p>
    <w:p w14:paraId="2BFFBB3D" w14:textId="343F2E56" w:rsidR="00770CE4" w:rsidRDefault="004D0A62" w:rsidP="00E9194E">
      <w:pPr>
        <w:pStyle w:val="Caption"/>
        <w:spacing w:after="0" w:line="24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lastRenderedPageBreak/>
        <w:t xml:space="preserve">S1 Table 8: Statistically significant differences in intestinal Planctomycetes abundances observed among </w:t>
      </w:r>
      <w:r>
        <w:rPr>
          <w:i/>
          <w:color w:val="auto"/>
          <w:sz w:val="24"/>
          <w:szCs w:val="24"/>
        </w:rPr>
        <w:t xml:space="preserve">Neoromicia nana </w:t>
      </w:r>
      <w:r>
        <w:rPr>
          <w:color w:val="auto"/>
          <w:sz w:val="24"/>
          <w:szCs w:val="24"/>
        </w:rPr>
        <w:t>caught at wastewater treatment works (WWTW) and reference sites in KwaZulu-Natal, South Africa.</w:t>
      </w:r>
    </w:p>
    <w:tbl>
      <w:tblPr>
        <w:tblW w:w="9057" w:type="dxa"/>
        <w:tblInd w:w="-5" w:type="dxa"/>
        <w:tblLook w:val="04A0" w:firstRow="1" w:lastRow="0" w:firstColumn="1" w:lastColumn="0" w:noHBand="0" w:noVBand="1"/>
      </w:tblPr>
      <w:tblGrid>
        <w:gridCol w:w="1936"/>
        <w:gridCol w:w="1942"/>
        <w:gridCol w:w="8"/>
        <w:gridCol w:w="830"/>
        <w:gridCol w:w="10"/>
        <w:gridCol w:w="679"/>
        <w:gridCol w:w="12"/>
        <w:gridCol w:w="1090"/>
        <w:gridCol w:w="14"/>
        <w:gridCol w:w="1231"/>
        <w:gridCol w:w="17"/>
        <w:gridCol w:w="1020"/>
        <w:gridCol w:w="268"/>
      </w:tblGrid>
      <w:tr w:rsidR="00770CE4" w:rsidRPr="00C730F0" w14:paraId="19609E57" w14:textId="77777777" w:rsidTr="00C730F0">
        <w:trPr>
          <w:trHeight w:val="280"/>
        </w:trPr>
        <w:tc>
          <w:tcPr>
            <w:tcW w:w="38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BEE057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Sites</w:t>
            </w:r>
          </w:p>
        </w:tc>
        <w:tc>
          <w:tcPr>
            <w:tcW w:w="26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B12088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K-W rank sums Test</w:t>
            </w:r>
          </w:p>
        </w:tc>
        <w:tc>
          <w:tcPr>
            <w:tcW w:w="22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9BA5A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unn's Test</w:t>
            </w:r>
          </w:p>
        </w:tc>
        <w:tc>
          <w:tcPr>
            <w:tcW w:w="268" w:type="dxa"/>
          </w:tcPr>
          <w:p w14:paraId="68AEEA55" w14:textId="77777777" w:rsidR="00770CE4" w:rsidRPr="00C730F0" w:rsidRDefault="00770CE4" w:rsidP="008A7753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6E763A59" w14:textId="77777777" w:rsidTr="00C730F0">
        <w:trPr>
          <w:trHeight w:val="279"/>
        </w:trPr>
        <w:tc>
          <w:tcPr>
            <w:tcW w:w="387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A732D1" w14:textId="77777777" w:rsidR="00770CE4" w:rsidRPr="00C730F0" w:rsidRDefault="00770CE4" w:rsidP="008A7753">
            <w:pPr>
              <w:spacing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555324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637667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C21DAA" w14:textId="77777777" w:rsidR="00770CE4" w:rsidRPr="00C730F0" w:rsidRDefault="004D0A62" w:rsidP="008A7753">
            <w:pPr>
              <w:spacing w:line="240" w:lineRule="auto"/>
              <w:jc w:val="center"/>
              <w:rPr>
                <w:sz w:val="20"/>
              </w:rPr>
            </w:pPr>
            <w:r w:rsidRPr="00C730F0">
              <w:rPr>
                <w:sz w:val="20"/>
              </w:rPr>
              <w:t>P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8F135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4A27B1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268" w:type="dxa"/>
          </w:tcPr>
          <w:p w14:paraId="12E175F0" w14:textId="77777777" w:rsidR="00770CE4" w:rsidRPr="00C730F0" w:rsidRDefault="00770CE4" w:rsidP="008A7753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22986A13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48A95115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color w:val="000000"/>
                <w:sz w:val="20"/>
                <w:lang w:eastAsia="en-ZA"/>
              </w:rPr>
            </w:pPr>
            <w:r w:rsidRPr="00C730F0">
              <w:rPr>
                <w:b/>
                <w:sz w:val="20"/>
              </w:rPr>
              <w:t>Phylum Planctomycetes</w:t>
            </w:r>
          </w:p>
        </w:tc>
      </w:tr>
      <w:tr w:rsidR="00770CE4" w:rsidRPr="00C730F0" w14:paraId="04511298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2A0D67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Class </w:t>
            </w:r>
            <w:r w:rsidRPr="00C730F0">
              <w:rPr>
                <w:sz w:val="20"/>
              </w:rPr>
              <w:t>Planctomycetia</w:t>
            </w:r>
          </w:p>
        </w:tc>
      </w:tr>
      <w:tr w:rsidR="00770CE4" w:rsidRPr="00C730F0" w14:paraId="694E38DB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431375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Order </w:t>
            </w:r>
            <w:r w:rsidRPr="00C730F0">
              <w:rPr>
                <w:sz w:val="20"/>
              </w:rPr>
              <w:t>Pirellulales</w:t>
            </w:r>
          </w:p>
        </w:tc>
      </w:tr>
      <w:tr w:rsidR="00770CE4" w:rsidRPr="00C730F0" w14:paraId="7C971B05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82317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Family </w:t>
            </w:r>
            <w:r w:rsidRPr="00C730F0">
              <w:rPr>
                <w:sz w:val="20"/>
              </w:rPr>
              <w:t>Pirellulaceae</w:t>
            </w:r>
          </w:p>
        </w:tc>
      </w:tr>
      <w:tr w:rsidR="00770CE4" w:rsidRPr="00C730F0" w14:paraId="44318B4F" w14:textId="77777777" w:rsidTr="00C730F0">
        <w:trPr>
          <w:gridAfter w:val="1"/>
          <w:wAfter w:w="268" w:type="dxa"/>
          <w:trHeight w:val="57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47DC9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8A624E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EA45D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.17</w:t>
            </w: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8549F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72E61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4</w:t>
            </w:r>
          </w:p>
        </w:tc>
        <w:tc>
          <w:tcPr>
            <w:tcW w:w="12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F2C3A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8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496EE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70DB5182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A304A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Class </w:t>
            </w:r>
            <w:r w:rsidRPr="00C730F0">
              <w:rPr>
                <w:sz w:val="20"/>
              </w:rPr>
              <w:t>Planctomycetia</w:t>
            </w:r>
          </w:p>
        </w:tc>
      </w:tr>
      <w:tr w:rsidR="00770CE4" w:rsidRPr="00C730F0" w14:paraId="3DAD1B66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2E522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Order </w:t>
            </w:r>
            <w:r w:rsidRPr="00C730F0">
              <w:rPr>
                <w:sz w:val="20"/>
              </w:rPr>
              <w:t>Gemmatales</w:t>
            </w:r>
          </w:p>
        </w:tc>
      </w:tr>
      <w:tr w:rsidR="00770CE4" w:rsidRPr="00C730F0" w14:paraId="7FB456B7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0EDEC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Family </w:t>
            </w:r>
            <w:r w:rsidRPr="00C730F0">
              <w:rPr>
                <w:sz w:val="20"/>
              </w:rPr>
              <w:t>Gemmataceae</w:t>
            </w:r>
          </w:p>
        </w:tc>
      </w:tr>
      <w:tr w:rsidR="00770CE4" w:rsidRPr="00C730F0" w14:paraId="091F4254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F9E78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sz w:val="20"/>
              </w:rPr>
              <w:t xml:space="preserve">Genus </w:t>
            </w:r>
            <w:r w:rsidRPr="00C730F0">
              <w:rPr>
                <w:i/>
                <w:iCs/>
                <w:sz w:val="20"/>
              </w:rPr>
              <w:t>Gemmata</w:t>
            </w:r>
          </w:p>
        </w:tc>
      </w:tr>
      <w:tr w:rsidR="00770CE4" w:rsidRPr="00C730F0" w14:paraId="60CE62A2" w14:textId="77777777" w:rsidTr="00C730F0">
        <w:trPr>
          <w:gridAfter w:val="1"/>
          <w:wAfter w:w="268" w:type="dxa"/>
          <w:trHeight w:val="57"/>
        </w:trPr>
        <w:tc>
          <w:tcPr>
            <w:tcW w:w="1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40571A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5A37F8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21EF6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62</w:t>
            </w:r>
          </w:p>
        </w:tc>
        <w:tc>
          <w:tcPr>
            <w:tcW w:w="69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EAE34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0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1D8A28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</w:t>
            </w:r>
          </w:p>
        </w:tc>
        <w:tc>
          <w:tcPr>
            <w:tcW w:w="12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4A144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7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F9737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0C33262A" w14:textId="77777777" w:rsidTr="00C730F0">
        <w:trPr>
          <w:gridAfter w:val="1"/>
          <w:wAfter w:w="268" w:type="dxa"/>
          <w:trHeight w:val="57"/>
        </w:trPr>
        <w:tc>
          <w:tcPr>
            <w:tcW w:w="19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ACBFF" w14:textId="77777777" w:rsidR="00770CE4" w:rsidRPr="00C730F0" w:rsidRDefault="00770CE4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60EC18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84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4E5B97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9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1C87E5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04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964672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9264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8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DD773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</w:tbl>
    <w:p w14:paraId="1498F47D" w14:textId="77777777" w:rsidR="008A7753" w:rsidRDefault="008A7753" w:rsidP="00E9194E">
      <w:pPr>
        <w:pStyle w:val="Caption"/>
        <w:spacing w:after="0" w:line="240" w:lineRule="auto"/>
        <w:rPr>
          <w:color w:val="auto"/>
          <w:sz w:val="24"/>
          <w:szCs w:val="24"/>
        </w:rPr>
      </w:pPr>
    </w:p>
    <w:p w14:paraId="770516EB" w14:textId="0442E006" w:rsidR="00770CE4" w:rsidRDefault="004D0A62" w:rsidP="00E9194E">
      <w:pPr>
        <w:pStyle w:val="Caption"/>
        <w:spacing w:after="0" w:line="24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1 Table 9: Statistically significant differences in intestinal Firmicutes abundances observed among </w:t>
      </w:r>
      <w:r>
        <w:rPr>
          <w:i/>
          <w:color w:val="auto"/>
          <w:sz w:val="24"/>
          <w:szCs w:val="24"/>
        </w:rPr>
        <w:t xml:space="preserve">Neoromicia nana </w:t>
      </w:r>
      <w:r>
        <w:rPr>
          <w:color w:val="auto"/>
          <w:sz w:val="24"/>
          <w:szCs w:val="24"/>
        </w:rPr>
        <w:t>caught at wastewater treatment works (WWTW) and reference sites in KwaZulu-Natal, South Africa.</w:t>
      </w:r>
    </w:p>
    <w:tbl>
      <w:tblPr>
        <w:tblW w:w="905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31"/>
        <w:gridCol w:w="1933"/>
        <w:gridCol w:w="843"/>
        <w:gridCol w:w="687"/>
        <w:gridCol w:w="1119"/>
        <w:gridCol w:w="1233"/>
        <w:gridCol w:w="980"/>
        <w:gridCol w:w="42"/>
        <w:gridCol w:w="289"/>
      </w:tblGrid>
      <w:tr w:rsidR="00770CE4" w:rsidRPr="00C730F0" w14:paraId="7B363076" w14:textId="77777777" w:rsidTr="00643E28">
        <w:trPr>
          <w:trHeight w:val="280"/>
          <w:tblHeader/>
        </w:trPr>
        <w:tc>
          <w:tcPr>
            <w:tcW w:w="386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D30DB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Sites</w:t>
            </w:r>
          </w:p>
        </w:tc>
        <w:tc>
          <w:tcPr>
            <w:tcW w:w="26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580239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K-W rank sums Test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5A152E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unn's Test</w:t>
            </w:r>
          </w:p>
        </w:tc>
        <w:tc>
          <w:tcPr>
            <w:tcW w:w="331" w:type="dxa"/>
            <w:gridSpan w:val="2"/>
          </w:tcPr>
          <w:p w14:paraId="62EB62B2" w14:textId="77777777" w:rsidR="00770CE4" w:rsidRPr="00C730F0" w:rsidRDefault="00770CE4" w:rsidP="008A7753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42BB00A5" w14:textId="77777777" w:rsidTr="00643E28">
        <w:trPr>
          <w:trHeight w:val="279"/>
          <w:tblHeader/>
        </w:trPr>
        <w:tc>
          <w:tcPr>
            <w:tcW w:w="3864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EE0AFD" w14:textId="77777777" w:rsidR="00770CE4" w:rsidRPr="00C730F0" w:rsidRDefault="00770CE4" w:rsidP="008A7753">
            <w:pPr>
              <w:spacing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2869F3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75412F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525A80" w14:textId="77777777" w:rsidR="00770CE4" w:rsidRPr="00C730F0" w:rsidRDefault="004D0A62" w:rsidP="008A7753">
            <w:pPr>
              <w:spacing w:line="240" w:lineRule="auto"/>
              <w:jc w:val="center"/>
              <w:rPr>
                <w:sz w:val="20"/>
              </w:rPr>
            </w:pPr>
            <w:r w:rsidRPr="00C730F0">
              <w:rPr>
                <w:sz w:val="20"/>
              </w:rPr>
              <w:t>P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66C3B4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6EBD1C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331" w:type="dxa"/>
            <w:gridSpan w:val="2"/>
          </w:tcPr>
          <w:p w14:paraId="4F59CA84" w14:textId="77777777" w:rsidR="00770CE4" w:rsidRPr="00C730F0" w:rsidRDefault="00770CE4" w:rsidP="008A7753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005F06DB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bottom"/>
          </w:tcPr>
          <w:p w14:paraId="1B1499DA" w14:textId="77777777" w:rsidR="00770CE4" w:rsidRPr="00C730F0" w:rsidRDefault="004D0A62" w:rsidP="008A7753">
            <w:pPr>
              <w:spacing w:line="240" w:lineRule="auto"/>
              <w:jc w:val="center"/>
              <w:rPr>
                <w:b/>
                <w:color w:val="000000"/>
                <w:sz w:val="20"/>
                <w:lang w:eastAsia="en-ZA"/>
              </w:rPr>
            </w:pPr>
            <w:r w:rsidRPr="00C730F0">
              <w:rPr>
                <w:b/>
                <w:color w:val="000000"/>
                <w:sz w:val="20"/>
                <w:lang w:eastAsia="en-ZA"/>
              </w:rPr>
              <w:t xml:space="preserve">Phylum Firmicutes </w:t>
            </w:r>
          </w:p>
        </w:tc>
      </w:tr>
      <w:tr w:rsidR="00770CE4" w:rsidRPr="00C730F0" w14:paraId="7BBF1DE0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6BE0C" w14:textId="77777777" w:rsidR="00770CE4" w:rsidRPr="00C730F0" w:rsidRDefault="004D0A62" w:rsidP="003862FD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Umbilo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05BEEF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AA04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9.55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62B7C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302E4B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6CE28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99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3AB1A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  <w:tr w:rsidR="00770CE4" w:rsidRPr="00C730F0" w14:paraId="51EC7DE8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EA0705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1C3357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EA796E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414F39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890484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F086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8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71559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524CC888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A70C36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Inkunzi</w:t>
            </w:r>
            <w:proofErr w:type="spellEnd"/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8C7924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1027E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9.55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D8A4B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34A0E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CB6C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9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BA38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6CFDE0FC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B5F17B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Class Clostridia </w:t>
            </w:r>
          </w:p>
        </w:tc>
      </w:tr>
      <w:tr w:rsidR="00770CE4" w:rsidRPr="00C730F0" w14:paraId="260734EC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AD1390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D46A6F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Inkunzi</w:t>
            </w:r>
            <w:proofErr w:type="spellEnd"/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03E61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97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9FAC7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A756F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17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BF715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94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6BA789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  <w:tr w:rsidR="00770CE4" w:rsidRPr="00C730F0" w14:paraId="7DEA5893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8608D7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Umbilo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0E0869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Inkunzi</w:t>
            </w:r>
            <w:proofErr w:type="spellEnd"/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6551A1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F94AC7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B6A477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D0198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93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7162D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33853C1F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550A9F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Order OPB54 </w:t>
            </w:r>
          </w:p>
        </w:tc>
      </w:tr>
      <w:tr w:rsidR="00770CE4" w:rsidRPr="00C730F0" w14:paraId="6788B10B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603A3F" w14:textId="77777777" w:rsidR="00770CE4" w:rsidRPr="00C730F0" w:rsidRDefault="004D0A62" w:rsidP="003862FD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A73338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64A4E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62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6857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0BCAF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76A60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79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CB04E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343D8166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FCCEA3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8FFC4F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Umbilo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CF4C46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AE07A7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684C90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4E014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83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951B1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4A5D03FF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99EE70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Order </w:t>
            </w:r>
            <w:proofErr w:type="spellStart"/>
            <w:r w:rsidRPr="00C730F0">
              <w:rPr>
                <w:color w:val="000000"/>
                <w:sz w:val="20"/>
                <w:lang w:eastAsia="en-ZA"/>
              </w:rPr>
              <w:t>Clostridiales</w:t>
            </w:r>
            <w:proofErr w:type="spellEnd"/>
          </w:p>
        </w:tc>
      </w:tr>
      <w:tr w:rsidR="00770CE4" w:rsidRPr="00C730F0" w14:paraId="543067A1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6F2826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423D4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Inkunzi</w:t>
            </w:r>
            <w:proofErr w:type="spellEnd"/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BF56C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5.21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7002A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239B8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16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11C35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95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7E9BEB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1A57B45F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45C7C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Umbilo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5CE873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Inkunzi</w:t>
            </w:r>
            <w:proofErr w:type="spellEnd"/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4E50BA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7BDE51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0C8EBB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C9CC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93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89B38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32BF2E56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AF7242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Family </w:t>
            </w:r>
            <w:proofErr w:type="spellStart"/>
            <w:r w:rsidRPr="00C730F0">
              <w:rPr>
                <w:color w:val="000000"/>
                <w:sz w:val="20"/>
                <w:lang w:eastAsia="en-ZA"/>
              </w:rPr>
              <w:t>Clostridiaceae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</w:p>
        </w:tc>
      </w:tr>
      <w:tr w:rsidR="00770CE4" w:rsidRPr="00C730F0" w14:paraId="10163F48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16358" w14:textId="64D6E2E8" w:rsidR="00770CE4" w:rsidRPr="00C730F0" w:rsidRDefault="004D0A62" w:rsidP="00A32A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2D1976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Inkunzi</w:t>
            </w:r>
            <w:proofErr w:type="spellEnd"/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368C5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98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B2186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600A5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17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7A0919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75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BBB4D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0CF085A4" w14:textId="77777777" w:rsidTr="00E9194E">
        <w:trPr>
          <w:gridAfter w:val="1"/>
          <w:wAfter w:w="289" w:type="dxa"/>
          <w:trHeight w:val="305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86668D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190E4E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46B36E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5E6EC8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CCD72D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7E87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92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DCE4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2C3653" w:rsidRPr="00C730F0" w14:paraId="79AB1A89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43AF5C" w14:textId="29CDAD36" w:rsidR="002C3653" w:rsidRPr="00C730F0" w:rsidRDefault="002C3653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proofErr w:type="spellStart"/>
            <w:r w:rsidRPr="00C730F0">
              <w:rPr>
                <w:i/>
                <w:iCs/>
                <w:color w:val="000000"/>
                <w:sz w:val="20"/>
                <w:lang w:eastAsia="en-ZA"/>
              </w:rPr>
              <w:t>Candidatus</w:t>
            </w:r>
            <w:proofErr w:type="spellEnd"/>
            <w:r w:rsidRPr="00C730F0">
              <w:rPr>
                <w:i/>
                <w:iCs/>
                <w:color w:val="000000"/>
                <w:sz w:val="20"/>
                <w:lang w:eastAsia="en-ZA"/>
              </w:rPr>
              <w:t xml:space="preserve"> </w:t>
            </w:r>
            <w:proofErr w:type="spellStart"/>
            <w:r w:rsidRPr="00C730F0">
              <w:rPr>
                <w:i/>
                <w:iCs/>
                <w:color w:val="000000"/>
                <w:sz w:val="20"/>
                <w:lang w:eastAsia="en-ZA"/>
              </w:rPr>
              <w:t>arthromitus</w:t>
            </w:r>
            <w:proofErr w:type="spellEnd"/>
          </w:p>
        </w:tc>
      </w:tr>
      <w:tr w:rsidR="00770CE4" w:rsidRPr="00C730F0" w14:paraId="41815ACF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25E9DE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89AA03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4C100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6.44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10B03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443019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9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F6294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43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9ADF9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8</w:t>
            </w:r>
          </w:p>
        </w:tc>
      </w:tr>
      <w:tr w:rsidR="00770CE4" w:rsidRPr="00C730F0" w14:paraId="10004AFB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8589B3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Class Bacilli</w:t>
            </w:r>
          </w:p>
        </w:tc>
      </w:tr>
      <w:tr w:rsidR="00770CE4" w:rsidRPr="00C730F0" w14:paraId="09AB2D27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494670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Inkunzi</w:t>
            </w:r>
            <w:proofErr w:type="spellEnd"/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202CEC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684BD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1.38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32B63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8676B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86011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39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37278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9</w:t>
            </w:r>
          </w:p>
        </w:tc>
      </w:tr>
      <w:tr w:rsidR="00770CE4" w:rsidRPr="00C730F0" w14:paraId="464F4A90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EFF68E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Umbilo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D260B4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D4BF4B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BB7B49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756D98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FA446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3.09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ED14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1</w:t>
            </w:r>
          </w:p>
        </w:tc>
      </w:tr>
      <w:tr w:rsidR="00770CE4" w:rsidRPr="00C730F0" w14:paraId="78D38592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EC51F3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10B6BD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3F3406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BB88F8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82742D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FB34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69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D3E7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5</w:t>
            </w:r>
          </w:p>
        </w:tc>
      </w:tr>
      <w:tr w:rsidR="00770CE4" w:rsidRPr="00C730F0" w14:paraId="63C5E4CA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8208E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Order </w:t>
            </w:r>
            <w:proofErr w:type="spellStart"/>
            <w:r w:rsidRPr="00C730F0">
              <w:rPr>
                <w:color w:val="000000"/>
                <w:sz w:val="20"/>
                <w:lang w:eastAsia="en-ZA"/>
              </w:rPr>
              <w:t>Bacillales</w:t>
            </w:r>
            <w:proofErr w:type="spellEnd"/>
          </w:p>
        </w:tc>
      </w:tr>
      <w:tr w:rsidR="00770CE4" w:rsidRPr="00C730F0" w14:paraId="4256E655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7073A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Inkunzi</w:t>
            </w:r>
            <w:proofErr w:type="spellEnd"/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0D20D9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20A6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2.9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4729D9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1D6EC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&lt;0.0001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2EC4F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52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641C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6</w:t>
            </w:r>
          </w:p>
        </w:tc>
      </w:tr>
      <w:tr w:rsidR="00770CE4" w:rsidRPr="00C730F0" w14:paraId="2B7506DB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CF1FB3" w14:textId="77777777" w:rsidR="00770CE4" w:rsidRPr="00C730F0" w:rsidRDefault="00770CE4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FFE12F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6E82AA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97B59C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1EF345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67707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89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33DC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00ABCBCF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4CF0F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Umbilo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D85894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CAEF59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4CEB0B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E1EA4E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E655A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3.06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6FCA2B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1</w:t>
            </w:r>
          </w:p>
        </w:tc>
      </w:tr>
      <w:tr w:rsidR="00770CE4" w:rsidRPr="00C730F0" w14:paraId="1C79F472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B68529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1F623E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08BC7E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33EAB1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BF55A0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44C65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18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A1B6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</w:tr>
      <w:tr w:rsidR="00770CE4" w:rsidRPr="00C730F0" w14:paraId="515E9AF5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36B78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Family </w:t>
            </w:r>
            <w:proofErr w:type="spellStart"/>
            <w:r w:rsidRPr="00C730F0">
              <w:rPr>
                <w:color w:val="000000"/>
                <w:sz w:val="20"/>
                <w:lang w:eastAsia="en-ZA"/>
              </w:rPr>
              <w:t>Bacillaceae</w:t>
            </w:r>
            <w:proofErr w:type="spellEnd"/>
          </w:p>
        </w:tc>
      </w:tr>
      <w:tr w:rsidR="00770CE4" w:rsidRPr="00C730F0" w14:paraId="565A032C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B83F8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Inkunzi</w:t>
            </w:r>
            <w:proofErr w:type="spellEnd"/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B28833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1FF4D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3.09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003CD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2BA7A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&lt;0.0001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CB827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56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57FB8B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5</w:t>
            </w:r>
          </w:p>
        </w:tc>
      </w:tr>
      <w:tr w:rsidR="00770CE4" w:rsidRPr="00C730F0" w14:paraId="7B76D77C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389C9A" w14:textId="77777777" w:rsidR="00770CE4" w:rsidRPr="00C730F0" w:rsidRDefault="00770CE4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DCB62E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45F4AE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C87540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47015F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0C93A4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94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88FDA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0E7CC833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5B3A0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Umbilo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38B31A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3BCC34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15C5FA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58CE8E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8E30B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3.06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B057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1</w:t>
            </w:r>
          </w:p>
        </w:tc>
      </w:tr>
      <w:tr w:rsidR="00770CE4" w:rsidRPr="00C730F0" w14:paraId="63D658CB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1901A6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13531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426440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0CE815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3038A3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971D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2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925BB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</w:tr>
      <w:tr w:rsidR="00770CE4" w:rsidRPr="00C730F0" w14:paraId="35027FA0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195C9B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Bacillus</w:t>
            </w:r>
          </w:p>
        </w:tc>
      </w:tr>
      <w:tr w:rsidR="00770CE4" w:rsidRPr="00C730F0" w14:paraId="5D6923BD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6E462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Inkunzi</w:t>
            </w:r>
            <w:proofErr w:type="spellEnd"/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D4537A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933AE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3.28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48542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0ABD8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&lt;0.0001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5D2AE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54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42B01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6</w:t>
            </w:r>
          </w:p>
        </w:tc>
      </w:tr>
      <w:tr w:rsidR="00770CE4" w:rsidRPr="00C730F0" w14:paraId="15C2EA9A" w14:textId="77777777" w:rsidTr="0063577C">
        <w:trPr>
          <w:gridAfter w:val="1"/>
          <w:wAfter w:w="289" w:type="dxa"/>
          <w:trHeight w:val="42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8CDFE8" w14:textId="77777777" w:rsidR="00770CE4" w:rsidRPr="00C730F0" w:rsidRDefault="00770CE4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767D62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B4D19F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DAA35F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BA287C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B006F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9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093854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31DD4D14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EC1A0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lastRenderedPageBreak/>
              <w:t>Umbilo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7135B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BE6A31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FCB55D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C68946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D301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3.11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7C1278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9</w:t>
            </w:r>
          </w:p>
        </w:tc>
      </w:tr>
      <w:tr w:rsidR="00770CE4" w:rsidRPr="00C730F0" w14:paraId="6711252B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E2B6AF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716D0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830F16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E6C3EB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F6CAD6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D063F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24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98982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</w:tr>
      <w:tr w:rsidR="00770CE4" w:rsidRPr="00C730F0" w14:paraId="019623AD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CBD424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proofErr w:type="spellStart"/>
            <w:r w:rsidRPr="00C730F0">
              <w:rPr>
                <w:i/>
                <w:iCs/>
                <w:color w:val="000000"/>
                <w:sz w:val="20"/>
                <w:lang w:eastAsia="en-ZA"/>
              </w:rPr>
              <w:t>Marinibacillus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</w:p>
        </w:tc>
      </w:tr>
      <w:tr w:rsidR="00770CE4" w:rsidRPr="00C730F0" w14:paraId="3B2C7A28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358F8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Inkunzi</w:t>
            </w:r>
            <w:proofErr w:type="spellEnd"/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D919FA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Buffelsdrift</w:t>
            </w:r>
            <w:proofErr w:type="spellEnd"/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C6892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2.27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8958C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1F33B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0C01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3.25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A5F17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6</w:t>
            </w:r>
          </w:p>
        </w:tc>
      </w:tr>
      <w:tr w:rsidR="00770CE4" w:rsidRPr="00C730F0" w14:paraId="154B9EF8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571EE8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4983F9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Umbilo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58AB31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AC586E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C967CC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FF644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.29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B783E4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5</w:t>
            </w:r>
          </w:p>
        </w:tc>
      </w:tr>
      <w:tr w:rsidR="00770CE4" w:rsidRPr="00C730F0" w14:paraId="215A7213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1E3B1B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E3853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53A6DD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35368A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7A2632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1832B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78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5F700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44C4C13E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D70418" w14:textId="1C369EF8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5" w:name="RANGE!A63"/>
            <w:r w:rsidRPr="00C730F0">
              <w:rPr>
                <w:color w:val="000000"/>
                <w:sz w:val="20"/>
                <w:lang w:eastAsia="en-ZA"/>
              </w:rPr>
              <w:t xml:space="preserve">Family </w:t>
            </w:r>
            <w:proofErr w:type="spellStart"/>
            <w:r w:rsidRPr="00C730F0">
              <w:rPr>
                <w:color w:val="000000"/>
                <w:sz w:val="20"/>
                <w:lang w:eastAsia="en-ZA"/>
              </w:rPr>
              <w:t>Listeriaceae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  <w:bookmarkEnd w:id="5"/>
          </w:p>
        </w:tc>
      </w:tr>
      <w:tr w:rsidR="00770CE4" w:rsidRPr="00C730F0" w14:paraId="71AA13C6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364E06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5C2899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8E6F6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62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551CD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4003B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DBC31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79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D774D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7767FAE3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C591A3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70D3AF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75C6A0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51D119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CF9847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11C0B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83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1B466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7E8CC0EF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0CCC6" w14:textId="7300339B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6" w:name="RANGE!A66"/>
            <w:r w:rsidRPr="00C730F0">
              <w:rPr>
                <w:color w:val="000000"/>
                <w:sz w:val="20"/>
                <w:lang w:eastAsia="en-ZA"/>
              </w:rPr>
              <w:t xml:space="preserve">Family Staphylococcaceae </w:t>
            </w:r>
            <w:bookmarkEnd w:id="6"/>
          </w:p>
        </w:tc>
      </w:tr>
      <w:tr w:rsidR="00770CE4" w:rsidRPr="00C730F0" w14:paraId="6AF7D532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D29E83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Reference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17F403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WWTW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8EAA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46*</w:t>
            </w:r>
          </w:p>
        </w:tc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E36F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8</w:t>
            </w:r>
          </w:p>
        </w:tc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0AEE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638F38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7A1802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</w:tr>
      <w:tr w:rsidR="00770CE4" w:rsidRPr="00C730F0" w14:paraId="5CD9A10A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AE283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90A576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2892F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9.12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9A9AD9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332224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B19878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98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3301D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2</w:t>
            </w:r>
          </w:p>
        </w:tc>
      </w:tr>
      <w:tr w:rsidR="00770CE4" w:rsidRPr="00C730F0" w14:paraId="7BF8DE0E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03EEFA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F3A757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678920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046645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D43024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47D56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99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D3BCA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  <w:tr w:rsidR="00770CE4" w:rsidRPr="00C730F0" w14:paraId="617F4CAA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6BBEB1" w14:textId="32A363CC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7" w:name="RANGE!A70"/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Staphylococcus</w:t>
            </w:r>
            <w:bookmarkEnd w:id="7"/>
          </w:p>
        </w:tc>
      </w:tr>
      <w:tr w:rsidR="00770CE4" w:rsidRPr="00C730F0" w14:paraId="08E170B7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CF0B8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Reference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9BB050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WWTW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C7D57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45*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4048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8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3D820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B25D74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B7D7D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</w:tr>
      <w:tr w:rsidR="00770CE4" w:rsidRPr="00C730F0" w14:paraId="2B764E46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DCE3C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D9EA6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4C31C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8.76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1D7EB9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934F3B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5363F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92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2F23A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2</w:t>
            </w:r>
          </w:p>
        </w:tc>
      </w:tr>
      <w:tr w:rsidR="00770CE4" w:rsidRPr="00C730F0" w14:paraId="0A577A7F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A5A028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E06C2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560D6D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4DFD58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FCDE6E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EDE40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9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528224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62E3AC16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02FE53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Family Planococcaceae</w:t>
            </w:r>
          </w:p>
        </w:tc>
      </w:tr>
      <w:tr w:rsidR="00770CE4" w:rsidRPr="00C730F0" w14:paraId="69763E4D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4DC472" w14:textId="1CA972EC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8" w:name="RANGE!A75"/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Planomicrobium</w:t>
            </w:r>
            <w:bookmarkEnd w:id="8"/>
          </w:p>
        </w:tc>
      </w:tr>
      <w:tr w:rsidR="00770CE4" w:rsidRPr="00C730F0" w14:paraId="056882B5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40F798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78A70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36CD37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8.75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6BB1C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90612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EB2B8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67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162C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4</w:t>
            </w:r>
          </w:p>
        </w:tc>
      </w:tr>
      <w:tr w:rsidR="00770CE4" w:rsidRPr="00C730F0" w14:paraId="0DE0EC00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6B15A0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29539F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79D2F3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9EAC77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4B1231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05CE2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7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C25FC4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2F2B7AE1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CA70FA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5CEA68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996B7A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BCFD0B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443AAD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8BFB1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7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2C0E4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08112CC2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15C41C" w14:textId="0F67E5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9" w:name="RANGE!A79"/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Planococcus</w:t>
            </w:r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  <w:bookmarkEnd w:id="9"/>
          </w:p>
        </w:tc>
      </w:tr>
      <w:tr w:rsidR="00770CE4" w:rsidRPr="00C730F0" w14:paraId="37AEDC45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EEC600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2EB855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624F8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8.75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92905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740D4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3ED0D9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67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EC169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4</w:t>
            </w:r>
          </w:p>
        </w:tc>
      </w:tr>
      <w:tr w:rsidR="00770CE4" w:rsidRPr="00C730F0" w14:paraId="1D9BE95C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45181C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BACA3B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ED0E07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3FFF28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2C687D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B15DC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7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67510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55E21137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543F46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C1389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561D9A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BA7014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6A8A43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47308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7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1CFB5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18882FBD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B4D0F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Class Bacilli</w:t>
            </w:r>
          </w:p>
        </w:tc>
      </w:tr>
      <w:tr w:rsidR="00770CE4" w:rsidRPr="00C730F0" w14:paraId="6F7A1A01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9C1FBB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Order Lactobacillales</w:t>
            </w:r>
          </w:p>
        </w:tc>
      </w:tr>
      <w:tr w:rsidR="00770CE4" w:rsidRPr="00C730F0" w14:paraId="5D344089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4486BC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1A333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Referenc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0ED19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74*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8C581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8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1B4A7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2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045307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F21C4B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</w:tr>
      <w:tr w:rsidR="00770CE4" w:rsidRPr="00C730F0" w14:paraId="7214AEDF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CB910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466DD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9B142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0.18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60534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67154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A8C3E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95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1213B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2</w:t>
            </w:r>
          </w:p>
        </w:tc>
      </w:tr>
      <w:tr w:rsidR="00770CE4" w:rsidRPr="00C730F0" w14:paraId="5E024B63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858412" w14:textId="77777777" w:rsidR="00770CE4" w:rsidRPr="00C730F0" w:rsidRDefault="00770CE4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285F1D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D59455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A84E96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DB8279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29155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76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24FCC8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03E733AB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1300CA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20779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B56861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72064A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680F6F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250B4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15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2DDF9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  <w:tr w:rsidR="00770CE4" w:rsidRPr="00C730F0" w14:paraId="786FFBA7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B5E71C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Family Aerococcaceae</w:t>
            </w:r>
          </w:p>
        </w:tc>
      </w:tr>
      <w:tr w:rsidR="00770CE4" w:rsidRPr="00C730F0" w14:paraId="10D08FC3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1637BD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655A74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Referenc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4BD34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57*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635E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8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7E74D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1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56715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6164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</w:tr>
      <w:tr w:rsidR="00770CE4" w:rsidRPr="00C730F0" w14:paraId="102216AB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7DEB8" w14:textId="77777777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97F923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3D6159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5.38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CC5E9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547BE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&lt;0.0001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2117B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3.01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98A5E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1</w:t>
            </w:r>
          </w:p>
        </w:tc>
      </w:tr>
      <w:tr w:rsidR="00770CE4" w:rsidRPr="00C730F0" w14:paraId="7D693114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CC5FFD" w14:textId="77777777" w:rsidR="00770CE4" w:rsidRPr="00C730F0" w:rsidRDefault="00770CE4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8B136C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74FE03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418284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390275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2009C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68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234DB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5</w:t>
            </w:r>
          </w:p>
        </w:tc>
      </w:tr>
      <w:tr w:rsidR="00770CE4" w:rsidRPr="00C730F0" w14:paraId="77A30D6A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CD71C" w14:textId="6EFA45F3" w:rsidR="00770CE4" w:rsidRPr="00C730F0" w:rsidRDefault="004D0A62" w:rsidP="00C83CEC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Umbilo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516FB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EF4B71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2DE0A1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0F56C4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80905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3.45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2DD72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3</w:t>
            </w:r>
          </w:p>
        </w:tc>
      </w:tr>
      <w:tr w:rsidR="00770CE4" w:rsidRPr="00C730F0" w14:paraId="07EBD9CB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68216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F95318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F59609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89BAB3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CC404B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CB39D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77AB1B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  <w:tr w:rsidR="00770CE4" w:rsidRPr="00C730F0" w14:paraId="1E1827C1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0EEFF3" w14:textId="45A8AA38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10" w:name="RANGE!A94"/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Facklamia</w:t>
            </w:r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  <w:bookmarkEnd w:id="10"/>
          </w:p>
        </w:tc>
      </w:tr>
      <w:tr w:rsidR="00770CE4" w:rsidRPr="00C730F0" w14:paraId="4C5832BD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B9CEF0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448D07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Referenc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3161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65.5*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3544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8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564088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3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F64F1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45DDB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</w:tr>
      <w:tr w:rsidR="00770CE4" w:rsidRPr="00C730F0" w14:paraId="3A6A393E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9F5466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5C1CA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98629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4.03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0AE63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2F928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&lt;0.0001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14C26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77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73755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625A1EE0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2CBE1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F42DBD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Buffelsdrift 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8B6B92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AABDEB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44C034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8E70F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3.39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8FB68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3</w:t>
            </w:r>
          </w:p>
        </w:tc>
      </w:tr>
      <w:tr w:rsidR="00770CE4" w:rsidRPr="00C730F0" w14:paraId="0961C88A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5F5C4E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4E984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5F23E0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F027AF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2F4037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BF3714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91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B0BD7B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3390DAE5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571A19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Family Carnobacteriaceae</w:t>
            </w:r>
          </w:p>
        </w:tc>
      </w:tr>
      <w:tr w:rsidR="00770CE4" w:rsidRPr="00C730F0" w14:paraId="11C968BD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2A444E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B3842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Referenc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FA003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58.5*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E7E9D7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8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02DA9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4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9761B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49EB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</w:tr>
      <w:tr w:rsidR="00770CE4" w:rsidRPr="00C730F0" w14:paraId="157489BE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C3CC1C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7A49E1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Buffelsdrift 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71126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2.6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DB04A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F615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680E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88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9B00A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2</w:t>
            </w:r>
          </w:p>
        </w:tc>
      </w:tr>
      <w:tr w:rsidR="00770CE4" w:rsidRPr="00C730F0" w14:paraId="20F42C4C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D502A9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D3CF8F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Inkunzi 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CE6356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C5B189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389FB3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53621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01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6811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  <w:tr w:rsidR="00770CE4" w:rsidRPr="00C730F0" w14:paraId="48F3EDC3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5435A0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9A290C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Buffelsdrift 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2576BE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493881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0992C5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0443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77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56CC9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5DEFCB72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F5260F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C1ED95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Inkunzi 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C448B2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2586CB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B0E115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B7931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93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360A8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275910FC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CBA04" w14:textId="198687F3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11" w:name="RANGE!A105"/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Granulicatella</w:t>
            </w:r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  <w:bookmarkEnd w:id="11"/>
          </w:p>
        </w:tc>
      </w:tr>
      <w:tr w:rsidR="00770CE4" w:rsidRPr="00C730F0" w14:paraId="6ABD1CB4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D4BBF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7F9AB5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5ECDB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62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60B7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3B4D7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D94D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79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F2E16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13984BC3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0316E7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92A33D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8D36CC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7C0F92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6E1740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7EC977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83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3C48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7B58BC8F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9F38F4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 xml:space="preserve">Trichococcus </w:t>
            </w:r>
          </w:p>
        </w:tc>
      </w:tr>
      <w:tr w:rsidR="00770CE4" w:rsidRPr="00C730F0" w14:paraId="5ED97E31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46A493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46129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Referenc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03FDB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26*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8E85D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8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1FF78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A2816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4C07F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</w:tr>
      <w:tr w:rsidR="00770CE4" w:rsidRPr="00C730F0" w14:paraId="01B6453D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CB0F51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177763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Buffelsdrift 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4BC61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5.3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FB31E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B55BB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15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8CEA5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83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7723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3BC3E696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8AD5AE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34479D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Buffelsdrift 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ABFC86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0353C7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B1F4DA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B16D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15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78F5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  <w:tr w:rsidR="00770CE4" w:rsidRPr="00C730F0" w14:paraId="5A2D6945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71CF5F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lastRenderedPageBreak/>
              <w:t>Family Enterococcaceae</w:t>
            </w:r>
          </w:p>
        </w:tc>
      </w:tr>
      <w:tr w:rsidR="00770CE4" w:rsidRPr="00C730F0" w14:paraId="4B4A3BE7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C5C47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Males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DCCBF7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Females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8970B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85*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B6CA5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8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7E4B78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213D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5FB908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</w:tr>
      <w:tr w:rsidR="00770CE4" w:rsidRPr="00C730F0" w14:paraId="3FEA15AF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E8D825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B8EB5D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A4C96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62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C915CB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5FDF7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FCB1E4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08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414469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  <w:tr w:rsidR="00770CE4" w:rsidRPr="00C730F0" w14:paraId="706F0383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4EB47E" w14:textId="4A15D10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12" w:name="RANGE!A115"/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Enterococcus</w:t>
            </w:r>
            <w:bookmarkEnd w:id="12"/>
          </w:p>
        </w:tc>
      </w:tr>
      <w:tr w:rsidR="00770CE4" w:rsidRPr="00C730F0" w14:paraId="012E2373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E6AC34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Males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692B38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Females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ABE59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85*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3174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8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F03DA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7B1BF8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CD82E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</w:tr>
      <w:tr w:rsidR="00770CE4" w:rsidRPr="00C730F0" w14:paraId="41FDD014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291DF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730076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E59C1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41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A2D814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48656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2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67476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05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2C427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  <w:tr w:rsidR="00770CE4" w:rsidRPr="00C730F0" w14:paraId="2B79B2A6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45FBD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Vagococcus</w:t>
            </w:r>
          </w:p>
        </w:tc>
      </w:tr>
      <w:tr w:rsidR="00770CE4" w:rsidRPr="00C730F0" w14:paraId="4362BABF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C74DBD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Males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E37C8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Females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AED1B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11*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AF4B9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8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F2D29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6C22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D41CD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 </w:t>
            </w:r>
          </w:p>
        </w:tc>
      </w:tr>
      <w:tr w:rsidR="00770CE4" w:rsidRPr="00C730F0" w14:paraId="3F78E15D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30109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B9355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FEE49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57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652829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C264D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4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A4666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71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FA2C0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60373FBF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6A832E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Family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Streptococcaceae</w:t>
            </w:r>
          </w:p>
        </w:tc>
      </w:tr>
      <w:tr w:rsidR="00770CE4" w:rsidRPr="00C730F0" w14:paraId="47132A4D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955987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87365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FE459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7.22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38118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0486A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7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ADEFF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77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DB748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4991C35D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AA716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F8CC09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B85553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AE4C1D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AAAADC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6987D9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43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8D6614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8</w:t>
            </w:r>
          </w:p>
        </w:tc>
      </w:tr>
      <w:tr w:rsidR="00770CE4" w:rsidRPr="00C730F0" w14:paraId="4BF3A23A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00A62A" w14:textId="31533579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13" w:name="RANGE!A124"/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 xml:space="preserve">Lactococcus </w:t>
            </w:r>
            <w:bookmarkEnd w:id="13"/>
          </w:p>
        </w:tc>
      </w:tr>
      <w:tr w:rsidR="00770CE4" w:rsidRPr="00C730F0" w14:paraId="023A9DBA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36668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9C8DBC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F612A1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2.27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5803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4434C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16B6D8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3.25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1363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6</w:t>
            </w:r>
          </w:p>
        </w:tc>
      </w:tr>
      <w:tr w:rsidR="00770CE4" w:rsidRPr="00C730F0" w14:paraId="0781C20E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C19AB3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88C5D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0D9345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D77C7C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CF6049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ADB60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.29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2DC8EB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5</w:t>
            </w:r>
          </w:p>
        </w:tc>
      </w:tr>
      <w:tr w:rsidR="00770CE4" w:rsidRPr="00C730F0" w14:paraId="437DBB87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E4F08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2AA560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170196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A48353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4EEAF6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890B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78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F5BDC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37618AB6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901424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Streptococcus</w:t>
            </w:r>
          </w:p>
        </w:tc>
      </w:tr>
      <w:tr w:rsidR="00770CE4" w:rsidRPr="00C730F0" w14:paraId="6744BD30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33598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FBDB03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0DF747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6.05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43BE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0BEAD5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11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CD14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83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34AFB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6BCBBFA0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1ADADD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4B36DD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848951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949169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9B50B2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3978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18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89E2B9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</w:tr>
      <w:tr w:rsidR="00770CE4" w:rsidRPr="00C730F0" w14:paraId="03ABDC56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356F6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Class Bacilli</w:t>
            </w:r>
          </w:p>
        </w:tc>
      </w:tr>
      <w:tr w:rsidR="00770CE4" w:rsidRPr="00C730F0" w14:paraId="2419F7C8" w14:textId="77777777" w:rsidTr="00E9194E">
        <w:trPr>
          <w:gridAfter w:val="1"/>
          <w:wAfter w:w="289" w:type="dxa"/>
          <w:trHeight w:val="57"/>
        </w:trPr>
        <w:tc>
          <w:tcPr>
            <w:tcW w:w="87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06EDD" w14:textId="77777777" w:rsidR="00770CE4" w:rsidRPr="00C730F0" w:rsidRDefault="004D0A62" w:rsidP="008A7753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Order </w:t>
            </w:r>
            <w:r w:rsidRPr="00C730F0">
              <w:rPr>
                <w:sz w:val="20"/>
              </w:rPr>
              <w:t>Turicibacterales</w:t>
            </w:r>
          </w:p>
        </w:tc>
      </w:tr>
      <w:tr w:rsidR="00770CE4" w:rsidRPr="00C730F0" w14:paraId="7A222EBE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4386C1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955E73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552E6E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8.75</w:t>
            </w:r>
          </w:p>
        </w:tc>
        <w:tc>
          <w:tcPr>
            <w:tcW w:w="6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E304D4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3D352D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2DB200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67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27BBF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4</w:t>
            </w:r>
          </w:p>
        </w:tc>
      </w:tr>
      <w:tr w:rsidR="00770CE4" w:rsidRPr="00C730F0" w14:paraId="5447D977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681F7F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8CF0FB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05763E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96170B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FED7C4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83AB7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7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E16762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69BD840D" w14:textId="77777777" w:rsidTr="00E9194E">
        <w:trPr>
          <w:gridAfter w:val="1"/>
          <w:wAfter w:w="289" w:type="dxa"/>
          <w:trHeight w:val="57"/>
        </w:trPr>
        <w:tc>
          <w:tcPr>
            <w:tcW w:w="1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E9347" w14:textId="77777777" w:rsidR="00770CE4" w:rsidRPr="00C730F0" w:rsidRDefault="00770CE4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14FDF6" w14:textId="77777777" w:rsidR="00770CE4" w:rsidRPr="00C730F0" w:rsidRDefault="004D0A62" w:rsidP="008A7753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5F80CF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DD791C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7C274D" w14:textId="77777777" w:rsidR="00770CE4" w:rsidRPr="00C730F0" w:rsidRDefault="00770CE4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FC7FD3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7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C0AD1A" w14:textId="77777777" w:rsidR="00770CE4" w:rsidRPr="00C730F0" w:rsidRDefault="004D0A62" w:rsidP="008A7753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</w:tbl>
    <w:p w14:paraId="125254B7" w14:textId="4E0BDD3B" w:rsidR="00770CE4" w:rsidRPr="00C730F0" w:rsidRDefault="004D0A62" w:rsidP="00C730F0">
      <w:pPr>
        <w:spacing w:line="480" w:lineRule="auto"/>
        <w:jc w:val="left"/>
        <w:rPr>
          <w:sz w:val="20"/>
        </w:rPr>
      </w:pPr>
      <w:r w:rsidRPr="00C730F0">
        <w:rPr>
          <w:sz w:val="20"/>
        </w:rPr>
        <w:t>* indicate W-value</w:t>
      </w:r>
    </w:p>
    <w:p w14:paraId="7B88A647" w14:textId="77777777" w:rsidR="00770CE4" w:rsidRDefault="004D0A62" w:rsidP="00E9194E">
      <w:pPr>
        <w:pStyle w:val="Caption"/>
        <w:spacing w:after="0" w:line="240" w:lineRule="auto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1 Table </w:t>
      </w:r>
      <w:r>
        <w:rPr>
          <w:color w:val="auto"/>
          <w:sz w:val="24"/>
          <w:szCs w:val="24"/>
        </w:rPr>
        <w:fldChar w:fldCharType="begin"/>
      </w:r>
      <w:r>
        <w:rPr>
          <w:color w:val="auto"/>
          <w:sz w:val="24"/>
          <w:szCs w:val="24"/>
        </w:rPr>
        <w:instrText>SEQ Table \* ARABIC</w:instrText>
      </w:r>
      <w:r>
        <w:rPr>
          <w:color w:val="auto"/>
          <w:sz w:val="24"/>
          <w:szCs w:val="24"/>
        </w:rPr>
        <w:fldChar w:fldCharType="separate"/>
      </w:r>
      <w:r>
        <w:rPr>
          <w:color w:val="auto"/>
          <w:sz w:val="24"/>
          <w:szCs w:val="24"/>
        </w:rPr>
        <w:t>2</w:t>
      </w:r>
      <w:r>
        <w:rPr>
          <w:color w:val="auto"/>
          <w:sz w:val="24"/>
          <w:szCs w:val="24"/>
        </w:rPr>
        <w:fldChar w:fldCharType="end"/>
      </w:r>
      <w:r>
        <w:rPr>
          <w:color w:val="auto"/>
          <w:sz w:val="24"/>
          <w:szCs w:val="24"/>
        </w:rPr>
        <w:t>0:</w:t>
      </w:r>
      <w:r>
        <w:rPr>
          <w:bCs w:val="0"/>
          <w:color w:val="auto"/>
          <w:sz w:val="24"/>
          <w:szCs w:val="24"/>
        </w:rPr>
        <w:t xml:space="preserve"> Statistically significant differences in intestinal Proteobacteria abundances observed among </w:t>
      </w:r>
      <w:r>
        <w:rPr>
          <w:bCs w:val="0"/>
          <w:i/>
          <w:color w:val="auto"/>
          <w:sz w:val="24"/>
          <w:szCs w:val="24"/>
        </w:rPr>
        <w:t xml:space="preserve">Neoromicia nana </w:t>
      </w:r>
      <w:r>
        <w:rPr>
          <w:bCs w:val="0"/>
          <w:color w:val="auto"/>
          <w:sz w:val="24"/>
          <w:szCs w:val="24"/>
        </w:rPr>
        <w:t>caught at wastewater treatment works (WWTW) and reference sites in KwaZulu-Natal, South Africa.</w:t>
      </w:r>
    </w:p>
    <w:tbl>
      <w:tblPr>
        <w:tblW w:w="9057" w:type="dxa"/>
        <w:tblInd w:w="-5" w:type="dxa"/>
        <w:tblLook w:val="04A0" w:firstRow="1" w:lastRow="0" w:firstColumn="1" w:lastColumn="0" w:noHBand="0" w:noVBand="1"/>
      </w:tblPr>
      <w:tblGrid>
        <w:gridCol w:w="1932"/>
        <w:gridCol w:w="1922"/>
        <w:gridCol w:w="8"/>
        <w:gridCol w:w="863"/>
        <w:gridCol w:w="11"/>
        <w:gridCol w:w="673"/>
        <w:gridCol w:w="12"/>
        <w:gridCol w:w="1104"/>
        <w:gridCol w:w="13"/>
        <w:gridCol w:w="1214"/>
        <w:gridCol w:w="17"/>
        <w:gridCol w:w="1020"/>
        <w:gridCol w:w="268"/>
      </w:tblGrid>
      <w:tr w:rsidR="00770CE4" w:rsidRPr="00C730F0" w14:paraId="00781521" w14:textId="77777777" w:rsidTr="00563C52">
        <w:trPr>
          <w:trHeight w:val="280"/>
          <w:tblHeader/>
        </w:trPr>
        <w:tc>
          <w:tcPr>
            <w:tcW w:w="38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5FDBAB" w14:textId="77777777" w:rsidR="00770CE4" w:rsidRPr="00C730F0" w:rsidRDefault="004D0A62" w:rsidP="001B7D4F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Sites</w:t>
            </w:r>
          </w:p>
        </w:tc>
        <w:tc>
          <w:tcPr>
            <w:tcW w:w="26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AFBED" w14:textId="77777777" w:rsidR="00770CE4" w:rsidRPr="00C730F0" w:rsidRDefault="004D0A62" w:rsidP="001B7D4F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K-W rank sums Test</w:t>
            </w:r>
          </w:p>
        </w:tc>
        <w:tc>
          <w:tcPr>
            <w:tcW w:w="22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1F6D8C" w14:textId="77777777" w:rsidR="00770CE4" w:rsidRPr="00C730F0" w:rsidRDefault="004D0A62" w:rsidP="001B7D4F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unn's Test</w:t>
            </w:r>
          </w:p>
        </w:tc>
        <w:tc>
          <w:tcPr>
            <w:tcW w:w="268" w:type="dxa"/>
          </w:tcPr>
          <w:p w14:paraId="21BA3B0D" w14:textId="77777777" w:rsidR="00770CE4" w:rsidRPr="00C730F0" w:rsidRDefault="00770CE4" w:rsidP="001B7D4F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29E3C1F6" w14:textId="77777777" w:rsidTr="00563C52">
        <w:trPr>
          <w:trHeight w:val="279"/>
          <w:tblHeader/>
        </w:trPr>
        <w:tc>
          <w:tcPr>
            <w:tcW w:w="3854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F3755" w14:textId="77777777" w:rsidR="00770CE4" w:rsidRPr="00C730F0" w:rsidRDefault="00770CE4" w:rsidP="001B7D4F">
            <w:pPr>
              <w:spacing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8A6F07" w14:textId="77777777" w:rsidR="00770CE4" w:rsidRPr="00C730F0" w:rsidRDefault="004D0A62" w:rsidP="001B7D4F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D238E6" w14:textId="77777777" w:rsidR="00770CE4" w:rsidRPr="00C730F0" w:rsidRDefault="004D0A62" w:rsidP="001B7D4F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1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DD8727" w14:textId="77777777" w:rsidR="00770CE4" w:rsidRPr="00C730F0" w:rsidRDefault="004D0A62" w:rsidP="001B7D4F">
            <w:pPr>
              <w:spacing w:line="240" w:lineRule="auto"/>
              <w:jc w:val="center"/>
              <w:rPr>
                <w:sz w:val="20"/>
              </w:rPr>
            </w:pPr>
            <w:r w:rsidRPr="00C730F0">
              <w:rPr>
                <w:sz w:val="20"/>
              </w:rPr>
              <w:t>P</w:t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96B478" w14:textId="77777777" w:rsidR="00770CE4" w:rsidRPr="00C730F0" w:rsidRDefault="004D0A62" w:rsidP="001B7D4F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962D24" w14:textId="77777777" w:rsidR="00770CE4" w:rsidRPr="00C730F0" w:rsidRDefault="004D0A62" w:rsidP="001B7D4F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268" w:type="dxa"/>
          </w:tcPr>
          <w:p w14:paraId="2A4EBE35" w14:textId="77777777" w:rsidR="00770CE4" w:rsidRPr="00C730F0" w:rsidRDefault="00770CE4" w:rsidP="001B7D4F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606AE2CD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bottom"/>
          </w:tcPr>
          <w:p w14:paraId="2194B184" w14:textId="77777777" w:rsidR="00770CE4" w:rsidRPr="00C730F0" w:rsidRDefault="004D0A62" w:rsidP="001B7D4F">
            <w:pPr>
              <w:spacing w:line="240" w:lineRule="auto"/>
              <w:jc w:val="center"/>
              <w:rPr>
                <w:b/>
                <w:color w:val="000000"/>
                <w:sz w:val="20"/>
                <w:lang w:eastAsia="en-ZA"/>
              </w:rPr>
            </w:pPr>
            <w:r w:rsidRPr="00C730F0">
              <w:rPr>
                <w:b/>
                <w:color w:val="000000"/>
                <w:sz w:val="20"/>
                <w:lang w:eastAsia="en-ZA"/>
              </w:rPr>
              <w:t>Phylum Proteobacteria</w:t>
            </w:r>
          </w:p>
        </w:tc>
      </w:tr>
      <w:tr w:rsidR="00770CE4" w:rsidRPr="00C730F0" w14:paraId="74BB05CE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8BC81B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88BAC1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715D33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5.69</w:t>
            </w:r>
          </w:p>
        </w:tc>
        <w:tc>
          <w:tcPr>
            <w:tcW w:w="6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11344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0EB3CD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13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4818F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2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BB3A5E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</w:tr>
      <w:tr w:rsidR="00770CE4" w:rsidRPr="00C730F0" w14:paraId="71EAFE04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DAB1FD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Class Alphaproteobacteria </w:t>
            </w:r>
          </w:p>
        </w:tc>
      </w:tr>
      <w:tr w:rsidR="00770CE4" w:rsidRPr="00C730F0" w14:paraId="3109E3B8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FC7C0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3F0AF5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7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3CA9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6.92</w:t>
            </w:r>
          </w:p>
        </w:tc>
        <w:tc>
          <w:tcPr>
            <w:tcW w:w="685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E7E933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EA202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7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0046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8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14EE6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7BE0A171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71D392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CE7E0E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C695C9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6D0A6C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35B93C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101121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0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E1320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  <w:tr w:rsidR="00770CE4" w:rsidRPr="00C730F0" w14:paraId="6F519DDE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9E5EB0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A382D8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DF6A84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061FD3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FF9B46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49A0E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2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C6EBD1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</w:tr>
      <w:tr w:rsidR="00770CE4" w:rsidRPr="00C730F0" w14:paraId="24ACAEF6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2251E6" w14:textId="4D37C2B3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14" w:name="RANGE!A137"/>
            <w:r w:rsidRPr="00C730F0">
              <w:rPr>
                <w:color w:val="000000"/>
                <w:sz w:val="20"/>
                <w:lang w:eastAsia="en-ZA"/>
              </w:rPr>
              <w:t xml:space="preserve">Order Caulobacterales </w:t>
            </w:r>
            <w:bookmarkEnd w:id="14"/>
          </w:p>
        </w:tc>
      </w:tr>
      <w:tr w:rsidR="00770CE4" w:rsidRPr="00C730F0" w14:paraId="42CEA9C3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B865B2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Inkunzi</w:t>
            </w:r>
            <w:proofErr w:type="spellEnd"/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2251CF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7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A9144B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1.98</w:t>
            </w:r>
          </w:p>
        </w:tc>
        <w:tc>
          <w:tcPr>
            <w:tcW w:w="685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C4D8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6E41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58710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7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F45E3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2D7E14FD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537283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CC8CE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907009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26E402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05F94A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39808D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.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54D9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6</w:t>
            </w:r>
          </w:p>
        </w:tc>
      </w:tr>
      <w:tr w:rsidR="00770CE4" w:rsidRPr="00C730F0" w14:paraId="3C2F7662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F7FFCE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1D7022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638A37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BA2CDB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57B556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D46DAB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3.2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0399F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7</w:t>
            </w:r>
          </w:p>
        </w:tc>
      </w:tr>
      <w:tr w:rsidR="00770CE4" w:rsidRPr="00C730F0" w14:paraId="5E5ABCCB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D5D8E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Family </w:t>
            </w:r>
            <w:r w:rsidRPr="00C730F0">
              <w:rPr>
                <w:sz w:val="20"/>
              </w:rPr>
              <w:t>Caulobacteraceae</w:t>
            </w:r>
          </w:p>
        </w:tc>
      </w:tr>
      <w:tr w:rsidR="00770CE4" w:rsidRPr="00C730F0" w14:paraId="3D1A2E0B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099807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Phenylobacterium</w:t>
            </w:r>
          </w:p>
        </w:tc>
      </w:tr>
      <w:tr w:rsidR="00770CE4" w:rsidRPr="00C730F0" w14:paraId="37042BCE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52C3F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5F34F8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7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7FDDE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8.75</w:t>
            </w:r>
          </w:p>
        </w:tc>
        <w:tc>
          <w:tcPr>
            <w:tcW w:w="685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705ED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F2AD2D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A8019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411660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29EFC182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149E4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C7151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A400D3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C074AB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48B20A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E3157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AEBAA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301519F7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F6FAA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CBCBFD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5D6CDF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26772F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B72D8D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5B4E37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6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4859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4</w:t>
            </w:r>
          </w:p>
        </w:tc>
      </w:tr>
      <w:tr w:rsidR="00770CE4" w:rsidRPr="00C730F0" w14:paraId="5DB7A0D9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91F02C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Caulobacter</w:t>
            </w:r>
          </w:p>
        </w:tc>
      </w:tr>
      <w:tr w:rsidR="00770CE4" w:rsidRPr="00C730F0" w14:paraId="61B4E6D3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28F01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5501F7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7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392A1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8.75</w:t>
            </w:r>
          </w:p>
        </w:tc>
        <w:tc>
          <w:tcPr>
            <w:tcW w:w="685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10612A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6C538F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E83D7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A4C8B7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1D292C7D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081E64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2D830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AC9F01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5C9CB1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F3F60A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3298E7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0A36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4</w:t>
            </w:r>
          </w:p>
        </w:tc>
      </w:tr>
      <w:tr w:rsidR="00770CE4" w:rsidRPr="00C730F0" w14:paraId="789A8C1B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C863C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D688EF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500A32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A4040C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3BF8B5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C10201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6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6E0CA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4</w:t>
            </w:r>
          </w:p>
        </w:tc>
      </w:tr>
      <w:tr w:rsidR="00770CE4" w:rsidRPr="00C730F0" w14:paraId="36E88AC5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FDE935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 xml:space="preserve">Brevundimonas </w:t>
            </w:r>
          </w:p>
        </w:tc>
      </w:tr>
      <w:tr w:rsidR="00770CE4" w:rsidRPr="00C730F0" w14:paraId="47BA5F9D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06C5B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E988CC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1B44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62</w:t>
            </w:r>
          </w:p>
        </w:tc>
        <w:tc>
          <w:tcPr>
            <w:tcW w:w="685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DCF9A7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62716B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A5EDC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9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9F2E2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496B6B24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F2F4F5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AC3C90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9C26D2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8A1D34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8F48B4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E50220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9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F4C3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6C078CD0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FA0E68" w14:textId="0AB1F69A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15" w:name="RANGE!A152"/>
            <w:r w:rsidRPr="00C730F0">
              <w:rPr>
                <w:color w:val="000000"/>
                <w:sz w:val="20"/>
                <w:lang w:eastAsia="en-ZA"/>
              </w:rPr>
              <w:t>Order Rhizobiales</w:t>
            </w:r>
            <w:bookmarkEnd w:id="15"/>
          </w:p>
        </w:tc>
      </w:tr>
      <w:tr w:rsidR="00770CE4" w:rsidRPr="00C730F0" w14:paraId="4E30E53A" w14:textId="77777777" w:rsidTr="00563C52">
        <w:trPr>
          <w:gridAfter w:val="1"/>
          <w:wAfter w:w="268" w:type="dxa"/>
          <w:trHeight w:val="296"/>
        </w:trPr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B1EA04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B8F5E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67E2FD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.9</w:t>
            </w:r>
          </w:p>
        </w:tc>
        <w:tc>
          <w:tcPr>
            <w:tcW w:w="6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7BD59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BD8E8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7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11528B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9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986A41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  <w:tr w:rsidR="00770CE4" w:rsidRPr="00C730F0" w14:paraId="7E01DF28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D6C2F4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lastRenderedPageBreak/>
              <w:t xml:space="preserve">Order </w:t>
            </w:r>
            <w:proofErr w:type="spellStart"/>
            <w:r w:rsidRPr="00C730F0">
              <w:rPr>
                <w:color w:val="000000"/>
                <w:sz w:val="20"/>
                <w:lang w:eastAsia="en-ZA"/>
              </w:rPr>
              <w:t>Rhodobacterales</w:t>
            </w:r>
            <w:proofErr w:type="spellEnd"/>
          </w:p>
        </w:tc>
      </w:tr>
      <w:tr w:rsidR="00770CE4" w:rsidRPr="00C730F0" w14:paraId="63A5414D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AFD8A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D6248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06B79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31</w:t>
            </w:r>
          </w:p>
        </w:tc>
        <w:tc>
          <w:tcPr>
            <w:tcW w:w="6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5802F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765089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3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FC884F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063829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534825C1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720F4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Order Sphingomonadales</w:t>
            </w:r>
          </w:p>
        </w:tc>
      </w:tr>
      <w:tr w:rsidR="00770CE4" w:rsidRPr="00C730F0" w14:paraId="450AE230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DD3349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0526A6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A891CF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13</w:t>
            </w:r>
          </w:p>
        </w:tc>
        <w:tc>
          <w:tcPr>
            <w:tcW w:w="6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EE946F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C11ED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5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C8367B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9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EDE8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4A2CE685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9437C9" w14:textId="54C91E0C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16" w:name="RANGE!A158"/>
            <w:r w:rsidRPr="00C730F0">
              <w:rPr>
                <w:color w:val="000000"/>
                <w:sz w:val="20"/>
                <w:lang w:eastAsia="en-ZA"/>
              </w:rPr>
              <w:t xml:space="preserve">Order Rickettsiales </w:t>
            </w:r>
            <w:bookmarkEnd w:id="16"/>
          </w:p>
        </w:tc>
      </w:tr>
      <w:tr w:rsidR="00770CE4" w:rsidRPr="00C730F0" w14:paraId="004249FA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94679D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7D012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87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D61ACD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5.52</w:t>
            </w:r>
          </w:p>
        </w:tc>
        <w:tc>
          <w:tcPr>
            <w:tcW w:w="685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CF29A1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7CC268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&lt;0.0001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ADD1B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0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414008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  <w:tr w:rsidR="00770CE4" w:rsidRPr="00C730F0" w14:paraId="4686E9BA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CB1D9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F83E4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D36A34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9E3A29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2A3813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B5EA1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6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E1A51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5</w:t>
            </w:r>
          </w:p>
        </w:tc>
      </w:tr>
      <w:tr w:rsidR="00770CE4" w:rsidRPr="00C730F0" w14:paraId="38A8D57B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C15FE8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89313B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327822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375FB5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5F74CD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0B257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.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96939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7</w:t>
            </w:r>
          </w:p>
        </w:tc>
      </w:tr>
      <w:tr w:rsidR="00770CE4" w:rsidRPr="00C730F0" w14:paraId="106A9454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12B06B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06BF75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EBA307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DA0DDF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53050B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F5597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.2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75848B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5</w:t>
            </w:r>
          </w:p>
        </w:tc>
      </w:tr>
      <w:tr w:rsidR="00770CE4" w:rsidRPr="00C730F0" w14:paraId="322226D8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90719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Order Sphingomonadales</w:t>
            </w:r>
          </w:p>
        </w:tc>
      </w:tr>
      <w:tr w:rsidR="00770CE4" w:rsidRPr="00C730F0" w14:paraId="1CF61EE9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39015C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Family Sphingomonadaceae </w:t>
            </w:r>
          </w:p>
        </w:tc>
      </w:tr>
      <w:tr w:rsidR="00770CE4" w:rsidRPr="00C730F0" w14:paraId="60A865C2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0C871E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Sphingomonas</w:t>
            </w:r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</w:p>
        </w:tc>
      </w:tr>
      <w:tr w:rsidR="00770CE4" w:rsidRPr="00C730F0" w14:paraId="6D9A32D4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54B7D7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D9051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364BC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36</w:t>
            </w:r>
          </w:p>
        </w:tc>
        <w:tc>
          <w:tcPr>
            <w:tcW w:w="6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057DF7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BE2573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3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AF99DF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9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AEEBD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4E02FD99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CD0CC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Order Rhizobiales</w:t>
            </w:r>
          </w:p>
        </w:tc>
      </w:tr>
      <w:tr w:rsidR="00770CE4" w:rsidRPr="00C730F0" w14:paraId="7D88DF42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7A81A" w14:textId="69C69E58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17" w:name="RANGE!A168"/>
            <w:r w:rsidRPr="00C730F0">
              <w:rPr>
                <w:color w:val="000000"/>
                <w:sz w:val="20"/>
                <w:lang w:eastAsia="en-ZA"/>
              </w:rPr>
              <w:t>Family Bartonellaceae</w:t>
            </w:r>
            <w:bookmarkEnd w:id="17"/>
          </w:p>
        </w:tc>
      </w:tr>
      <w:tr w:rsidR="00770CE4" w:rsidRPr="00C730F0" w14:paraId="55D5475A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E9E3D0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Bartonella</w:t>
            </w:r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</w:p>
        </w:tc>
      </w:tr>
      <w:tr w:rsidR="00770CE4" w:rsidRPr="00C730F0" w14:paraId="2A8EA33F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F28A6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676A28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7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60522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9.4</w:t>
            </w:r>
          </w:p>
        </w:tc>
        <w:tc>
          <w:tcPr>
            <w:tcW w:w="685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3B8E69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D3247F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2BC12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4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9DC4AA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7</w:t>
            </w:r>
          </w:p>
        </w:tc>
      </w:tr>
      <w:tr w:rsidR="00770CE4" w:rsidRPr="00C730F0" w14:paraId="3D2F5F0C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197A88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E9AA9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000469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B600C4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484A20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508F2E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4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91C49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7</w:t>
            </w:r>
          </w:p>
        </w:tc>
      </w:tr>
      <w:tr w:rsidR="00770CE4" w:rsidRPr="00C730F0" w14:paraId="4E7EC6D9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E1DCF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AA6EDA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6BAD89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ED42DA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2A7631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051D33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7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3E20D8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70D5EF9E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F5E80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F95561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4D2DE5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E6AB38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435517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2433B7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8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E0BD9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40F583B2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66F37" w14:textId="6A369F82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18" w:name="RANGE!A174"/>
            <w:r w:rsidRPr="00C730F0">
              <w:rPr>
                <w:color w:val="000000"/>
                <w:sz w:val="20"/>
                <w:lang w:eastAsia="en-ZA"/>
              </w:rPr>
              <w:t xml:space="preserve">Family Bradyrhizobiaceae </w:t>
            </w:r>
            <w:bookmarkEnd w:id="18"/>
          </w:p>
        </w:tc>
      </w:tr>
      <w:tr w:rsidR="00770CE4" w:rsidRPr="00C730F0" w14:paraId="5A5BDA89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A2107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61C975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7A650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06</w:t>
            </w:r>
          </w:p>
        </w:tc>
        <w:tc>
          <w:tcPr>
            <w:tcW w:w="6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250A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5CD65D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5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98559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6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7AD30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5</w:t>
            </w:r>
          </w:p>
        </w:tc>
      </w:tr>
      <w:tr w:rsidR="00770CE4" w:rsidRPr="00C730F0" w14:paraId="53BA6DD5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B9A48" w14:textId="04773994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19" w:name="RANGE!A176"/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 xml:space="preserve">Bosea </w:t>
            </w:r>
            <w:bookmarkEnd w:id="19"/>
          </w:p>
        </w:tc>
      </w:tr>
      <w:tr w:rsidR="00770CE4" w:rsidRPr="00C730F0" w14:paraId="0C646E5E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46EA1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E4DFB1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7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674E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62</w:t>
            </w:r>
          </w:p>
        </w:tc>
        <w:tc>
          <w:tcPr>
            <w:tcW w:w="685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9F6F19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76004E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F66B3A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7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7C876E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1ECC16C2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EAB2BE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D7C50A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AEFC4E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1216DA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036CDC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73E839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8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A0A44E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75B78407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91E2D3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Family Phyllobacteriaceae</w:t>
            </w:r>
          </w:p>
        </w:tc>
      </w:tr>
      <w:tr w:rsidR="00770CE4" w:rsidRPr="00C730F0" w14:paraId="26F1B6D8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50F668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9C2FA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7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89F0CC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62</w:t>
            </w:r>
          </w:p>
        </w:tc>
        <w:tc>
          <w:tcPr>
            <w:tcW w:w="685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E7A53D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BAFAEA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38B01D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7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C8F87D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7FE99FCB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00315F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2C620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27B7CE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C32F2E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F5CD48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1074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099D1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74E39B05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A429C7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Family Hyphomicrobiaceae</w:t>
            </w:r>
          </w:p>
        </w:tc>
      </w:tr>
      <w:tr w:rsidR="00770CE4" w:rsidRPr="00C730F0" w14:paraId="6D543449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BF05F3" w14:textId="1B7C7E2B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20" w:name="RANGE!A183"/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Hyphomicrobium</w:t>
            </w:r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  <w:bookmarkEnd w:id="20"/>
          </w:p>
        </w:tc>
      </w:tr>
      <w:tr w:rsidR="00770CE4" w:rsidRPr="00C730F0" w14:paraId="284D285F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6BBC5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3E5A18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132947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6</w:t>
            </w:r>
          </w:p>
        </w:tc>
        <w:tc>
          <w:tcPr>
            <w:tcW w:w="6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236B79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DEE343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11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1672C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2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9FB0C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</w:tr>
      <w:tr w:rsidR="00770CE4" w:rsidRPr="00C730F0" w14:paraId="67722C7E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27DD5" w14:textId="209B9713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21" w:name="RANGE!A185"/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Rhodoplanes</w:t>
            </w:r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  <w:bookmarkEnd w:id="21"/>
          </w:p>
        </w:tc>
      </w:tr>
      <w:tr w:rsidR="00770CE4" w:rsidRPr="00C730F0" w14:paraId="7CF8704A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21CEFE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0EAB5C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87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D0AE07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7.01</w:t>
            </w:r>
          </w:p>
        </w:tc>
        <w:tc>
          <w:tcPr>
            <w:tcW w:w="685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B138EF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E1DC01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7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C1C82A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6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28B6C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5</w:t>
            </w:r>
          </w:p>
        </w:tc>
      </w:tr>
      <w:tr w:rsidR="00770CE4" w:rsidRPr="00C730F0" w14:paraId="34DD0C5E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F8C715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A68BE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90FB04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FAB8EC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9501DD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543BE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3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B49C4E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</w:tr>
      <w:tr w:rsidR="00770CE4" w:rsidRPr="00C730F0" w14:paraId="0107EB8A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303630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9B8038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92A156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443489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A052DF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980C7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7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22970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699738DE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E3CF5F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Family Rhizobiaceae</w:t>
            </w:r>
          </w:p>
        </w:tc>
      </w:tr>
      <w:tr w:rsidR="00770CE4" w:rsidRPr="00C730F0" w14:paraId="2820D2B4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6D7B51" w14:textId="271C0541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22" w:name="RANGE!A190"/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 xml:space="preserve">Agrobacterium </w:t>
            </w:r>
            <w:bookmarkEnd w:id="22"/>
          </w:p>
        </w:tc>
      </w:tr>
      <w:tr w:rsidR="00770CE4" w:rsidRPr="00C730F0" w14:paraId="2DC2B94B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401C09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80342D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5E70F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.82</w:t>
            </w:r>
          </w:p>
        </w:tc>
        <w:tc>
          <w:tcPr>
            <w:tcW w:w="6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1FE28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4172F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8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E42A1F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7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30D0B0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3CB2E52D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4B456B" w14:textId="2F558856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23" w:name="RANGE!A192"/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Rhizobium</w:t>
            </w:r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  <w:bookmarkEnd w:id="23"/>
          </w:p>
        </w:tc>
      </w:tr>
      <w:tr w:rsidR="00770CE4" w:rsidRPr="00C730F0" w14:paraId="735C03B6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0EB7E1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B105FB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3F66D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17</w:t>
            </w:r>
          </w:p>
        </w:tc>
        <w:tc>
          <w:tcPr>
            <w:tcW w:w="6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584ADA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3C4863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4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B1EAD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8AEABC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5</w:t>
            </w:r>
          </w:p>
        </w:tc>
      </w:tr>
      <w:tr w:rsidR="00770CE4" w:rsidRPr="00C730F0" w14:paraId="31FB5FE2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076005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Class Betaproteobacteria</w:t>
            </w:r>
          </w:p>
        </w:tc>
      </w:tr>
      <w:tr w:rsidR="00770CE4" w:rsidRPr="00C730F0" w14:paraId="1AD1CF65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A2032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sz w:val="20"/>
              </w:rPr>
              <w:t>Order Methylophilales</w:t>
            </w:r>
          </w:p>
        </w:tc>
      </w:tr>
      <w:tr w:rsidR="00770CE4" w:rsidRPr="00C730F0" w14:paraId="070A28E9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0E1620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Males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73D1EB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Females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490DCB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42.5*</w:t>
            </w:r>
          </w:p>
        </w:tc>
        <w:tc>
          <w:tcPr>
            <w:tcW w:w="6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A31478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8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54EC6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FDF6B8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EEDFBD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</w:tr>
      <w:tr w:rsidR="00770CE4" w:rsidRPr="00C730F0" w14:paraId="6A30F1FE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01E8E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sz w:val="20"/>
              </w:rPr>
              <w:t>Class Epsilonproteobacteria</w:t>
            </w:r>
          </w:p>
        </w:tc>
      </w:tr>
      <w:tr w:rsidR="00770CE4" w:rsidRPr="00C730F0" w14:paraId="6F619CC9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09741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78DB9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74" w:type="dxa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84EED0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6.92</w:t>
            </w:r>
          </w:p>
        </w:tc>
        <w:tc>
          <w:tcPr>
            <w:tcW w:w="685" w:type="dxa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CA7E07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518B90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7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63F5EC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9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DE1F40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  <w:tr w:rsidR="00770CE4" w:rsidRPr="00C730F0" w14:paraId="31A903EC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C8B040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1E4A03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0A28DC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CE5C9B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C39A9A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EB5D3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0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623C1C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  <w:tr w:rsidR="00770CE4" w:rsidRPr="00C730F0" w14:paraId="253DD8C4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8310D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EA208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74" w:type="dxa"/>
            <w:gridSpan w:val="2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AACC5E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6F2C96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0E2254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7ADF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E967BF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5</w:t>
            </w:r>
          </w:p>
        </w:tc>
      </w:tr>
      <w:tr w:rsidR="00770CE4" w:rsidRPr="00C730F0" w14:paraId="461C4724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18A87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sz w:val="20"/>
              </w:rPr>
              <w:t>Order Campylobacterales</w:t>
            </w:r>
          </w:p>
        </w:tc>
      </w:tr>
      <w:tr w:rsidR="00770CE4" w:rsidRPr="00C730F0" w14:paraId="0CCE4099" w14:textId="77777777" w:rsidTr="002D6C01">
        <w:trPr>
          <w:gridAfter w:val="1"/>
          <w:wAfter w:w="268" w:type="dxa"/>
          <w:trHeight w:val="314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211B6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Family </w:t>
            </w:r>
            <w:proofErr w:type="spellStart"/>
            <w:r w:rsidRPr="00C730F0">
              <w:rPr>
                <w:sz w:val="20"/>
              </w:rPr>
              <w:t>Helicobacteraceae</w:t>
            </w:r>
            <w:proofErr w:type="spellEnd"/>
          </w:p>
        </w:tc>
      </w:tr>
      <w:tr w:rsidR="00770CE4" w:rsidRPr="00C730F0" w14:paraId="53089A47" w14:textId="77777777" w:rsidTr="002D6C01">
        <w:trPr>
          <w:gridAfter w:val="1"/>
          <w:wAfter w:w="268" w:type="dxa"/>
          <w:trHeight w:val="251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0DA03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sz w:val="20"/>
              </w:rPr>
              <w:t>Helicobacter</w:t>
            </w:r>
          </w:p>
        </w:tc>
      </w:tr>
      <w:tr w:rsidR="00770CE4" w:rsidRPr="00C730F0" w14:paraId="6EF37633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1372EF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Inkunzi</w:t>
            </w:r>
            <w:proofErr w:type="spellEnd"/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CE5D5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7A0043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5.29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68C2AF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01A430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15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04C5F1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2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2A75BB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</w:tr>
      <w:tr w:rsidR="00770CE4" w:rsidRPr="00C730F0" w14:paraId="65C20310" w14:textId="77777777" w:rsidTr="002D6C01">
        <w:trPr>
          <w:gridAfter w:val="1"/>
          <w:wAfter w:w="268" w:type="dxa"/>
          <w:trHeight w:val="314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0A789E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proofErr w:type="spellStart"/>
            <w:r w:rsidRPr="00C730F0">
              <w:rPr>
                <w:i/>
                <w:sz w:val="20"/>
              </w:rPr>
              <w:t>Flexispira</w:t>
            </w:r>
            <w:proofErr w:type="spellEnd"/>
          </w:p>
        </w:tc>
      </w:tr>
      <w:tr w:rsidR="00770CE4" w:rsidRPr="00C730F0" w14:paraId="2E3F74CF" w14:textId="77777777" w:rsidTr="002D6C01">
        <w:trPr>
          <w:gridAfter w:val="1"/>
          <w:wAfter w:w="268" w:type="dxa"/>
          <w:trHeight w:val="251"/>
        </w:trPr>
        <w:tc>
          <w:tcPr>
            <w:tcW w:w="1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C6975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proofErr w:type="spellStart"/>
            <w:r w:rsidRPr="00C730F0">
              <w:rPr>
                <w:color w:val="000000"/>
                <w:sz w:val="20"/>
                <w:lang w:eastAsia="en-ZA"/>
              </w:rPr>
              <w:t>Inkunzi</w:t>
            </w:r>
            <w:proofErr w:type="spellEnd"/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6695E2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7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90B38D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3.68</w:t>
            </w:r>
          </w:p>
        </w:tc>
        <w:tc>
          <w:tcPr>
            <w:tcW w:w="68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507C1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4767A9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&lt;0.0001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606B20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9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FA9553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2</w:t>
            </w:r>
          </w:p>
        </w:tc>
      </w:tr>
      <w:tr w:rsidR="00770CE4" w:rsidRPr="00C730F0" w14:paraId="60515F92" w14:textId="77777777" w:rsidTr="002D6C01">
        <w:trPr>
          <w:gridAfter w:val="1"/>
          <w:wAfter w:w="268" w:type="dxa"/>
          <w:trHeight w:val="28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70F301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743FB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7CD20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350F66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9CC6E7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872F5C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.1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30B30A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1</w:t>
            </w:r>
          </w:p>
        </w:tc>
      </w:tr>
      <w:tr w:rsidR="00770CE4" w:rsidRPr="00C730F0" w14:paraId="3754C2F3" w14:textId="77777777" w:rsidTr="002D6C01">
        <w:trPr>
          <w:gridAfter w:val="1"/>
          <w:wAfter w:w="268" w:type="dxa"/>
          <w:trHeight w:val="233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CC552F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ECAA31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74" w:type="dxa"/>
            <w:gridSpan w:val="2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49E388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AAA80E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FDFE26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0BC23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3.6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265340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01</w:t>
            </w:r>
          </w:p>
        </w:tc>
      </w:tr>
      <w:tr w:rsidR="00770CE4" w:rsidRPr="00C730F0" w14:paraId="0D096B44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C7B221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lastRenderedPageBreak/>
              <w:t xml:space="preserve">Class </w:t>
            </w:r>
            <w:proofErr w:type="spellStart"/>
            <w:r w:rsidRPr="00C730F0">
              <w:rPr>
                <w:color w:val="000000"/>
                <w:sz w:val="20"/>
                <w:lang w:eastAsia="en-ZA"/>
              </w:rPr>
              <w:t>Gammaproteobacteria</w:t>
            </w:r>
            <w:proofErr w:type="spellEnd"/>
          </w:p>
        </w:tc>
      </w:tr>
      <w:tr w:rsidR="00770CE4" w:rsidRPr="00C730F0" w14:paraId="5EA341BE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64C9EC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Order </w:t>
            </w:r>
            <w:proofErr w:type="spellStart"/>
            <w:r w:rsidRPr="00C730F0">
              <w:rPr>
                <w:color w:val="000000"/>
                <w:sz w:val="20"/>
                <w:lang w:eastAsia="en-ZA"/>
              </w:rPr>
              <w:t>Legionellales</w:t>
            </w:r>
            <w:proofErr w:type="spellEnd"/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</w:p>
        </w:tc>
      </w:tr>
      <w:tr w:rsidR="00770CE4" w:rsidRPr="00C730F0" w14:paraId="13286664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DFC27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5F2DBF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7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AE07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0.53</w:t>
            </w:r>
          </w:p>
        </w:tc>
        <w:tc>
          <w:tcPr>
            <w:tcW w:w="685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31F43E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73E59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3B7718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7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4B81F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27084775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ECB7D0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5463DC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87925D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06D067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75D85C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FA0C3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7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B2E501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31136C3B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AA2328" w14:textId="0400581C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24" w:name="RANGE!A198"/>
            <w:r w:rsidRPr="00C730F0">
              <w:rPr>
                <w:color w:val="000000"/>
                <w:sz w:val="20"/>
                <w:lang w:eastAsia="en-ZA"/>
              </w:rPr>
              <w:t xml:space="preserve">Family Legionellaceae </w:t>
            </w:r>
            <w:bookmarkEnd w:id="24"/>
          </w:p>
        </w:tc>
      </w:tr>
      <w:tr w:rsidR="00770CE4" w:rsidRPr="00C730F0" w14:paraId="716C81E0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BDDD6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EA42BF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7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0F515C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7.11</w:t>
            </w:r>
          </w:p>
        </w:tc>
        <w:tc>
          <w:tcPr>
            <w:tcW w:w="685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B1043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AE0D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7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903029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2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94542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</w:tr>
      <w:tr w:rsidR="00770CE4" w:rsidRPr="00C730F0" w14:paraId="5A3FB62F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BF734C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70D70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8B71EF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9E950C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C8C22E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CE40DE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2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B5CB0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</w:tr>
      <w:tr w:rsidR="00770CE4" w:rsidRPr="00C730F0" w14:paraId="17E7372E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D18A4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Family Coxiellaceae</w:t>
            </w:r>
          </w:p>
        </w:tc>
      </w:tr>
      <w:tr w:rsidR="00770CE4" w:rsidRPr="00C730F0" w14:paraId="59F5F4F9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3C8CE5" w14:textId="464BC320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25" w:name="RANGE!A202"/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Rickettsiella</w:t>
            </w:r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  <w:bookmarkEnd w:id="25"/>
          </w:p>
        </w:tc>
      </w:tr>
      <w:tr w:rsidR="00770CE4" w:rsidRPr="00C730F0" w14:paraId="0050E4F2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3CEBF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DF4A82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7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3A1DE3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8.75</w:t>
            </w:r>
          </w:p>
        </w:tc>
        <w:tc>
          <w:tcPr>
            <w:tcW w:w="685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9844C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17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755AF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2F52E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8B4E8A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58FF7EA6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BD61B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019A82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914725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6308B7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52501D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83723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2.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C801F3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3</w:t>
            </w:r>
          </w:p>
        </w:tc>
      </w:tr>
      <w:tr w:rsidR="00770CE4" w:rsidRPr="00C730F0" w14:paraId="75417D4A" w14:textId="77777777" w:rsidTr="00C730F0">
        <w:trPr>
          <w:gridAfter w:val="1"/>
          <w:wAfter w:w="268" w:type="dxa"/>
          <w:trHeight w:val="57"/>
        </w:trPr>
        <w:tc>
          <w:tcPr>
            <w:tcW w:w="1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AA890F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58EDBA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7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A4B3EB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8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96EC74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1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F9ECD2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FEDD21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6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5EE3E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04</w:t>
            </w:r>
          </w:p>
        </w:tc>
      </w:tr>
    </w:tbl>
    <w:p w14:paraId="6C707CA0" w14:textId="77777777" w:rsidR="00770CE4" w:rsidRPr="00C730F0" w:rsidRDefault="004D0A62">
      <w:pPr>
        <w:spacing w:line="480" w:lineRule="auto"/>
        <w:jc w:val="left"/>
        <w:rPr>
          <w:sz w:val="20"/>
        </w:rPr>
      </w:pPr>
      <w:r w:rsidRPr="00C730F0">
        <w:rPr>
          <w:sz w:val="20"/>
        </w:rPr>
        <w:t>* indicate W-value</w:t>
      </w:r>
    </w:p>
    <w:p w14:paraId="28B553F0" w14:textId="77777777" w:rsidR="00770CE4" w:rsidRDefault="004D0A62" w:rsidP="001B7D4F">
      <w:pPr>
        <w:pStyle w:val="Caption"/>
        <w:spacing w:line="240" w:lineRule="auto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1 Table </w:t>
      </w:r>
      <w:r>
        <w:rPr>
          <w:color w:val="auto"/>
          <w:sz w:val="24"/>
          <w:szCs w:val="24"/>
        </w:rPr>
        <w:fldChar w:fldCharType="begin"/>
      </w:r>
      <w:r>
        <w:rPr>
          <w:color w:val="auto"/>
          <w:sz w:val="24"/>
          <w:szCs w:val="24"/>
        </w:rPr>
        <w:instrText>SEQ Table \* ARABIC</w:instrText>
      </w:r>
      <w:r>
        <w:rPr>
          <w:color w:val="auto"/>
          <w:sz w:val="24"/>
          <w:szCs w:val="24"/>
        </w:rPr>
        <w:fldChar w:fldCharType="separate"/>
      </w:r>
      <w:r>
        <w:rPr>
          <w:color w:val="auto"/>
          <w:sz w:val="24"/>
          <w:szCs w:val="24"/>
        </w:rPr>
        <w:t>3</w:t>
      </w:r>
      <w:r>
        <w:rPr>
          <w:color w:val="auto"/>
          <w:sz w:val="24"/>
          <w:szCs w:val="24"/>
        </w:rPr>
        <w:fldChar w:fldCharType="end"/>
      </w:r>
      <w:r>
        <w:rPr>
          <w:color w:val="auto"/>
          <w:sz w:val="24"/>
          <w:szCs w:val="24"/>
        </w:rPr>
        <w:t xml:space="preserve">1: </w:t>
      </w:r>
      <w:r>
        <w:rPr>
          <w:bCs w:val="0"/>
          <w:color w:val="auto"/>
          <w:sz w:val="24"/>
          <w:szCs w:val="24"/>
        </w:rPr>
        <w:t xml:space="preserve">Statistically significant differences in intestinal Bacteroidetes abundances observed among </w:t>
      </w:r>
      <w:r>
        <w:rPr>
          <w:bCs w:val="0"/>
          <w:i/>
          <w:color w:val="auto"/>
          <w:sz w:val="24"/>
          <w:szCs w:val="24"/>
        </w:rPr>
        <w:t xml:space="preserve">Neoromicia nana </w:t>
      </w:r>
      <w:r>
        <w:rPr>
          <w:bCs w:val="0"/>
          <w:color w:val="auto"/>
          <w:sz w:val="24"/>
          <w:szCs w:val="24"/>
        </w:rPr>
        <w:t>caught at wastewater treatment works (WWTW) and reference sites in KwaZulu-Natal, South Africa.</w:t>
      </w:r>
    </w:p>
    <w:tbl>
      <w:tblPr>
        <w:tblW w:w="9057" w:type="dxa"/>
        <w:tblInd w:w="-5" w:type="dxa"/>
        <w:tblLook w:val="04A0" w:firstRow="1" w:lastRow="0" w:firstColumn="1" w:lastColumn="0" w:noHBand="0" w:noVBand="1"/>
      </w:tblPr>
      <w:tblGrid>
        <w:gridCol w:w="1936"/>
        <w:gridCol w:w="1942"/>
        <w:gridCol w:w="8"/>
        <w:gridCol w:w="830"/>
        <w:gridCol w:w="10"/>
        <w:gridCol w:w="679"/>
        <w:gridCol w:w="12"/>
        <w:gridCol w:w="1090"/>
        <w:gridCol w:w="14"/>
        <w:gridCol w:w="1231"/>
        <w:gridCol w:w="17"/>
        <w:gridCol w:w="1020"/>
        <w:gridCol w:w="268"/>
      </w:tblGrid>
      <w:tr w:rsidR="00770CE4" w:rsidRPr="00C730F0" w14:paraId="66D76BE0" w14:textId="77777777" w:rsidTr="00C730F0">
        <w:trPr>
          <w:trHeight w:val="280"/>
        </w:trPr>
        <w:tc>
          <w:tcPr>
            <w:tcW w:w="38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1DABB" w14:textId="77777777" w:rsidR="00770CE4" w:rsidRPr="00C730F0" w:rsidRDefault="004D0A62" w:rsidP="001B7D4F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Sites</w:t>
            </w:r>
          </w:p>
        </w:tc>
        <w:tc>
          <w:tcPr>
            <w:tcW w:w="26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108C7" w14:textId="77777777" w:rsidR="00770CE4" w:rsidRPr="00C730F0" w:rsidRDefault="004D0A62" w:rsidP="001B7D4F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K-W rank sums Test</w:t>
            </w:r>
          </w:p>
        </w:tc>
        <w:tc>
          <w:tcPr>
            <w:tcW w:w="22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8ABA1F" w14:textId="77777777" w:rsidR="00770CE4" w:rsidRPr="00C730F0" w:rsidRDefault="004D0A62" w:rsidP="001B7D4F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unn's Test</w:t>
            </w:r>
          </w:p>
        </w:tc>
        <w:tc>
          <w:tcPr>
            <w:tcW w:w="268" w:type="dxa"/>
          </w:tcPr>
          <w:p w14:paraId="25130C9B" w14:textId="77777777" w:rsidR="00770CE4" w:rsidRPr="00C730F0" w:rsidRDefault="00770CE4" w:rsidP="001B7D4F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6FDCDCFF" w14:textId="77777777" w:rsidTr="00C730F0">
        <w:trPr>
          <w:trHeight w:val="279"/>
        </w:trPr>
        <w:tc>
          <w:tcPr>
            <w:tcW w:w="387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525AD8" w14:textId="77777777" w:rsidR="00770CE4" w:rsidRPr="00C730F0" w:rsidRDefault="00770CE4" w:rsidP="001B7D4F">
            <w:pPr>
              <w:spacing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7414F0" w14:textId="77777777" w:rsidR="00770CE4" w:rsidRPr="00C730F0" w:rsidRDefault="004D0A62" w:rsidP="001B7D4F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5440C9" w14:textId="77777777" w:rsidR="00770CE4" w:rsidRPr="00C730F0" w:rsidRDefault="004D0A62" w:rsidP="001B7D4F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4633C3" w14:textId="77777777" w:rsidR="00770CE4" w:rsidRPr="00C730F0" w:rsidRDefault="004D0A62" w:rsidP="001B7D4F">
            <w:pPr>
              <w:spacing w:line="240" w:lineRule="auto"/>
              <w:jc w:val="center"/>
              <w:rPr>
                <w:sz w:val="20"/>
              </w:rPr>
            </w:pPr>
            <w:r w:rsidRPr="00C730F0">
              <w:rPr>
                <w:sz w:val="20"/>
              </w:rPr>
              <w:t>P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3CAA64" w14:textId="77777777" w:rsidR="00770CE4" w:rsidRPr="00C730F0" w:rsidRDefault="004D0A62" w:rsidP="001B7D4F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χ</w:t>
            </w:r>
            <w:r w:rsidRPr="00C730F0">
              <w:rPr>
                <w:color w:val="000000"/>
                <w:sz w:val="20"/>
                <w:vertAlign w:val="superscript"/>
                <w:lang w:eastAsia="en-ZA"/>
              </w:rPr>
              <w:t>2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617D31" w14:textId="77777777" w:rsidR="00770CE4" w:rsidRPr="00C730F0" w:rsidRDefault="004D0A62" w:rsidP="001B7D4F">
            <w:pPr>
              <w:spacing w:line="240" w:lineRule="auto"/>
              <w:jc w:val="center"/>
              <w:rPr>
                <w:b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>df</w:t>
            </w:r>
          </w:p>
        </w:tc>
        <w:tc>
          <w:tcPr>
            <w:tcW w:w="268" w:type="dxa"/>
          </w:tcPr>
          <w:p w14:paraId="3B0CA9DA" w14:textId="77777777" w:rsidR="00770CE4" w:rsidRPr="00C730F0" w:rsidRDefault="00770CE4" w:rsidP="001B7D4F">
            <w:pPr>
              <w:spacing w:line="240" w:lineRule="auto"/>
              <w:rPr>
                <w:sz w:val="20"/>
              </w:rPr>
            </w:pPr>
          </w:p>
        </w:tc>
      </w:tr>
      <w:tr w:rsidR="00770CE4" w:rsidRPr="00C730F0" w14:paraId="18EBF9F8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bottom"/>
          </w:tcPr>
          <w:p w14:paraId="07170373" w14:textId="77777777" w:rsidR="00770CE4" w:rsidRPr="00C730F0" w:rsidRDefault="004D0A62" w:rsidP="001B7D4F">
            <w:pPr>
              <w:spacing w:line="240" w:lineRule="auto"/>
              <w:jc w:val="center"/>
              <w:rPr>
                <w:b/>
                <w:color w:val="000000"/>
                <w:sz w:val="20"/>
                <w:lang w:eastAsia="en-ZA"/>
              </w:rPr>
            </w:pPr>
            <w:r w:rsidRPr="00C730F0">
              <w:rPr>
                <w:b/>
                <w:color w:val="000000"/>
                <w:sz w:val="20"/>
                <w:lang w:eastAsia="en-ZA"/>
              </w:rPr>
              <w:t>Phylum Bacteroidetes</w:t>
            </w:r>
          </w:p>
        </w:tc>
      </w:tr>
      <w:tr w:rsidR="00770CE4" w:rsidRPr="00C730F0" w14:paraId="72269CD6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E1527F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Class Bacteroidia </w:t>
            </w:r>
          </w:p>
        </w:tc>
      </w:tr>
      <w:tr w:rsidR="00770CE4" w:rsidRPr="00C730F0" w14:paraId="3014897E" w14:textId="77777777" w:rsidTr="00C730F0">
        <w:trPr>
          <w:gridAfter w:val="1"/>
          <w:wAfter w:w="268" w:type="dxa"/>
          <w:trHeight w:val="57"/>
        </w:trPr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BC19E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1F9840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09E87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2</w:t>
            </w:r>
          </w:p>
        </w:tc>
        <w:tc>
          <w:tcPr>
            <w:tcW w:w="69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6E5B4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0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AFF85A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4</w:t>
            </w:r>
          </w:p>
        </w:tc>
        <w:tc>
          <w:tcPr>
            <w:tcW w:w="12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D7547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CFFC72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3</w:t>
            </w:r>
          </w:p>
        </w:tc>
      </w:tr>
      <w:tr w:rsidR="00770CE4" w:rsidRPr="00C730F0" w14:paraId="47ACC701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B65CA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Order </w:t>
            </w:r>
            <w:r w:rsidRPr="00C730F0">
              <w:rPr>
                <w:sz w:val="20"/>
              </w:rPr>
              <w:t>Bacteroidales</w:t>
            </w:r>
          </w:p>
        </w:tc>
      </w:tr>
      <w:tr w:rsidR="00770CE4" w:rsidRPr="00C730F0" w14:paraId="2DF03E14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5B5C49" w14:textId="03239296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26" w:name="RANGE!A209"/>
            <w:r w:rsidRPr="00C730F0">
              <w:rPr>
                <w:color w:val="000000"/>
                <w:sz w:val="20"/>
                <w:lang w:eastAsia="en-ZA"/>
              </w:rPr>
              <w:t xml:space="preserve">Family Porphyromonadaceae </w:t>
            </w:r>
            <w:bookmarkEnd w:id="26"/>
          </w:p>
        </w:tc>
      </w:tr>
      <w:tr w:rsidR="00770CE4" w:rsidRPr="00C730F0" w14:paraId="5DF7E0D4" w14:textId="77777777" w:rsidTr="00C730F0">
        <w:trPr>
          <w:gridAfter w:val="1"/>
          <w:wAfter w:w="268" w:type="dxa"/>
          <w:trHeight w:val="57"/>
        </w:trPr>
        <w:tc>
          <w:tcPr>
            <w:tcW w:w="19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A4BC5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9C1D8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0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DE7048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62</w:t>
            </w:r>
          </w:p>
        </w:tc>
        <w:tc>
          <w:tcPr>
            <w:tcW w:w="691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65AE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0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59A369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</w:t>
            </w:r>
          </w:p>
        </w:tc>
        <w:tc>
          <w:tcPr>
            <w:tcW w:w="12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DED107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7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5EA3C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249186C7" w14:textId="77777777" w:rsidTr="00C730F0">
        <w:trPr>
          <w:gridAfter w:val="1"/>
          <w:wAfter w:w="268" w:type="dxa"/>
          <w:trHeight w:val="57"/>
        </w:trPr>
        <w:tc>
          <w:tcPr>
            <w:tcW w:w="19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79077A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207A5D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02E741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91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6E5532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0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C752ED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C54049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8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4029D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6E8CE48E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EC552F" w14:textId="2B747B08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27" w:name="RANGE!A212"/>
            <w:r w:rsidRPr="00C730F0">
              <w:rPr>
                <w:color w:val="000000"/>
                <w:sz w:val="20"/>
                <w:lang w:eastAsia="en-ZA"/>
              </w:rPr>
              <w:t xml:space="preserve">Class Sphingobacteriia </w:t>
            </w:r>
            <w:bookmarkEnd w:id="27"/>
          </w:p>
        </w:tc>
      </w:tr>
      <w:tr w:rsidR="00770CE4" w:rsidRPr="00C730F0" w14:paraId="7A8EE0F4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291EC9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Order </w:t>
            </w:r>
            <w:r w:rsidRPr="00C730F0">
              <w:rPr>
                <w:sz w:val="20"/>
              </w:rPr>
              <w:t>Sphingobacteriales</w:t>
            </w:r>
          </w:p>
        </w:tc>
      </w:tr>
      <w:tr w:rsidR="00770CE4" w:rsidRPr="00C730F0" w14:paraId="2C6188B3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58EBF9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Family </w:t>
            </w:r>
            <w:r w:rsidRPr="00C730F0">
              <w:rPr>
                <w:sz w:val="20"/>
              </w:rPr>
              <w:t>Sphingobacteriaceae</w:t>
            </w:r>
          </w:p>
        </w:tc>
      </w:tr>
      <w:tr w:rsidR="00770CE4" w:rsidRPr="00C730F0" w14:paraId="2A47266C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5FB51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Sphingobacterium</w:t>
            </w:r>
            <w:r w:rsidRPr="00C730F0">
              <w:rPr>
                <w:color w:val="000000"/>
                <w:sz w:val="20"/>
                <w:lang w:eastAsia="en-ZA"/>
              </w:rPr>
              <w:t xml:space="preserve"> </w:t>
            </w:r>
          </w:p>
        </w:tc>
      </w:tr>
      <w:tr w:rsidR="00770CE4" w:rsidRPr="00C730F0" w14:paraId="48C94729" w14:textId="77777777" w:rsidTr="00C730F0">
        <w:trPr>
          <w:gridAfter w:val="1"/>
          <w:wAfter w:w="268" w:type="dxa"/>
          <w:trHeight w:val="57"/>
        </w:trPr>
        <w:tc>
          <w:tcPr>
            <w:tcW w:w="19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99C877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Inkunzi</w:t>
            </w:r>
          </w:p>
        </w:tc>
        <w:tc>
          <w:tcPr>
            <w:tcW w:w="19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AC3ECB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0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F1C91C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94</w:t>
            </w:r>
          </w:p>
        </w:tc>
        <w:tc>
          <w:tcPr>
            <w:tcW w:w="691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D2F6E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0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17D5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18</w:t>
            </w:r>
          </w:p>
        </w:tc>
        <w:tc>
          <w:tcPr>
            <w:tcW w:w="12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1EEB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9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EF84DF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  <w:tr w:rsidR="00770CE4" w:rsidRPr="00C730F0" w14:paraId="0F192B4A" w14:textId="77777777" w:rsidTr="00C730F0">
        <w:trPr>
          <w:gridAfter w:val="1"/>
          <w:wAfter w:w="268" w:type="dxa"/>
          <w:trHeight w:val="57"/>
        </w:trPr>
        <w:tc>
          <w:tcPr>
            <w:tcW w:w="19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BBDC2A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FA2327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84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237E97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91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BC1E3A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0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E079D5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AE8B50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1.9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2358F9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2</w:t>
            </w:r>
          </w:p>
        </w:tc>
      </w:tr>
      <w:tr w:rsidR="00770CE4" w:rsidRPr="00C730F0" w14:paraId="0298396E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E7FC3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Class Saprospirae </w:t>
            </w:r>
          </w:p>
        </w:tc>
      </w:tr>
      <w:tr w:rsidR="00770CE4" w:rsidRPr="00C730F0" w14:paraId="4D547506" w14:textId="77777777" w:rsidTr="00C730F0">
        <w:trPr>
          <w:gridAfter w:val="1"/>
          <w:wAfter w:w="268" w:type="dxa"/>
          <w:trHeight w:val="57"/>
        </w:trPr>
        <w:tc>
          <w:tcPr>
            <w:tcW w:w="19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FDF6B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8AD707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0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67F924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7.11</w:t>
            </w:r>
          </w:p>
        </w:tc>
        <w:tc>
          <w:tcPr>
            <w:tcW w:w="691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CDAC80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0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5F7CD9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7</w:t>
            </w:r>
          </w:p>
        </w:tc>
        <w:tc>
          <w:tcPr>
            <w:tcW w:w="12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455C3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2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EF531D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</w:tr>
      <w:tr w:rsidR="00770CE4" w:rsidRPr="00C730F0" w14:paraId="0BC73534" w14:textId="77777777" w:rsidTr="00C730F0">
        <w:trPr>
          <w:gridAfter w:val="1"/>
          <w:wAfter w:w="268" w:type="dxa"/>
          <w:trHeight w:val="57"/>
        </w:trPr>
        <w:tc>
          <w:tcPr>
            <w:tcW w:w="19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1A39D3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293AE7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C5954C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91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FD553C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0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BBA35B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76BB9E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2.2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862E7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1</w:t>
            </w:r>
          </w:p>
        </w:tc>
      </w:tr>
      <w:tr w:rsidR="00770CE4" w:rsidRPr="00C730F0" w14:paraId="57155E7A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50B3F9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 xml:space="preserve">Order </w:t>
            </w:r>
            <w:r w:rsidRPr="00C730F0">
              <w:rPr>
                <w:sz w:val="20"/>
              </w:rPr>
              <w:t>Saprospirales</w:t>
            </w:r>
          </w:p>
        </w:tc>
      </w:tr>
      <w:tr w:rsidR="00770CE4" w:rsidRPr="00C730F0" w14:paraId="5E72895B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D65472" w14:textId="77777777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Family Chitinophagaceae</w:t>
            </w:r>
          </w:p>
        </w:tc>
      </w:tr>
      <w:tr w:rsidR="00770CE4" w:rsidRPr="00C730F0" w14:paraId="526B0DA7" w14:textId="77777777" w:rsidTr="00C730F0">
        <w:trPr>
          <w:gridAfter w:val="1"/>
          <w:wAfter w:w="268" w:type="dxa"/>
          <w:trHeight w:val="57"/>
        </w:trPr>
        <w:tc>
          <w:tcPr>
            <w:tcW w:w="87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0C5022" w14:textId="5D2DCD39" w:rsidR="00770CE4" w:rsidRPr="00C730F0" w:rsidRDefault="004D0A62" w:rsidP="001B7D4F">
            <w:pPr>
              <w:spacing w:line="240" w:lineRule="auto"/>
              <w:jc w:val="center"/>
              <w:rPr>
                <w:color w:val="000000"/>
                <w:sz w:val="20"/>
                <w:lang w:eastAsia="en-ZA"/>
              </w:rPr>
            </w:pPr>
            <w:bookmarkStart w:id="28" w:name="RANGE!A220"/>
            <w:r w:rsidRPr="00C730F0">
              <w:rPr>
                <w:color w:val="000000"/>
                <w:sz w:val="20"/>
                <w:lang w:eastAsia="en-ZA"/>
              </w:rPr>
              <w:t xml:space="preserve">Genus </w:t>
            </w:r>
            <w:r w:rsidRPr="00C730F0">
              <w:rPr>
                <w:i/>
                <w:iCs/>
                <w:color w:val="000000"/>
                <w:sz w:val="20"/>
                <w:lang w:eastAsia="en-ZA"/>
              </w:rPr>
              <w:t>Sediminibacterium</w:t>
            </w:r>
            <w:bookmarkEnd w:id="28"/>
          </w:p>
        </w:tc>
      </w:tr>
      <w:tr w:rsidR="00770CE4" w:rsidRPr="00C730F0" w14:paraId="5F8B5A32" w14:textId="77777777" w:rsidTr="00C730F0">
        <w:trPr>
          <w:gridAfter w:val="1"/>
          <w:wAfter w:w="268" w:type="dxa"/>
          <w:trHeight w:val="57"/>
        </w:trPr>
        <w:tc>
          <w:tcPr>
            <w:tcW w:w="19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7AFAF" w14:textId="77777777" w:rsidR="00770CE4" w:rsidRPr="00C730F0" w:rsidRDefault="004D0A62" w:rsidP="002D6C01">
            <w:pPr>
              <w:spacing w:line="240" w:lineRule="auto"/>
              <w:jc w:val="lef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Verulam WWTW</w:t>
            </w:r>
          </w:p>
        </w:tc>
        <w:tc>
          <w:tcPr>
            <w:tcW w:w="19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1BBB9F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Buffelsdrift</w:t>
            </w:r>
          </w:p>
        </w:tc>
        <w:tc>
          <w:tcPr>
            <w:tcW w:w="840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F97DBC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4.62</w:t>
            </w:r>
          </w:p>
        </w:tc>
        <w:tc>
          <w:tcPr>
            <w:tcW w:w="691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946E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3</w:t>
            </w:r>
          </w:p>
        </w:tc>
        <w:tc>
          <w:tcPr>
            <w:tcW w:w="110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01C8D6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2</w:t>
            </w:r>
          </w:p>
        </w:tc>
        <w:tc>
          <w:tcPr>
            <w:tcW w:w="12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828711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7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848265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  <w:tr w:rsidR="00770CE4" w:rsidRPr="00C730F0" w14:paraId="56DC03BE" w14:textId="77777777" w:rsidTr="00C730F0">
        <w:trPr>
          <w:gridAfter w:val="1"/>
          <w:wAfter w:w="268" w:type="dxa"/>
          <w:trHeight w:val="57"/>
        </w:trPr>
        <w:tc>
          <w:tcPr>
            <w:tcW w:w="19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101399" w14:textId="77777777" w:rsidR="00770CE4" w:rsidRPr="00C730F0" w:rsidRDefault="00770CE4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9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C897C" w14:textId="77777777" w:rsidR="00770CE4" w:rsidRPr="00C730F0" w:rsidRDefault="004D0A62" w:rsidP="001B7D4F">
            <w:pPr>
              <w:spacing w:line="240" w:lineRule="auto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Umbilo WWTW</w:t>
            </w:r>
          </w:p>
        </w:tc>
        <w:tc>
          <w:tcPr>
            <w:tcW w:w="84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C316AA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691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495D3B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104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8A7028" w14:textId="77777777" w:rsidR="00770CE4" w:rsidRPr="00C730F0" w:rsidRDefault="00770CE4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</w:p>
        </w:tc>
        <w:tc>
          <w:tcPr>
            <w:tcW w:w="12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FD928F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-1.8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EC6499" w14:textId="77777777" w:rsidR="00770CE4" w:rsidRPr="00C730F0" w:rsidRDefault="004D0A62" w:rsidP="001B7D4F">
            <w:pPr>
              <w:spacing w:line="240" w:lineRule="auto"/>
              <w:jc w:val="right"/>
              <w:rPr>
                <w:color w:val="000000"/>
                <w:sz w:val="20"/>
                <w:lang w:eastAsia="en-ZA"/>
              </w:rPr>
            </w:pPr>
            <w:r w:rsidRPr="00C730F0">
              <w:rPr>
                <w:color w:val="000000"/>
                <w:sz w:val="20"/>
                <w:lang w:eastAsia="en-ZA"/>
              </w:rPr>
              <w:t>0.04</w:t>
            </w:r>
          </w:p>
        </w:tc>
      </w:tr>
    </w:tbl>
    <w:p w14:paraId="7A3F8743" w14:textId="77777777" w:rsidR="00770CE4" w:rsidRDefault="00770CE4">
      <w:pPr>
        <w:spacing w:line="480" w:lineRule="auto"/>
        <w:rPr>
          <w:szCs w:val="24"/>
        </w:rPr>
      </w:pPr>
    </w:p>
    <w:sectPr w:rsidR="00770CE4" w:rsidSect="00AB7582">
      <w:pgSz w:w="11906" w:h="16838"/>
      <w:pgMar w:top="1440" w:right="1440" w:bottom="117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CE4"/>
    <w:rsid w:val="001B7D4F"/>
    <w:rsid w:val="002C3653"/>
    <w:rsid w:val="002D6C01"/>
    <w:rsid w:val="00315080"/>
    <w:rsid w:val="00321E4E"/>
    <w:rsid w:val="003862FD"/>
    <w:rsid w:val="0045742C"/>
    <w:rsid w:val="00476E6D"/>
    <w:rsid w:val="004862A1"/>
    <w:rsid w:val="004D0A62"/>
    <w:rsid w:val="0055682A"/>
    <w:rsid w:val="00563C52"/>
    <w:rsid w:val="0063577C"/>
    <w:rsid w:val="00643E28"/>
    <w:rsid w:val="006B429B"/>
    <w:rsid w:val="007042BA"/>
    <w:rsid w:val="00756B84"/>
    <w:rsid w:val="00770CE4"/>
    <w:rsid w:val="007A559B"/>
    <w:rsid w:val="00823104"/>
    <w:rsid w:val="008A7753"/>
    <w:rsid w:val="008B78B9"/>
    <w:rsid w:val="00935415"/>
    <w:rsid w:val="00A32AEC"/>
    <w:rsid w:val="00A349DE"/>
    <w:rsid w:val="00A902C7"/>
    <w:rsid w:val="00AB7582"/>
    <w:rsid w:val="00B74DA9"/>
    <w:rsid w:val="00B8465D"/>
    <w:rsid w:val="00C730F0"/>
    <w:rsid w:val="00C83CEC"/>
    <w:rsid w:val="00CB6C3C"/>
    <w:rsid w:val="00D10CAA"/>
    <w:rsid w:val="00E333E7"/>
    <w:rsid w:val="00E9194E"/>
    <w:rsid w:val="00F15FC9"/>
    <w:rsid w:val="00F24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5A30D"/>
  <w15:docId w15:val="{E2B4D529-7059-441A-8384-3437189E7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ZA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15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17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5"/>
    <w:qFormat/>
    <w:rsid w:val="00A84356"/>
    <w:pPr>
      <w:spacing w:line="400" w:lineRule="exact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A84356"/>
    <w:pPr>
      <w:keepNext/>
      <w:pageBreakBefore/>
      <w:spacing w:before="200" w:after="400"/>
      <w:jc w:val="center"/>
      <w:outlineLvl w:val="0"/>
    </w:pPr>
    <w:rPr>
      <w:rFonts w:cs="Arial"/>
      <w:b/>
      <w:bCs/>
      <w:kern w:val="2"/>
      <w:sz w:val="26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8435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8435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A8435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A84356"/>
    <w:rPr>
      <w:rFonts w:ascii="Times New Roman" w:eastAsia="Times New Roman" w:hAnsi="Times New Roman" w:cs="Arial"/>
      <w:b/>
      <w:bCs/>
      <w:kern w:val="2"/>
      <w:sz w:val="26"/>
      <w:szCs w:val="32"/>
    </w:rPr>
  </w:style>
  <w:style w:type="character" w:customStyle="1" w:styleId="Heading2Char">
    <w:name w:val="Heading 2 Char"/>
    <w:basedOn w:val="DefaultParagraphFont"/>
    <w:link w:val="Heading2"/>
    <w:qFormat/>
    <w:rsid w:val="00A8435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qFormat/>
    <w:rsid w:val="00A8435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qFormat/>
    <w:rsid w:val="00A8435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84356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17"/>
    <w:qFormat/>
    <w:rsid w:val="00A84356"/>
  </w:style>
  <w:style w:type="character" w:customStyle="1" w:styleId="TitleChar">
    <w:name w:val="Title Char"/>
    <w:basedOn w:val="DefaultParagraphFont"/>
    <w:link w:val="Title"/>
    <w:uiPriority w:val="12"/>
    <w:qFormat/>
    <w:rsid w:val="00A84356"/>
    <w:rPr>
      <w:rFonts w:ascii="Times New Roman" w:eastAsia="Times New Roman" w:hAnsi="Times New Roman" w:cs="Times New Roman"/>
      <w:kern w:val="2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A84356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qFormat/>
    <w:rsid w:val="00A84356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styleId="Hyperlink">
    <w:name w:val="Hyperlink"/>
    <w:basedOn w:val="DefaultParagraphFont"/>
    <w:uiPriority w:val="99"/>
    <w:rsid w:val="00A84356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84356"/>
    <w:rPr>
      <w:rFonts w:ascii="Tahoma" w:eastAsia="Times New Roman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84356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8435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8435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84356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84356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qFormat/>
    <w:rsid w:val="00A84356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next w:val="Normal"/>
    <w:uiPriority w:val="35"/>
    <w:unhideWhenUsed/>
    <w:qFormat/>
    <w:rsid w:val="00A84356"/>
    <w:pPr>
      <w:spacing w:after="200"/>
    </w:pPr>
    <w:rPr>
      <w:b/>
      <w:bCs/>
      <w:color w:val="4472C4" w:themeColor="accent1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customStyle="1" w:styleId="dissertation-first-para-no-indent">
    <w:name w:val="dissertation-first-para-no-indent"/>
    <w:basedOn w:val="Normal"/>
    <w:qFormat/>
    <w:rsid w:val="00A84356"/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rsid w:val="00A84356"/>
    <w:pPr>
      <w:tabs>
        <w:tab w:val="center" w:pos="4320"/>
        <w:tab w:val="right" w:pos="8640"/>
      </w:tabs>
    </w:pPr>
  </w:style>
  <w:style w:type="paragraph" w:styleId="Title">
    <w:name w:val="Title"/>
    <w:basedOn w:val="Normal"/>
    <w:link w:val="TitleChar"/>
    <w:uiPriority w:val="12"/>
    <w:qFormat/>
    <w:rsid w:val="00A84356"/>
    <w:pPr>
      <w:widowControl w:val="0"/>
    </w:pPr>
    <w:rPr>
      <w:kern w:val="2"/>
      <w:szCs w:val="24"/>
    </w:rPr>
  </w:style>
  <w:style w:type="paragraph" w:styleId="FootnoteText">
    <w:name w:val="footnote text"/>
    <w:basedOn w:val="Normal"/>
    <w:link w:val="FootnoteTextChar"/>
    <w:uiPriority w:val="99"/>
    <w:rsid w:val="00A84356"/>
    <w:rPr>
      <w:sz w:val="20"/>
    </w:rPr>
  </w:style>
  <w:style w:type="paragraph" w:customStyle="1" w:styleId="dissertation-bodytext">
    <w:name w:val="dissertation-body text"/>
    <w:basedOn w:val="Normal"/>
    <w:qFormat/>
    <w:rsid w:val="00A84356"/>
    <w:pPr>
      <w:spacing w:before="360"/>
      <w:ind w:firstLine="284"/>
    </w:pPr>
  </w:style>
  <w:style w:type="paragraph" w:styleId="TOC1">
    <w:name w:val="toc 1"/>
    <w:basedOn w:val="Normal"/>
    <w:next w:val="Normal"/>
    <w:autoRedefine/>
    <w:uiPriority w:val="39"/>
    <w:rsid w:val="00A84356"/>
    <w:pPr>
      <w:tabs>
        <w:tab w:val="right" w:leader="dot" w:pos="9061"/>
      </w:tabs>
      <w:jc w:val="left"/>
    </w:pPr>
  </w:style>
  <w:style w:type="paragraph" w:customStyle="1" w:styleId="dissertation-body-centered">
    <w:name w:val="dissertation-body-centered"/>
    <w:basedOn w:val="Title"/>
    <w:qFormat/>
    <w:rsid w:val="00A84356"/>
    <w:pPr>
      <w:tabs>
        <w:tab w:val="left" w:pos="360"/>
        <w:tab w:val="right" w:leader="dot" w:pos="8280"/>
      </w:tabs>
      <w:spacing w:before="360" w:line="360" w:lineRule="exact"/>
      <w:ind w:left="357" w:hanging="357"/>
      <w:outlineLvl w:val="0"/>
    </w:pPr>
  </w:style>
  <w:style w:type="paragraph" w:customStyle="1" w:styleId="dissertation-reference">
    <w:name w:val="dissertation-reference"/>
    <w:basedOn w:val="Normal"/>
    <w:qFormat/>
    <w:rsid w:val="00A84356"/>
    <w:pPr>
      <w:spacing w:before="150" w:line="300" w:lineRule="exact"/>
      <w:ind w:left="284" w:hanging="284"/>
    </w:pPr>
    <w:rPr>
      <w:sz w:val="22"/>
    </w:rPr>
  </w:style>
  <w:style w:type="paragraph" w:customStyle="1" w:styleId="dissertation-bullets">
    <w:name w:val="dissertation-bullets"/>
    <w:basedOn w:val="dissertation-bodytext"/>
    <w:qFormat/>
    <w:rsid w:val="00A84356"/>
    <w:pPr>
      <w:spacing w:before="400"/>
      <w:ind w:left="714" w:hanging="357"/>
      <w:contextualSpacing/>
    </w:pPr>
  </w:style>
  <w:style w:type="paragraph" w:customStyle="1" w:styleId="dissertation-equation">
    <w:name w:val="dissertation-equation"/>
    <w:basedOn w:val="dissertation-bodytext"/>
    <w:qFormat/>
    <w:rsid w:val="00A84356"/>
    <w:pPr>
      <w:tabs>
        <w:tab w:val="center" w:pos="4320"/>
        <w:tab w:val="right" w:pos="8280"/>
      </w:tabs>
      <w:spacing w:before="400" w:after="400"/>
      <w:ind w:firstLine="0"/>
    </w:pPr>
    <w:rPr>
      <w:szCs w:val="24"/>
    </w:rPr>
  </w:style>
  <w:style w:type="paragraph" w:customStyle="1" w:styleId="dissertation-figurecaption">
    <w:name w:val="dissertation-figure caption"/>
    <w:basedOn w:val="Caption"/>
    <w:qFormat/>
    <w:rsid w:val="00A84356"/>
    <w:pPr>
      <w:spacing w:before="200" w:after="400"/>
    </w:pPr>
    <w:rPr>
      <w:color w:val="auto"/>
      <w:sz w:val="24"/>
      <w:szCs w:val="24"/>
    </w:rPr>
  </w:style>
  <w:style w:type="paragraph" w:styleId="TOC2">
    <w:name w:val="toc 2"/>
    <w:basedOn w:val="Normal"/>
    <w:next w:val="Normal"/>
    <w:autoRedefine/>
    <w:uiPriority w:val="39"/>
    <w:rsid w:val="00A84356"/>
    <w:pPr>
      <w:tabs>
        <w:tab w:val="right" w:leader="dot" w:pos="9061"/>
      </w:tabs>
      <w:ind w:left="181"/>
    </w:pPr>
  </w:style>
  <w:style w:type="paragraph" w:styleId="TOC3">
    <w:name w:val="toc 3"/>
    <w:basedOn w:val="Normal"/>
    <w:next w:val="Normal"/>
    <w:autoRedefine/>
    <w:uiPriority w:val="39"/>
    <w:rsid w:val="00A84356"/>
    <w:pPr>
      <w:tabs>
        <w:tab w:val="right" w:leader="dot" w:pos="9061"/>
      </w:tabs>
      <w:ind w:left="510"/>
    </w:pPr>
  </w:style>
  <w:style w:type="paragraph" w:styleId="TableofFigures">
    <w:name w:val="table of figures"/>
    <w:basedOn w:val="Normal"/>
    <w:next w:val="Normal"/>
    <w:uiPriority w:val="99"/>
    <w:qFormat/>
    <w:rsid w:val="00A84356"/>
    <w:pPr>
      <w:spacing w:after="19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84356"/>
    <w:rPr>
      <w:rFonts w:ascii="Tahoma" w:hAnsi="Tahoma" w:cs="Tahoma"/>
      <w:sz w:val="16"/>
      <w:szCs w:val="16"/>
    </w:rPr>
  </w:style>
  <w:style w:type="paragraph" w:customStyle="1" w:styleId="dissertation-first-line-outdent">
    <w:name w:val="dissertation-first-line-outdent"/>
    <w:basedOn w:val="dissertation-first-para-no-indent"/>
    <w:qFormat/>
    <w:rsid w:val="00A84356"/>
    <w:pPr>
      <w:ind w:left="360" w:hanging="360"/>
    </w:pPr>
  </w:style>
  <w:style w:type="paragraph" w:customStyle="1" w:styleId="TableofTables">
    <w:name w:val="Table of Tables"/>
    <w:basedOn w:val="TableofFigures"/>
    <w:uiPriority w:val="16"/>
    <w:qFormat/>
    <w:rsid w:val="00A84356"/>
    <w:pPr>
      <w:tabs>
        <w:tab w:val="right" w:leader="dot" w:pos="8630"/>
      </w:tabs>
      <w:spacing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A84356"/>
    <w:pPr>
      <w:tabs>
        <w:tab w:val="center" w:pos="4513"/>
        <w:tab w:val="right" w:pos="9026"/>
      </w:tabs>
      <w:spacing w:line="240" w:lineRule="auto"/>
    </w:pPr>
  </w:style>
  <w:style w:type="paragraph" w:styleId="TOC4">
    <w:name w:val="toc 4"/>
    <w:basedOn w:val="TOC3"/>
    <w:next w:val="Normal"/>
    <w:autoRedefine/>
    <w:uiPriority w:val="39"/>
    <w:qFormat/>
    <w:rsid w:val="00A84356"/>
    <w:pPr>
      <w:ind w:left="1077"/>
    </w:pPr>
  </w:style>
  <w:style w:type="paragraph" w:customStyle="1" w:styleId="dissertation-tableheader">
    <w:name w:val="dissertation-table header"/>
    <w:basedOn w:val="Normal"/>
    <w:qFormat/>
    <w:rsid w:val="00A84356"/>
    <w:pPr>
      <w:keepNext/>
      <w:spacing w:before="400" w:after="200"/>
    </w:pPr>
    <w:rPr>
      <w:b/>
      <w:bCs/>
      <w:szCs w:val="22"/>
    </w:rPr>
  </w:style>
  <w:style w:type="paragraph" w:styleId="TOAHeading">
    <w:name w:val="toa heading"/>
    <w:basedOn w:val="Normal"/>
    <w:next w:val="Normal"/>
    <w:uiPriority w:val="99"/>
    <w:semiHidden/>
    <w:unhideWhenUsed/>
    <w:qFormat/>
    <w:rsid w:val="00A84356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84356"/>
    <w:pPr>
      <w:spacing w:line="240" w:lineRule="auto"/>
    </w:pPr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84356"/>
    <w:rPr>
      <w:b/>
      <w:bCs/>
    </w:rPr>
  </w:style>
  <w:style w:type="paragraph" w:customStyle="1" w:styleId="Head1">
    <w:name w:val="Head 1"/>
    <w:basedOn w:val="Normal"/>
    <w:autoRedefine/>
    <w:qFormat/>
    <w:rsid w:val="00A84356"/>
    <w:pPr>
      <w:keepNext/>
      <w:spacing w:before="407" w:after="204" w:line="405" w:lineRule="exact"/>
      <w:jc w:val="center"/>
    </w:pPr>
    <w:rPr>
      <w:b/>
      <w:color w:val="000000"/>
      <w:szCs w:val="24"/>
      <w:lang w:val="en-GB" w:eastAsia="en-GB"/>
    </w:rPr>
  </w:style>
  <w:style w:type="paragraph" w:customStyle="1" w:styleId="smallspace">
    <w:name w:val="smallspace"/>
    <w:basedOn w:val="Normal"/>
    <w:qFormat/>
    <w:rsid w:val="00A84356"/>
    <w:pPr>
      <w:spacing w:line="120" w:lineRule="exact"/>
    </w:pPr>
    <w:rPr>
      <w:color w:val="000000"/>
      <w:szCs w:val="24"/>
      <w:lang w:val="en-GB" w:eastAsia="en-GB"/>
    </w:rPr>
  </w:style>
  <w:style w:type="paragraph" w:customStyle="1" w:styleId="StyleJustifiedLinespacing15lines">
    <w:name w:val="Style Justified Line spacing:  1.5 lines"/>
    <w:qFormat/>
    <w:rsid w:val="00A84356"/>
    <w:pPr>
      <w:spacing w:line="305" w:lineRule="exact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A84356"/>
    <w:pPr>
      <w:ind w:left="720"/>
      <w:contextualSpacing/>
    </w:pPr>
  </w:style>
  <w:style w:type="paragraph" w:styleId="Revision">
    <w:name w:val="Revision"/>
    <w:uiPriority w:val="99"/>
    <w:semiHidden/>
    <w:qFormat/>
    <w:rsid w:val="00A84356"/>
    <w:rPr>
      <w:rFonts w:ascii="Times New Roman" w:eastAsia="Times New Roman" w:hAnsi="Times New Roman" w:cs="Times New Roman"/>
      <w:sz w:val="24"/>
      <w:szCs w:val="20"/>
    </w:rPr>
  </w:style>
  <w:style w:type="paragraph" w:customStyle="1" w:styleId="Default">
    <w:name w:val="Default"/>
    <w:qFormat/>
    <w:rsid w:val="00CC0FAE"/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A84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6229D9-902B-474F-94C2-68594201E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1826</Words>
  <Characters>1040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n Mehl</dc:creator>
  <dc:description/>
  <cp:lastModifiedBy>Dalene Vosloo</cp:lastModifiedBy>
  <cp:revision>36</cp:revision>
  <dcterms:created xsi:type="dcterms:W3CDTF">2020-11-14T14:12:00Z</dcterms:created>
  <dcterms:modified xsi:type="dcterms:W3CDTF">2021-02-12T10:5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